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6D234" w14:textId="47639DE2" w:rsidR="009B6107" w:rsidRPr="0062464D" w:rsidRDefault="007102DA" w:rsidP="007102DA">
      <w:pPr>
        <w:jc w:val="center"/>
      </w:pPr>
      <w:r w:rsidRPr="0062464D">
        <w:t>Supplementary Appendix</w:t>
      </w:r>
    </w:p>
    <w:p w14:paraId="53ACCA88" w14:textId="77777777" w:rsidR="00093E0E" w:rsidRPr="0062464D" w:rsidRDefault="00093E0E" w:rsidP="007102DA">
      <w:pPr>
        <w:jc w:val="center"/>
      </w:pPr>
    </w:p>
    <w:p w14:paraId="5EEDE91A" w14:textId="57E3FD6E" w:rsidR="00093E0E" w:rsidRPr="0062464D" w:rsidRDefault="004A5ECF" w:rsidP="00974C99">
      <w:pPr>
        <w:rPr>
          <w:b/>
          <w:bCs/>
        </w:rPr>
      </w:pPr>
      <w:r w:rsidRPr="0062464D">
        <w:rPr>
          <w:b/>
          <w:bCs/>
        </w:rPr>
        <w:t>Supplementary Table 1.</w:t>
      </w:r>
    </w:p>
    <w:p w14:paraId="071744FD" w14:textId="22BE41CE" w:rsidR="00AB6B5E" w:rsidRPr="0062464D" w:rsidRDefault="00AB6B5E" w:rsidP="00974C99"/>
    <w:p w14:paraId="69EDC598" w14:textId="650EF01E" w:rsidR="00906DE8" w:rsidRPr="0062464D" w:rsidRDefault="00AB6B5E" w:rsidP="00974C99">
      <w:r w:rsidRPr="0062464D">
        <w:t>Percentage of missing data for the full analytic sample</w:t>
      </w:r>
      <w:r w:rsidR="008A0E09">
        <w:t>.</w:t>
      </w:r>
    </w:p>
    <w:p w14:paraId="77EF2F89" w14:textId="607E5773" w:rsidR="00AB6B5E" w:rsidRPr="0062464D" w:rsidRDefault="00BF05D3" w:rsidP="00974C99">
      <w:r w:rsidRPr="0062464D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980"/>
        <w:gridCol w:w="1938"/>
        <w:gridCol w:w="1938"/>
      </w:tblGrid>
      <w:tr w:rsidR="009D79EF" w:rsidRPr="0062464D" w14:paraId="70A86FC5" w14:textId="54E4B421" w:rsidTr="00862A9C">
        <w:trPr>
          <w:trHeight w:val="275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996AE76" w14:textId="77777777" w:rsidR="009D79EF" w:rsidRPr="0062464D" w:rsidRDefault="009D79EF" w:rsidP="00576AD5"/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4AFBFAE" w14:textId="0673914D" w:rsidR="009D79EF" w:rsidRPr="0062464D" w:rsidRDefault="009D79EF" w:rsidP="00576AD5">
            <w:r w:rsidRPr="0062464D">
              <w:t>Age 3 (n=3451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455955BF" w14:textId="1A99D865" w:rsidR="009D79EF" w:rsidRPr="0062464D" w:rsidRDefault="009D79EF" w:rsidP="00576AD5">
            <w:r w:rsidRPr="0062464D">
              <w:t>Age 5 (n=3419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64DF452E" w14:textId="39F29825" w:rsidR="009D79EF" w:rsidRPr="0062464D" w:rsidRDefault="009D79EF" w:rsidP="00576AD5">
            <w:r w:rsidRPr="0062464D">
              <w:t>Age 9 (n=3229)</w:t>
            </w:r>
          </w:p>
        </w:tc>
      </w:tr>
      <w:tr w:rsidR="009D79EF" w:rsidRPr="0062464D" w14:paraId="646B11AC" w14:textId="646DE4D4" w:rsidTr="00862A9C">
        <w:trPr>
          <w:trHeight w:val="275"/>
        </w:trPr>
        <w:tc>
          <w:tcPr>
            <w:tcW w:w="3055" w:type="dxa"/>
            <w:tcBorders>
              <w:top w:val="single" w:sz="4" w:space="0" w:color="auto"/>
            </w:tcBorders>
          </w:tcPr>
          <w:p w14:paraId="2372D2F9" w14:textId="7015904C" w:rsidR="009D79EF" w:rsidRPr="0062464D" w:rsidRDefault="009D79EF" w:rsidP="00576AD5">
            <w:r>
              <w:t>BM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146E9B" w14:textId="5192D293" w:rsidR="009D79EF" w:rsidRPr="0062464D" w:rsidRDefault="009D79EF" w:rsidP="00576AD5">
            <w:r>
              <w:t>32.3% (n=</w:t>
            </w:r>
            <w:proofErr w:type="gramStart"/>
            <w:r>
              <w:t>1115)</w:t>
            </w:r>
            <w:r w:rsidR="00C6144F" w:rsidRPr="00AC5405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35E3E31C" w14:textId="08A53EBA" w:rsidR="009D79EF" w:rsidRPr="0062464D" w:rsidRDefault="009D79EF" w:rsidP="00576AD5">
            <w:r>
              <w:t>38.6% (n=</w:t>
            </w:r>
            <w:proofErr w:type="gramStart"/>
            <w:r>
              <w:t>1319)</w:t>
            </w:r>
            <w:r w:rsidR="00C6144F" w:rsidRPr="00AC5405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6F0812A" w14:textId="0EF520E2" w:rsidR="009D79EF" w:rsidRDefault="009D79EF" w:rsidP="00576AD5">
            <w:r>
              <w:t>2.8% (n=91)</w:t>
            </w:r>
          </w:p>
        </w:tc>
      </w:tr>
      <w:tr w:rsidR="009D79EF" w:rsidRPr="0062464D" w14:paraId="7A0C558B" w14:textId="33981488" w:rsidTr="00862A9C">
        <w:trPr>
          <w:trHeight w:val="275"/>
        </w:trPr>
        <w:tc>
          <w:tcPr>
            <w:tcW w:w="3055" w:type="dxa"/>
          </w:tcPr>
          <w:p w14:paraId="690C58BB" w14:textId="3402A875" w:rsidR="009D79EF" w:rsidRPr="0062464D" w:rsidRDefault="009D79EF" w:rsidP="00576AD5">
            <w:r>
              <w:t>Sleep duration</w:t>
            </w:r>
          </w:p>
        </w:tc>
        <w:tc>
          <w:tcPr>
            <w:tcW w:w="1980" w:type="dxa"/>
          </w:tcPr>
          <w:p w14:paraId="19B4E4BD" w14:textId="650550F1" w:rsidR="009D79EF" w:rsidRPr="0062464D" w:rsidRDefault="009D79EF" w:rsidP="00576AD5">
            <w:r>
              <w:t>-</w:t>
            </w:r>
          </w:p>
        </w:tc>
        <w:tc>
          <w:tcPr>
            <w:tcW w:w="1938" w:type="dxa"/>
          </w:tcPr>
          <w:p w14:paraId="4BB7E23A" w14:textId="46641992" w:rsidR="009D79EF" w:rsidRPr="0062464D" w:rsidRDefault="009D79EF" w:rsidP="00576AD5">
            <w:r>
              <w:t>21.2% (n=</w:t>
            </w:r>
            <w:proofErr w:type="gramStart"/>
            <w:r>
              <w:t>724)</w:t>
            </w:r>
            <w:r w:rsidR="00C6144F" w:rsidRPr="00AC5405">
              <w:rPr>
                <w:vertAlign w:val="superscript"/>
              </w:rPr>
              <w:t>c</w:t>
            </w:r>
            <w:proofErr w:type="gramEnd"/>
          </w:p>
        </w:tc>
        <w:tc>
          <w:tcPr>
            <w:tcW w:w="1938" w:type="dxa"/>
          </w:tcPr>
          <w:p w14:paraId="6C586AF0" w14:textId="6E2014A0" w:rsidR="009D79EF" w:rsidRDefault="009D79EF" w:rsidP="00576AD5">
            <w:r>
              <w:t>0.7% (n=22)</w:t>
            </w:r>
          </w:p>
        </w:tc>
      </w:tr>
      <w:tr w:rsidR="009D79EF" w:rsidRPr="0062464D" w14:paraId="7E1F17A0" w14:textId="170B689C" w:rsidTr="00862A9C">
        <w:trPr>
          <w:trHeight w:val="275"/>
        </w:trPr>
        <w:tc>
          <w:tcPr>
            <w:tcW w:w="3055" w:type="dxa"/>
          </w:tcPr>
          <w:p w14:paraId="08D4C345" w14:textId="77777777" w:rsidR="009D79EF" w:rsidRPr="0062464D" w:rsidRDefault="009D79EF" w:rsidP="00576AD5">
            <w:r w:rsidRPr="0062464D">
              <w:t>Housing conditions</w:t>
            </w:r>
          </w:p>
        </w:tc>
        <w:tc>
          <w:tcPr>
            <w:tcW w:w="1980" w:type="dxa"/>
          </w:tcPr>
          <w:p w14:paraId="6553D45A" w14:textId="664DE181" w:rsidR="009D79EF" w:rsidRPr="0062464D" w:rsidRDefault="009D79EF" w:rsidP="00576AD5">
            <w:r>
              <w:t>44.0% (n=1519</w:t>
            </w:r>
            <w:r w:rsidRPr="0062464D">
              <w:t>)</w:t>
            </w:r>
          </w:p>
        </w:tc>
        <w:tc>
          <w:tcPr>
            <w:tcW w:w="1938" w:type="dxa"/>
          </w:tcPr>
          <w:p w14:paraId="5C0679EE" w14:textId="6A98DFBA" w:rsidR="009D79EF" w:rsidRPr="0062464D" w:rsidRDefault="009D79EF" w:rsidP="00576AD5">
            <w:r>
              <w:t>40.9% (n=1397)</w:t>
            </w:r>
          </w:p>
        </w:tc>
        <w:tc>
          <w:tcPr>
            <w:tcW w:w="1938" w:type="dxa"/>
          </w:tcPr>
          <w:p w14:paraId="2BB8E00C" w14:textId="67B9E504" w:rsidR="009D79EF" w:rsidRDefault="00035390" w:rsidP="00576AD5">
            <w:r>
              <w:t>4.3% (n=140)</w:t>
            </w:r>
          </w:p>
        </w:tc>
      </w:tr>
      <w:tr w:rsidR="009D79EF" w:rsidRPr="0062464D" w14:paraId="6FDA38A0" w14:textId="6E77E8C0" w:rsidTr="00862A9C">
        <w:trPr>
          <w:trHeight w:val="288"/>
        </w:trPr>
        <w:tc>
          <w:tcPr>
            <w:tcW w:w="3055" w:type="dxa"/>
          </w:tcPr>
          <w:p w14:paraId="09DA4D3D" w14:textId="77777777" w:rsidR="009D79EF" w:rsidRPr="0062464D" w:rsidRDefault="009D79EF" w:rsidP="00576AD5">
            <w:r w:rsidRPr="0062464D">
              <w:t>Total household members</w:t>
            </w:r>
          </w:p>
        </w:tc>
        <w:tc>
          <w:tcPr>
            <w:tcW w:w="1980" w:type="dxa"/>
          </w:tcPr>
          <w:p w14:paraId="16D1D73C" w14:textId="3E04E0B2" w:rsidR="009D79EF" w:rsidRPr="0062464D" w:rsidRDefault="009D79EF" w:rsidP="00576AD5">
            <w:r w:rsidRPr="0062464D">
              <w:t>6.9% (n=255)</w:t>
            </w:r>
          </w:p>
        </w:tc>
        <w:tc>
          <w:tcPr>
            <w:tcW w:w="1938" w:type="dxa"/>
          </w:tcPr>
          <w:p w14:paraId="0B3AC382" w14:textId="15ACBD87" w:rsidR="009D79EF" w:rsidRPr="0062464D" w:rsidRDefault="009D79EF" w:rsidP="00576AD5">
            <w:r>
              <w:t>0.6% (n=19)</w:t>
            </w:r>
          </w:p>
        </w:tc>
        <w:tc>
          <w:tcPr>
            <w:tcW w:w="1938" w:type="dxa"/>
          </w:tcPr>
          <w:p w14:paraId="0928F707" w14:textId="0E7C83F9" w:rsidR="009D79EF" w:rsidRDefault="00035390" w:rsidP="00576AD5">
            <w:r>
              <w:t>0.5% (n=16)</w:t>
            </w:r>
          </w:p>
        </w:tc>
      </w:tr>
      <w:tr w:rsidR="009D79EF" w:rsidRPr="0062464D" w14:paraId="78EED16B" w14:textId="039982F7" w:rsidTr="00862A9C">
        <w:trPr>
          <w:trHeight w:val="275"/>
        </w:trPr>
        <w:tc>
          <w:tcPr>
            <w:tcW w:w="3055" w:type="dxa"/>
          </w:tcPr>
          <w:p w14:paraId="21BB413F" w14:textId="77777777" w:rsidR="009D79EF" w:rsidRPr="0062464D" w:rsidRDefault="009D79EF" w:rsidP="00576AD5">
            <w:r w:rsidRPr="0062464D">
              <w:t>Noisy</w:t>
            </w:r>
          </w:p>
        </w:tc>
        <w:tc>
          <w:tcPr>
            <w:tcW w:w="1980" w:type="dxa"/>
          </w:tcPr>
          <w:p w14:paraId="27C2CFC0" w14:textId="6C806225" w:rsidR="009D79EF" w:rsidRPr="0062464D" w:rsidRDefault="009D79EF" w:rsidP="00576AD5">
            <w:r>
              <w:t>51.1% (n=1765</w:t>
            </w:r>
            <w:r w:rsidRPr="0062464D">
              <w:t>)</w:t>
            </w:r>
          </w:p>
        </w:tc>
        <w:tc>
          <w:tcPr>
            <w:tcW w:w="1938" w:type="dxa"/>
          </w:tcPr>
          <w:p w14:paraId="77A8C5A0" w14:textId="0E2D1CF4" w:rsidR="009D79EF" w:rsidRPr="0062464D" w:rsidRDefault="009D79EF" w:rsidP="00576AD5">
            <w:r>
              <w:t>41.8% (n=1428)</w:t>
            </w:r>
          </w:p>
        </w:tc>
        <w:tc>
          <w:tcPr>
            <w:tcW w:w="1938" w:type="dxa"/>
          </w:tcPr>
          <w:p w14:paraId="3341F2C8" w14:textId="3C672BBE" w:rsidR="009D79EF" w:rsidRDefault="009D79EF" w:rsidP="00576AD5">
            <w:r>
              <w:t>5.2% (n=167)</w:t>
            </w:r>
          </w:p>
        </w:tc>
      </w:tr>
      <w:tr w:rsidR="009D79EF" w:rsidRPr="0062464D" w14:paraId="3B5DBDC4" w14:textId="040BAD37" w:rsidTr="00862A9C">
        <w:trPr>
          <w:trHeight w:val="275"/>
        </w:trPr>
        <w:tc>
          <w:tcPr>
            <w:tcW w:w="3055" w:type="dxa"/>
          </w:tcPr>
          <w:p w14:paraId="7CE4FD57" w14:textId="77777777" w:rsidR="009D79EF" w:rsidRPr="0062464D" w:rsidRDefault="009D79EF" w:rsidP="00576AD5">
            <w:r w:rsidRPr="0062464D">
              <w:t>Child separation</w:t>
            </w:r>
          </w:p>
        </w:tc>
        <w:tc>
          <w:tcPr>
            <w:tcW w:w="1980" w:type="dxa"/>
          </w:tcPr>
          <w:p w14:paraId="77D7DC07" w14:textId="39B5A5FF" w:rsidR="009D79EF" w:rsidRPr="0062464D" w:rsidRDefault="009D79EF" w:rsidP="00576AD5">
            <w:r>
              <w:t>4.2 (n=144</w:t>
            </w:r>
            <w:r w:rsidRPr="0062464D">
              <w:t>)</w:t>
            </w:r>
          </w:p>
        </w:tc>
        <w:tc>
          <w:tcPr>
            <w:tcW w:w="1938" w:type="dxa"/>
          </w:tcPr>
          <w:p w14:paraId="2F20E843" w14:textId="541846B7" w:rsidR="009D79EF" w:rsidRPr="0062464D" w:rsidRDefault="009D79EF" w:rsidP="00576AD5">
            <w:r>
              <w:t>5.1% (n=176)</w:t>
            </w:r>
          </w:p>
        </w:tc>
        <w:tc>
          <w:tcPr>
            <w:tcW w:w="1938" w:type="dxa"/>
          </w:tcPr>
          <w:p w14:paraId="4F00C031" w14:textId="79E8D3CC" w:rsidR="009D79EF" w:rsidRDefault="00035390" w:rsidP="00576AD5">
            <w:r>
              <w:t>6.0% (n=195)</w:t>
            </w:r>
          </w:p>
        </w:tc>
      </w:tr>
      <w:tr w:rsidR="009D79EF" w:rsidRPr="0062464D" w14:paraId="5483AB25" w14:textId="6AD9EDE4" w:rsidTr="00862A9C">
        <w:trPr>
          <w:trHeight w:val="275"/>
        </w:trPr>
        <w:tc>
          <w:tcPr>
            <w:tcW w:w="3055" w:type="dxa"/>
          </w:tcPr>
          <w:p w14:paraId="1645CC9E" w14:textId="77777777" w:rsidR="009D79EF" w:rsidRPr="0062464D" w:rsidRDefault="009D79EF" w:rsidP="00576AD5">
            <w:r w:rsidRPr="0062464D">
              <w:t>Child exposure to violence</w:t>
            </w:r>
          </w:p>
        </w:tc>
        <w:tc>
          <w:tcPr>
            <w:tcW w:w="1980" w:type="dxa"/>
          </w:tcPr>
          <w:p w14:paraId="0EC776A9" w14:textId="20AD9B7E" w:rsidR="009D79EF" w:rsidRPr="0062464D" w:rsidRDefault="009D79EF" w:rsidP="00576AD5">
            <w:r>
              <w:t>26.1% (n=901</w:t>
            </w:r>
            <w:r w:rsidRPr="0062464D">
              <w:t>)</w:t>
            </w:r>
          </w:p>
        </w:tc>
        <w:tc>
          <w:tcPr>
            <w:tcW w:w="1938" w:type="dxa"/>
          </w:tcPr>
          <w:p w14:paraId="151FD9C9" w14:textId="3E0DCE81" w:rsidR="009D79EF" w:rsidRPr="0062464D" w:rsidRDefault="009D79EF" w:rsidP="00576AD5">
            <w:r>
              <w:t>20.2% (n=689)</w:t>
            </w:r>
          </w:p>
        </w:tc>
        <w:tc>
          <w:tcPr>
            <w:tcW w:w="1938" w:type="dxa"/>
          </w:tcPr>
          <w:p w14:paraId="458838B7" w14:textId="7F54A9E9" w:rsidR="009D79EF" w:rsidRDefault="00035390" w:rsidP="00576AD5">
            <w:r>
              <w:t>12.2% (n=393)</w:t>
            </w:r>
          </w:p>
        </w:tc>
      </w:tr>
      <w:tr w:rsidR="009D79EF" w:rsidRPr="0062464D" w14:paraId="2322FA55" w14:textId="15F4AC1C" w:rsidTr="00862A9C">
        <w:trPr>
          <w:trHeight w:val="288"/>
        </w:trPr>
        <w:tc>
          <w:tcPr>
            <w:tcW w:w="3055" w:type="dxa"/>
          </w:tcPr>
          <w:p w14:paraId="5A498DF2" w14:textId="77777777" w:rsidR="009D79EF" w:rsidRPr="0062464D" w:rsidRDefault="009D79EF" w:rsidP="00576AD5">
            <w:r w:rsidRPr="0062464D">
              <w:t>Family turmoil</w:t>
            </w:r>
          </w:p>
        </w:tc>
        <w:tc>
          <w:tcPr>
            <w:tcW w:w="1980" w:type="dxa"/>
          </w:tcPr>
          <w:p w14:paraId="52D77626" w14:textId="60C9FE55" w:rsidR="009D79EF" w:rsidRPr="0062464D" w:rsidRDefault="009D79EF" w:rsidP="00576AD5">
            <w:r>
              <w:t>0.0% (n=0</w:t>
            </w:r>
            <w:r w:rsidRPr="0062464D">
              <w:t>)</w:t>
            </w:r>
          </w:p>
        </w:tc>
        <w:tc>
          <w:tcPr>
            <w:tcW w:w="1938" w:type="dxa"/>
          </w:tcPr>
          <w:p w14:paraId="2EDC6599" w14:textId="73F5FDAB" w:rsidR="009D79EF" w:rsidRPr="0062464D" w:rsidRDefault="009D79EF" w:rsidP="00576AD5">
            <w:r>
              <w:t>0.0% (n=0)</w:t>
            </w:r>
          </w:p>
        </w:tc>
        <w:tc>
          <w:tcPr>
            <w:tcW w:w="1938" w:type="dxa"/>
          </w:tcPr>
          <w:p w14:paraId="667B69AA" w14:textId="6EB7546F" w:rsidR="009D79EF" w:rsidRDefault="00035390" w:rsidP="00576AD5">
            <w:r>
              <w:t>0.0% (n=0)</w:t>
            </w:r>
          </w:p>
        </w:tc>
      </w:tr>
      <w:tr w:rsidR="009D79EF" w:rsidRPr="0062464D" w14:paraId="20D04918" w14:textId="27918124" w:rsidTr="00862A9C">
        <w:trPr>
          <w:trHeight w:val="275"/>
        </w:trPr>
        <w:tc>
          <w:tcPr>
            <w:tcW w:w="3055" w:type="dxa"/>
          </w:tcPr>
          <w:p w14:paraId="0FEA48E0" w14:textId="77777777" w:rsidR="009D79EF" w:rsidRPr="0062464D" w:rsidRDefault="009D79EF" w:rsidP="00576AD5">
            <w:r w:rsidRPr="0062464D">
              <w:t>Maternal education</w:t>
            </w:r>
          </w:p>
        </w:tc>
        <w:tc>
          <w:tcPr>
            <w:tcW w:w="1980" w:type="dxa"/>
          </w:tcPr>
          <w:p w14:paraId="29FA837B" w14:textId="0942EAEA" w:rsidR="009D79EF" w:rsidRPr="0062464D" w:rsidRDefault="009D79EF" w:rsidP="00576AD5">
            <w:r>
              <w:t>0.1% (n=2)</w:t>
            </w:r>
          </w:p>
        </w:tc>
        <w:tc>
          <w:tcPr>
            <w:tcW w:w="1938" w:type="dxa"/>
          </w:tcPr>
          <w:p w14:paraId="0A92D1D0" w14:textId="46031977" w:rsidR="009D79EF" w:rsidRPr="0062464D" w:rsidRDefault="009D79EF" w:rsidP="00576AD5">
            <w:r>
              <w:t>0.1% (n=2)</w:t>
            </w:r>
          </w:p>
        </w:tc>
        <w:tc>
          <w:tcPr>
            <w:tcW w:w="1938" w:type="dxa"/>
          </w:tcPr>
          <w:p w14:paraId="14140884" w14:textId="1493967A" w:rsidR="009D79EF" w:rsidRDefault="009D79EF" w:rsidP="00576AD5">
            <w:r>
              <w:t>0.0% (n=1)</w:t>
            </w:r>
          </w:p>
        </w:tc>
      </w:tr>
      <w:tr w:rsidR="009D79EF" w:rsidRPr="0062464D" w14:paraId="1BC24079" w14:textId="5F975989" w:rsidTr="00862A9C">
        <w:trPr>
          <w:trHeight w:val="275"/>
        </w:trPr>
        <w:tc>
          <w:tcPr>
            <w:tcW w:w="3055" w:type="dxa"/>
          </w:tcPr>
          <w:p w14:paraId="7190F41C" w14:textId="77777777" w:rsidR="009D79EF" w:rsidRPr="0062464D" w:rsidRDefault="009D79EF" w:rsidP="00576AD5">
            <w:r w:rsidRPr="0062464D">
              <w:t>Single mother</w:t>
            </w:r>
          </w:p>
        </w:tc>
        <w:tc>
          <w:tcPr>
            <w:tcW w:w="1980" w:type="dxa"/>
          </w:tcPr>
          <w:p w14:paraId="60F1C092" w14:textId="5DCDF09D" w:rsidR="009D79EF" w:rsidRPr="0062464D" w:rsidRDefault="009D79EF" w:rsidP="00576AD5">
            <w:r>
              <w:t>0.1% (n=5</w:t>
            </w:r>
            <w:r w:rsidRPr="0062464D">
              <w:t>)</w:t>
            </w:r>
          </w:p>
        </w:tc>
        <w:tc>
          <w:tcPr>
            <w:tcW w:w="1938" w:type="dxa"/>
          </w:tcPr>
          <w:p w14:paraId="3575782E" w14:textId="2E560418" w:rsidR="009D79EF" w:rsidRPr="0062464D" w:rsidRDefault="009D79EF" w:rsidP="00576AD5">
            <w:r>
              <w:t>0.1% (n=2)</w:t>
            </w:r>
          </w:p>
        </w:tc>
        <w:tc>
          <w:tcPr>
            <w:tcW w:w="1938" w:type="dxa"/>
          </w:tcPr>
          <w:p w14:paraId="4C52D5B4" w14:textId="588BC872" w:rsidR="009D79EF" w:rsidRDefault="009D79EF" w:rsidP="00576AD5">
            <w:r>
              <w:t>1.1% (n=36)</w:t>
            </w:r>
          </w:p>
        </w:tc>
      </w:tr>
      <w:tr w:rsidR="009D79EF" w:rsidRPr="0062464D" w14:paraId="6F6E16DE" w14:textId="20DD3AAD" w:rsidTr="00862A9C">
        <w:trPr>
          <w:trHeight w:val="275"/>
        </w:trPr>
        <w:tc>
          <w:tcPr>
            <w:tcW w:w="3055" w:type="dxa"/>
          </w:tcPr>
          <w:p w14:paraId="063022C6" w14:textId="77777777" w:rsidR="009D79EF" w:rsidRPr="0062464D" w:rsidRDefault="009D79EF" w:rsidP="00576AD5">
            <w:r w:rsidRPr="0062464D">
              <w:t>Income-to-needs ratio</w:t>
            </w:r>
          </w:p>
        </w:tc>
        <w:tc>
          <w:tcPr>
            <w:tcW w:w="1980" w:type="dxa"/>
          </w:tcPr>
          <w:p w14:paraId="7FB2BDF9" w14:textId="77777777" w:rsidR="009D79EF" w:rsidRPr="0062464D" w:rsidRDefault="009D79EF" w:rsidP="00576AD5">
            <w:r w:rsidRPr="0062464D">
              <w:t>0.0% (n=0)</w:t>
            </w:r>
          </w:p>
        </w:tc>
        <w:tc>
          <w:tcPr>
            <w:tcW w:w="1938" w:type="dxa"/>
          </w:tcPr>
          <w:p w14:paraId="072EF491" w14:textId="77777777" w:rsidR="009D79EF" w:rsidRPr="0062464D" w:rsidRDefault="009D79EF" w:rsidP="00576AD5">
            <w:r w:rsidRPr="0062464D">
              <w:t>0.0% (n=0)</w:t>
            </w:r>
          </w:p>
        </w:tc>
        <w:tc>
          <w:tcPr>
            <w:tcW w:w="1938" w:type="dxa"/>
          </w:tcPr>
          <w:p w14:paraId="6220C1FB" w14:textId="0F356AE9" w:rsidR="009D79EF" w:rsidRPr="0062464D" w:rsidRDefault="009D79EF" w:rsidP="00576AD5">
            <w:r>
              <w:t>0.0% (n=0)</w:t>
            </w:r>
          </w:p>
        </w:tc>
      </w:tr>
      <w:tr w:rsidR="009D79EF" w:rsidRPr="0062464D" w14:paraId="4612325F" w14:textId="1DBEB0CC" w:rsidTr="00862A9C">
        <w:trPr>
          <w:trHeight w:val="275"/>
        </w:trPr>
        <w:tc>
          <w:tcPr>
            <w:tcW w:w="3055" w:type="dxa"/>
          </w:tcPr>
          <w:p w14:paraId="1F0E9B85" w14:textId="72BCA53B" w:rsidR="009D79EF" w:rsidRPr="0062464D" w:rsidRDefault="009D79EF" w:rsidP="00576AD5">
            <w:r>
              <w:t>Low birthweight</w:t>
            </w:r>
          </w:p>
        </w:tc>
        <w:tc>
          <w:tcPr>
            <w:tcW w:w="1980" w:type="dxa"/>
          </w:tcPr>
          <w:p w14:paraId="0E70FB5D" w14:textId="6BBF638E" w:rsidR="009D79EF" w:rsidRPr="0062464D" w:rsidRDefault="009D79EF" w:rsidP="00576AD5">
            <w:r>
              <w:t>0.0% (n=0)</w:t>
            </w:r>
          </w:p>
        </w:tc>
        <w:tc>
          <w:tcPr>
            <w:tcW w:w="1938" w:type="dxa"/>
          </w:tcPr>
          <w:p w14:paraId="1F67C6B0" w14:textId="6F852E72" w:rsidR="009D79EF" w:rsidRPr="0062464D" w:rsidRDefault="009D79EF" w:rsidP="00576AD5">
            <w:r>
              <w:t>0.0% (n=0)</w:t>
            </w:r>
          </w:p>
        </w:tc>
        <w:tc>
          <w:tcPr>
            <w:tcW w:w="1938" w:type="dxa"/>
          </w:tcPr>
          <w:p w14:paraId="37914A31" w14:textId="639D9C0A" w:rsidR="009D79EF" w:rsidRDefault="00035390" w:rsidP="00576AD5">
            <w:r>
              <w:t>0.0% (n=0)</w:t>
            </w:r>
          </w:p>
        </w:tc>
      </w:tr>
      <w:tr w:rsidR="009D79EF" w:rsidRPr="0062464D" w14:paraId="7E5C2536" w14:textId="5BD80999" w:rsidTr="00862A9C">
        <w:trPr>
          <w:trHeight w:val="275"/>
        </w:trPr>
        <w:tc>
          <w:tcPr>
            <w:tcW w:w="3055" w:type="dxa"/>
          </w:tcPr>
          <w:p w14:paraId="50D28056" w14:textId="689E09C8" w:rsidR="009D79EF" w:rsidRPr="0062464D" w:rsidRDefault="009D79EF" w:rsidP="00576AD5">
            <w:r>
              <w:t>Maternal race/ethnicity</w:t>
            </w:r>
          </w:p>
        </w:tc>
        <w:tc>
          <w:tcPr>
            <w:tcW w:w="1980" w:type="dxa"/>
          </w:tcPr>
          <w:p w14:paraId="36923D28" w14:textId="31B526CB" w:rsidR="009D79EF" w:rsidRPr="0062464D" w:rsidRDefault="009D79EF" w:rsidP="00576AD5">
            <w:r>
              <w:t>0.0% (n=0)</w:t>
            </w:r>
          </w:p>
        </w:tc>
        <w:tc>
          <w:tcPr>
            <w:tcW w:w="1938" w:type="dxa"/>
          </w:tcPr>
          <w:p w14:paraId="2341002C" w14:textId="20BCFDE4" w:rsidR="009D79EF" w:rsidRPr="0062464D" w:rsidRDefault="009D79EF" w:rsidP="00576AD5">
            <w:r>
              <w:t>0.0% (n=0)</w:t>
            </w:r>
          </w:p>
        </w:tc>
        <w:tc>
          <w:tcPr>
            <w:tcW w:w="1938" w:type="dxa"/>
          </w:tcPr>
          <w:p w14:paraId="09F51D95" w14:textId="30782086" w:rsidR="009D79EF" w:rsidRDefault="00035390" w:rsidP="00576AD5">
            <w:r>
              <w:t>0.0% (n=0)</w:t>
            </w:r>
          </w:p>
        </w:tc>
      </w:tr>
      <w:tr w:rsidR="009D79EF" w:rsidRPr="0062464D" w14:paraId="2899AFD3" w14:textId="1B7C9F4B" w:rsidTr="00862A9C">
        <w:trPr>
          <w:trHeight w:val="275"/>
        </w:trPr>
        <w:tc>
          <w:tcPr>
            <w:tcW w:w="3055" w:type="dxa"/>
            <w:tcBorders>
              <w:bottom w:val="single" w:sz="4" w:space="0" w:color="auto"/>
            </w:tcBorders>
          </w:tcPr>
          <w:p w14:paraId="180DA07C" w14:textId="70547008" w:rsidR="009D79EF" w:rsidRDefault="009D79EF" w:rsidP="00576AD5">
            <w:r>
              <w:t>Child se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DD283B8" w14:textId="6B10FCEE" w:rsidR="009D79EF" w:rsidRPr="0062464D" w:rsidRDefault="009D79EF" w:rsidP="00576AD5">
            <w:r>
              <w:t>0.0% (n=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0141F67" w14:textId="6DFCAFFB" w:rsidR="009D79EF" w:rsidRPr="0062464D" w:rsidRDefault="009D79EF" w:rsidP="00576AD5">
            <w:r>
              <w:t>0.0% (n=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6F7C2A3" w14:textId="0B8475F2" w:rsidR="009D79EF" w:rsidRDefault="00035390" w:rsidP="00576AD5">
            <w:r>
              <w:t>0.0% (n=0)</w:t>
            </w:r>
          </w:p>
        </w:tc>
      </w:tr>
    </w:tbl>
    <w:p w14:paraId="6531910E" w14:textId="77777777" w:rsidR="00AB6B5E" w:rsidRPr="0062464D" w:rsidRDefault="00AB6B5E" w:rsidP="00974C99"/>
    <w:p w14:paraId="23E9E77C" w14:textId="77777777" w:rsidR="00AC5405" w:rsidRDefault="00AC5405">
      <w:r>
        <w:t>Notes:</w:t>
      </w:r>
    </w:p>
    <w:p w14:paraId="6C0B4F69" w14:textId="184E3C6C" w:rsidR="00B404F0" w:rsidRPr="00B404F0" w:rsidRDefault="00AC5405" w:rsidP="00B404F0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B404F0">
        <w:rPr>
          <w:rFonts w:ascii="Times New Roman" w:hAnsi="Times New Roman" w:cs="Times New Roman"/>
        </w:rPr>
        <w:t xml:space="preserve">Comparing those with missing versus present BMI data at year 3 across the FFCWS sample indicated </w:t>
      </w:r>
      <w:r w:rsidR="00594B94">
        <w:rPr>
          <w:rFonts w:ascii="Times New Roman" w:hAnsi="Times New Roman" w:cs="Times New Roman"/>
        </w:rPr>
        <w:t xml:space="preserve">no </w:t>
      </w:r>
      <w:r w:rsidRPr="00B404F0">
        <w:rPr>
          <w:rFonts w:ascii="Times New Roman" w:hAnsi="Times New Roman" w:cs="Times New Roman"/>
        </w:rPr>
        <w:t xml:space="preserve">differences in child sex, </w:t>
      </w:r>
      <w:r w:rsidRPr="00B404F0">
        <w:rPr>
          <w:rFonts w:ascii="Times New Roman" w:hAnsi="Times New Roman" w:cs="Times New Roman"/>
        </w:rPr>
        <w:sym w:font="Symbol" w:char="F063"/>
      </w:r>
      <w:r w:rsidRPr="00B404F0">
        <w:rPr>
          <w:rFonts w:ascii="Times New Roman" w:hAnsi="Times New Roman" w:cs="Times New Roman"/>
          <w:vertAlign w:val="superscript"/>
        </w:rPr>
        <w:t>2</w:t>
      </w:r>
      <w:r w:rsidRPr="00B404F0">
        <w:rPr>
          <w:rFonts w:ascii="Times New Roman" w:hAnsi="Times New Roman" w:cs="Times New Roman"/>
        </w:rPr>
        <w:t>(</w:t>
      </w:r>
      <w:proofErr w:type="gramStart"/>
      <w:r w:rsidRPr="00B404F0">
        <w:rPr>
          <w:rFonts w:ascii="Times New Roman" w:hAnsi="Times New Roman" w:cs="Times New Roman"/>
        </w:rPr>
        <w:t>1)=</w:t>
      </w:r>
      <w:proofErr w:type="gramEnd"/>
      <w:r w:rsidRPr="00B404F0">
        <w:rPr>
          <w:rFonts w:ascii="Times New Roman" w:hAnsi="Times New Roman" w:cs="Times New Roman"/>
        </w:rPr>
        <w:t>.</w:t>
      </w:r>
      <w:r w:rsidR="00ED70C4">
        <w:rPr>
          <w:rFonts w:ascii="Times New Roman" w:hAnsi="Times New Roman" w:cs="Times New Roman"/>
        </w:rPr>
        <w:t>80</w:t>
      </w:r>
      <w:r w:rsidRPr="00B404F0">
        <w:rPr>
          <w:rFonts w:ascii="Times New Roman" w:hAnsi="Times New Roman" w:cs="Times New Roman"/>
        </w:rPr>
        <w:t>, p=.</w:t>
      </w:r>
      <w:r w:rsidR="00ED70C4">
        <w:rPr>
          <w:rFonts w:ascii="Times New Roman" w:hAnsi="Times New Roman" w:cs="Times New Roman"/>
        </w:rPr>
        <w:t>37</w:t>
      </w:r>
      <w:r w:rsidRPr="00B404F0">
        <w:rPr>
          <w:rFonts w:ascii="Times New Roman" w:hAnsi="Times New Roman" w:cs="Times New Roman"/>
        </w:rPr>
        <w:t xml:space="preserve">. Participants with and without </w:t>
      </w:r>
      <w:r w:rsidR="00CC316E">
        <w:rPr>
          <w:rFonts w:ascii="Times New Roman" w:hAnsi="Times New Roman" w:cs="Times New Roman"/>
        </w:rPr>
        <w:t>BMI at year 3</w:t>
      </w:r>
      <w:r w:rsidRPr="00B404F0">
        <w:rPr>
          <w:rFonts w:ascii="Times New Roman" w:hAnsi="Times New Roman" w:cs="Times New Roman"/>
        </w:rPr>
        <w:t xml:space="preserve"> </w:t>
      </w:r>
      <w:r w:rsidR="00D46A98">
        <w:rPr>
          <w:rFonts w:ascii="Times New Roman" w:hAnsi="Times New Roman" w:cs="Times New Roman"/>
        </w:rPr>
        <w:t>did differ</w:t>
      </w:r>
      <w:r w:rsidRPr="00B404F0">
        <w:rPr>
          <w:rFonts w:ascii="Times New Roman" w:hAnsi="Times New Roman" w:cs="Times New Roman"/>
        </w:rPr>
        <w:t xml:space="preserve"> on </w:t>
      </w:r>
      <w:r w:rsidR="00D46A98" w:rsidRPr="00B404F0">
        <w:rPr>
          <w:rFonts w:ascii="Times New Roman" w:hAnsi="Times New Roman" w:cs="Times New Roman"/>
        </w:rPr>
        <w:t>income-to-needs ratio, t(48</w:t>
      </w:r>
      <w:r w:rsidR="00D46A98">
        <w:rPr>
          <w:rFonts w:ascii="Times New Roman" w:hAnsi="Times New Roman" w:cs="Times New Roman"/>
        </w:rPr>
        <w:t>57</w:t>
      </w:r>
      <w:r w:rsidR="00D46A98" w:rsidRPr="00B404F0">
        <w:rPr>
          <w:rFonts w:ascii="Times New Roman" w:hAnsi="Times New Roman" w:cs="Times New Roman"/>
        </w:rPr>
        <w:t>)=</w:t>
      </w:r>
      <w:r w:rsidR="00D46A98">
        <w:rPr>
          <w:rFonts w:ascii="Times New Roman" w:hAnsi="Times New Roman" w:cs="Times New Roman"/>
        </w:rPr>
        <w:t>2.71</w:t>
      </w:r>
      <w:r w:rsidR="00D46A98" w:rsidRPr="00B404F0">
        <w:rPr>
          <w:rFonts w:ascii="Times New Roman" w:hAnsi="Times New Roman" w:cs="Times New Roman"/>
        </w:rPr>
        <w:t>, p=.</w:t>
      </w:r>
      <w:r w:rsidR="00D46A98">
        <w:rPr>
          <w:rFonts w:ascii="Times New Roman" w:hAnsi="Times New Roman" w:cs="Times New Roman"/>
        </w:rPr>
        <w:t xml:space="preserve">01 (with year 3 BMI data, </w:t>
      </w:r>
      <w:r w:rsidR="00B47394">
        <w:rPr>
          <w:rFonts w:ascii="Times New Roman" w:hAnsi="Times New Roman" w:cs="Times New Roman"/>
        </w:rPr>
        <w:t>M=2.13, SD=2.37; without, M=2.32, SD=</w:t>
      </w:r>
      <w:r w:rsidR="00967413">
        <w:rPr>
          <w:rFonts w:ascii="Times New Roman" w:hAnsi="Times New Roman" w:cs="Times New Roman"/>
        </w:rPr>
        <w:t>2.46</w:t>
      </w:r>
      <w:r w:rsidR="00B47394">
        <w:rPr>
          <w:rFonts w:ascii="Times New Roman" w:hAnsi="Times New Roman" w:cs="Times New Roman"/>
        </w:rPr>
        <w:t>)</w:t>
      </w:r>
      <w:r w:rsidR="00967413">
        <w:rPr>
          <w:rFonts w:ascii="Times New Roman" w:hAnsi="Times New Roman" w:cs="Times New Roman"/>
        </w:rPr>
        <w:t>,</w:t>
      </w:r>
      <w:r w:rsidR="00B47394">
        <w:rPr>
          <w:rFonts w:ascii="Times New Roman" w:hAnsi="Times New Roman" w:cs="Times New Roman"/>
        </w:rPr>
        <w:t xml:space="preserve"> </w:t>
      </w:r>
      <w:r w:rsidRPr="00B404F0">
        <w:rPr>
          <w:rFonts w:ascii="Times New Roman" w:hAnsi="Times New Roman" w:cs="Times New Roman"/>
        </w:rPr>
        <w:t xml:space="preserve">maternal education, </w:t>
      </w:r>
      <w:r w:rsidRPr="00B404F0">
        <w:rPr>
          <w:rFonts w:ascii="Times New Roman" w:hAnsi="Times New Roman" w:cs="Times New Roman"/>
        </w:rPr>
        <w:sym w:font="Symbol" w:char="F063"/>
      </w:r>
      <w:r w:rsidRPr="00B404F0">
        <w:rPr>
          <w:rFonts w:ascii="Times New Roman" w:hAnsi="Times New Roman" w:cs="Times New Roman"/>
          <w:vertAlign w:val="superscript"/>
        </w:rPr>
        <w:t>2</w:t>
      </w:r>
      <w:r w:rsidRPr="00B404F0">
        <w:rPr>
          <w:rFonts w:ascii="Times New Roman" w:hAnsi="Times New Roman" w:cs="Times New Roman"/>
        </w:rPr>
        <w:t>(1)</w:t>
      </w:r>
      <w:r w:rsidR="00E3354D">
        <w:rPr>
          <w:rFonts w:ascii="Times New Roman" w:hAnsi="Times New Roman" w:cs="Times New Roman"/>
        </w:rPr>
        <w:t>=3.26</w:t>
      </w:r>
      <w:r w:rsidRPr="00B404F0">
        <w:rPr>
          <w:rFonts w:ascii="Times New Roman" w:hAnsi="Times New Roman" w:cs="Times New Roman"/>
        </w:rPr>
        <w:t>, p</w:t>
      </w:r>
      <w:r w:rsidR="00E3354D">
        <w:rPr>
          <w:rFonts w:ascii="Times New Roman" w:hAnsi="Times New Roman" w:cs="Times New Roman"/>
        </w:rPr>
        <w:t>=.07</w:t>
      </w:r>
      <w:r w:rsidRPr="00B404F0">
        <w:rPr>
          <w:rFonts w:ascii="Times New Roman" w:hAnsi="Times New Roman" w:cs="Times New Roman"/>
        </w:rPr>
        <w:t xml:space="preserve"> (with year </w:t>
      </w:r>
      <w:r w:rsidR="00CC316E">
        <w:rPr>
          <w:rFonts w:ascii="Times New Roman" w:hAnsi="Times New Roman" w:cs="Times New Roman"/>
        </w:rPr>
        <w:t>3 BMI</w:t>
      </w:r>
      <w:r w:rsidRPr="00B404F0">
        <w:rPr>
          <w:rFonts w:ascii="Times New Roman" w:hAnsi="Times New Roman" w:cs="Times New Roman"/>
        </w:rPr>
        <w:t xml:space="preserve"> data, </w:t>
      </w:r>
      <w:r w:rsidR="00DF26DB">
        <w:rPr>
          <w:rFonts w:ascii="Times New Roman" w:hAnsi="Times New Roman" w:cs="Times New Roman"/>
        </w:rPr>
        <w:t>64</w:t>
      </w:r>
      <w:r w:rsidRPr="00B404F0">
        <w:rPr>
          <w:rFonts w:ascii="Times New Roman" w:hAnsi="Times New Roman" w:cs="Times New Roman"/>
        </w:rPr>
        <w:t>% high school and above; without, 6</w:t>
      </w:r>
      <w:r w:rsidR="00DF26DB">
        <w:rPr>
          <w:rFonts w:ascii="Times New Roman" w:hAnsi="Times New Roman" w:cs="Times New Roman"/>
        </w:rPr>
        <w:t>7</w:t>
      </w:r>
      <w:r w:rsidRPr="00B404F0">
        <w:rPr>
          <w:rFonts w:ascii="Times New Roman" w:hAnsi="Times New Roman" w:cs="Times New Roman"/>
        </w:rPr>
        <w:t>%)</w:t>
      </w:r>
      <w:r w:rsidR="00DF26DB">
        <w:rPr>
          <w:rFonts w:ascii="Times New Roman" w:hAnsi="Times New Roman" w:cs="Times New Roman"/>
        </w:rPr>
        <w:t>,</w:t>
      </w:r>
      <w:r w:rsidRPr="00B404F0">
        <w:rPr>
          <w:rFonts w:ascii="Times New Roman" w:hAnsi="Times New Roman" w:cs="Times New Roman"/>
        </w:rPr>
        <w:t xml:space="preserve"> </w:t>
      </w:r>
      <w:r w:rsidR="00DF26DB">
        <w:rPr>
          <w:rFonts w:ascii="Times New Roman" w:hAnsi="Times New Roman" w:cs="Times New Roman"/>
        </w:rPr>
        <w:t xml:space="preserve">and </w:t>
      </w:r>
      <w:r w:rsidRPr="00B404F0">
        <w:rPr>
          <w:rFonts w:ascii="Times New Roman" w:hAnsi="Times New Roman" w:cs="Times New Roman"/>
        </w:rPr>
        <w:t xml:space="preserve">maternal race/ethnicity, </w:t>
      </w:r>
      <w:r w:rsidRPr="00B404F0">
        <w:rPr>
          <w:rFonts w:ascii="Times New Roman" w:hAnsi="Times New Roman" w:cs="Times New Roman"/>
        </w:rPr>
        <w:sym w:font="Symbol" w:char="F063"/>
      </w:r>
      <w:r w:rsidRPr="00B404F0">
        <w:rPr>
          <w:rFonts w:ascii="Times New Roman" w:hAnsi="Times New Roman" w:cs="Times New Roman"/>
          <w:vertAlign w:val="superscript"/>
        </w:rPr>
        <w:t>2</w:t>
      </w:r>
      <w:r w:rsidRPr="00B404F0">
        <w:rPr>
          <w:rFonts w:ascii="Times New Roman" w:hAnsi="Times New Roman" w:cs="Times New Roman"/>
        </w:rPr>
        <w:t>(3)=</w:t>
      </w:r>
      <w:r w:rsidR="00DF26DB">
        <w:rPr>
          <w:rFonts w:ascii="Times New Roman" w:hAnsi="Times New Roman" w:cs="Times New Roman"/>
        </w:rPr>
        <w:t>41.73</w:t>
      </w:r>
      <w:r w:rsidRPr="00B404F0">
        <w:rPr>
          <w:rFonts w:ascii="Times New Roman" w:hAnsi="Times New Roman" w:cs="Times New Roman"/>
        </w:rPr>
        <w:t xml:space="preserve">, p&lt;.001 (with year </w:t>
      </w:r>
      <w:r w:rsidR="00CC316E">
        <w:rPr>
          <w:rFonts w:ascii="Times New Roman" w:hAnsi="Times New Roman" w:cs="Times New Roman"/>
        </w:rPr>
        <w:t>3 BMI</w:t>
      </w:r>
      <w:r w:rsidRPr="00B404F0">
        <w:rPr>
          <w:rFonts w:ascii="Times New Roman" w:hAnsi="Times New Roman" w:cs="Times New Roman"/>
        </w:rPr>
        <w:t xml:space="preserve"> data: </w:t>
      </w:r>
      <w:r w:rsidR="00823BAC" w:rsidRPr="00B404F0">
        <w:rPr>
          <w:rFonts w:ascii="Times New Roman" w:hAnsi="Times New Roman" w:cs="Times New Roman"/>
        </w:rPr>
        <w:t>5</w:t>
      </w:r>
      <w:r w:rsidR="00823BAC">
        <w:rPr>
          <w:rFonts w:ascii="Times New Roman" w:hAnsi="Times New Roman" w:cs="Times New Roman"/>
        </w:rPr>
        <w:t>2</w:t>
      </w:r>
      <w:r w:rsidR="00823BAC" w:rsidRPr="00B404F0">
        <w:rPr>
          <w:rFonts w:ascii="Times New Roman" w:hAnsi="Times New Roman" w:cs="Times New Roman"/>
        </w:rPr>
        <w:t>% non-Hispanic Black,</w:t>
      </w:r>
      <w:r w:rsidR="00823BAC">
        <w:rPr>
          <w:rFonts w:ascii="Times New Roman" w:hAnsi="Times New Roman" w:cs="Times New Roman"/>
        </w:rPr>
        <w:t xml:space="preserve"> </w:t>
      </w:r>
      <w:r w:rsidR="003810DE" w:rsidRPr="00B404F0">
        <w:rPr>
          <w:rFonts w:ascii="Times New Roman" w:hAnsi="Times New Roman" w:cs="Times New Roman"/>
        </w:rPr>
        <w:t xml:space="preserve">25% Latina, </w:t>
      </w:r>
      <w:r w:rsidR="007C12BB">
        <w:rPr>
          <w:rFonts w:ascii="Times New Roman" w:hAnsi="Times New Roman" w:cs="Times New Roman"/>
        </w:rPr>
        <w:t>20</w:t>
      </w:r>
      <w:r w:rsidRPr="00B404F0">
        <w:rPr>
          <w:rFonts w:ascii="Times New Roman" w:hAnsi="Times New Roman" w:cs="Times New Roman"/>
        </w:rPr>
        <w:t xml:space="preserve">% non-Hispanic White, </w:t>
      </w:r>
      <w:r w:rsidR="00432155">
        <w:rPr>
          <w:rFonts w:ascii="Times New Roman" w:hAnsi="Times New Roman" w:cs="Times New Roman"/>
        </w:rPr>
        <w:t>3</w:t>
      </w:r>
      <w:r w:rsidRPr="00B404F0">
        <w:rPr>
          <w:rFonts w:ascii="Times New Roman" w:hAnsi="Times New Roman" w:cs="Times New Roman"/>
        </w:rPr>
        <w:t xml:space="preserve">% Other; without year </w:t>
      </w:r>
      <w:r w:rsidR="00CC316E">
        <w:rPr>
          <w:rFonts w:ascii="Times New Roman" w:hAnsi="Times New Roman" w:cs="Times New Roman"/>
        </w:rPr>
        <w:t>3 BMI</w:t>
      </w:r>
      <w:r w:rsidRPr="00B404F0">
        <w:rPr>
          <w:rFonts w:ascii="Times New Roman" w:hAnsi="Times New Roman" w:cs="Times New Roman"/>
        </w:rPr>
        <w:t xml:space="preserve"> data: </w:t>
      </w:r>
      <w:r w:rsidR="00823BAC" w:rsidRPr="00B404F0">
        <w:rPr>
          <w:rFonts w:ascii="Times New Roman" w:hAnsi="Times New Roman" w:cs="Times New Roman"/>
        </w:rPr>
        <w:t>4</w:t>
      </w:r>
      <w:r w:rsidR="00823BAC">
        <w:rPr>
          <w:rFonts w:ascii="Times New Roman" w:hAnsi="Times New Roman" w:cs="Times New Roman"/>
        </w:rPr>
        <w:t>3</w:t>
      </w:r>
      <w:r w:rsidR="00823BAC" w:rsidRPr="00B404F0">
        <w:rPr>
          <w:rFonts w:ascii="Times New Roman" w:hAnsi="Times New Roman" w:cs="Times New Roman"/>
        </w:rPr>
        <w:t xml:space="preserve">% non-Hispanic Black, </w:t>
      </w:r>
      <w:r w:rsidR="003810DE">
        <w:rPr>
          <w:rFonts w:ascii="Times New Roman" w:hAnsi="Times New Roman" w:cs="Times New Roman"/>
        </w:rPr>
        <w:t>29</w:t>
      </w:r>
      <w:r w:rsidR="003810DE" w:rsidRPr="00B404F0">
        <w:rPr>
          <w:rFonts w:ascii="Times New Roman" w:hAnsi="Times New Roman" w:cs="Times New Roman"/>
        </w:rPr>
        <w:t xml:space="preserve">% Latina, </w:t>
      </w:r>
      <w:r w:rsidRPr="00B404F0">
        <w:rPr>
          <w:rFonts w:ascii="Times New Roman" w:hAnsi="Times New Roman" w:cs="Times New Roman"/>
        </w:rPr>
        <w:t>2</w:t>
      </w:r>
      <w:r w:rsidR="00432155">
        <w:rPr>
          <w:rFonts w:ascii="Times New Roman" w:hAnsi="Times New Roman" w:cs="Times New Roman"/>
        </w:rPr>
        <w:t>3</w:t>
      </w:r>
      <w:r w:rsidRPr="00B404F0">
        <w:rPr>
          <w:rFonts w:ascii="Times New Roman" w:hAnsi="Times New Roman" w:cs="Times New Roman"/>
        </w:rPr>
        <w:t xml:space="preserve">% non-Hispanic White, 5% Other). </w:t>
      </w:r>
    </w:p>
    <w:p w14:paraId="66FB08B0" w14:textId="111EEE18" w:rsidR="00B404F0" w:rsidRPr="00A2668E" w:rsidRDefault="00A2668E" w:rsidP="00A2668E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B404F0">
        <w:rPr>
          <w:rFonts w:ascii="Times New Roman" w:hAnsi="Times New Roman" w:cs="Times New Roman"/>
        </w:rPr>
        <w:t xml:space="preserve">Comparing those with missing versus present BMI data at year </w:t>
      </w:r>
      <w:r>
        <w:rPr>
          <w:rFonts w:ascii="Times New Roman" w:hAnsi="Times New Roman" w:cs="Times New Roman"/>
        </w:rPr>
        <w:t>5</w:t>
      </w:r>
      <w:r w:rsidRPr="00B404F0">
        <w:rPr>
          <w:rFonts w:ascii="Times New Roman" w:hAnsi="Times New Roman" w:cs="Times New Roman"/>
        </w:rPr>
        <w:t xml:space="preserve"> across the FFCWS sample indicated </w:t>
      </w:r>
      <w:r w:rsidR="00687C73">
        <w:rPr>
          <w:rFonts w:ascii="Times New Roman" w:hAnsi="Times New Roman" w:cs="Times New Roman"/>
        </w:rPr>
        <w:t xml:space="preserve">no differences </w:t>
      </w:r>
      <w:r w:rsidR="00D66589">
        <w:rPr>
          <w:rFonts w:ascii="Times New Roman" w:hAnsi="Times New Roman" w:cs="Times New Roman"/>
        </w:rPr>
        <w:t xml:space="preserve">in </w:t>
      </w:r>
      <w:r w:rsidR="00687C73" w:rsidRPr="00B404F0">
        <w:rPr>
          <w:rFonts w:ascii="Times New Roman" w:hAnsi="Times New Roman" w:cs="Times New Roman"/>
        </w:rPr>
        <w:t xml:space="preserve">maternal education, </w:t>
      </w:r>
      <w:r w:rsidR="00687C73" w:rsidRPr="00B404F0">
        <w:rPr>
          <w:rFonts w:ascii="Times New Roman" w:hAnsi="Times New Roman" w:cs="Times New Roman"/>
        </w:rPr>
        <w:sym w:font="Symbol" w:char="F063"/>
      </w:r>
      <w:r w:rsidR="00687C73" w:rsidRPr="00B404F0">
        <w:rPr>
          <w:rFonts w:ascii="Times New Roman" w:hAnsi="Times New Roman" w:cs="Times New Roman"/>
          <w:vertAlign w:val="superscript"/>
        </w:rPr>
        <w:t>2</w:t>
      </w:r>
      <w:r w:rsidR="00687C73" w:rsidRPr="00B404F0">
        <w:rPr>
          <w:rFonts w:ascii="Times New Roman" w:hAnsi="Times New Roman" w:cs="Times New Roman"/>
        </w:rPr>
        <w:t>(</w:t>
      </w:r>
      <w:proofErr w:type="gramStart"/>
      <w:r w:rsidR="00687C73" w:rsidRPr="00B404F0">
        <w:rPr>
          <w:rFonts w:ascii="Times New Roman" w:hAnsi="Times New Roman" w:cs="Times New Roman"/>
        </w:rPr>
        <w:t>1)</w:t>
      </w:r>
      <w:r w:rsidR="00687C73">
        <w:rPr>
          <w:rFonts w:ascii="Times New Roman" w:hAnsi="Times New Roman" w:cs="Times New Roman"/>
        </w:rPr>
        <w:t>=</w:t>
      </w:r>
      <w:proofErr w:type="gramEnd"/>
      <w:r w:rsidR="00D66589">
        <w:rPr>
          <w:rFonts w:ascii="Times New Roman" w:hAnsi="Times New Roman" w:cs="Times New Roman"/>
        </w:rPr>
        <w:t>0.04</w:t>
      </w:r>
      <w:r w:rsidR="00687C73" w:rsidRPr="00B404F0">
        <w:rPr>
          <w:rFonts w:ascii="Times New Roman" w:hAnsi="Times New Roman" w:cs="Times New Roman"/>
        </w:rPr>
        <w:t>, p</w:t>
      </w:r>
      <w:r w:rsidR="00687C73">
        <w:rPr>
          <w:rFonts w:ascii="Times New Roman" w:hAnsi="Times New Roman" w:cs="Times New Roman"/>
        </w:rPr>
        <w:t>=.</w:t>
      </w:r>
      <w:r w:rsidR="00D66589">
        <w:rPr>
          <w:rFonts w:ascii="Times New Roman" w:hAnsi="Times New Roman" w:cs="Times New Roman"/>
        </w:rPr>
        <w:t>95. Participants with and without BMI at year 5 did differ</w:t>
      </w:r>
      <w:r w:rsidRPr="00B404F0">
        <w:rPr>
          <w:rFonts w:ascii="Times New Roman" w:hAnsi="Times New Roman" w:cs="Times New Roman"/>
        </w:rPr>
        <w:t xml:space="preserve"> in child sex, </w:t>
      </w:r>
      <w:r w:rsidRPr="00B404F0">
        <w:rPr>
          <w:rFonts w:ascii="Times New Roman" w:hAnsi="Times New Roman" w:cs="Times New Roman"/>
        </w:rPr>
        <w:sym w:font="Symbol" w:char="F063"/>
      </w:r>
      <w:r w:rsidRPr="00B404F0">
        <w:rPr>
          <w:rFonts w:ascii="Times New Roman" w:hAnsi="Times New Roman" w:cs="Times New Roman"/>
          <w:vertAlign w:val="superscript"/>
        </w:rPr>
        <w:t>2</w:t>
      </w:r>
      <w:r w:rsidRPr="00B404F0">
        <w:rPr>
          <w:rFonts w:ascii="Times New Roman" w:hAnsi="Times New Roman" w:cs="Times New Roman"/>
        </w:rPr>
        <w:t>(1)=.</w:t>
      </w:r>
      <w:r w:rsidR="0085005C">
        <w:rPr>
          <w:rFonts w:ascii="Times New Roman" w:hAnsi="Times New Roman" w:cs="Times New Roman"/>
        </w:rPr>
        <w:t>3.14</w:t>
      </w:r>
      <w:r w:rsidRPr="00B404F0">
        <w:rPr>
          <w:rFonts w:ascii="Times New Roman" w:hAnsi="Times New Roman" w:cs="Times New Roman"/>
        </w:rPr>
        <w:t>, p=.</w:t>
      </w:r>
      <w:r w:rsidR="0085005C">
        <w:rPr>
          <w:rFonts w:ascii="Times New Roman" w:hAnsi="Times New Roman" w:cs="Times New Roman"/>
        </w:rPr>
        <w:t>08 (with year 5 BMI data</w:t>
      </w:r>
      <w:r w:rsidR="0078775D">
        <w:rPr>
          <w:rFonts w:ascii="Times New Roman" w:hAnsi="Times New Roman" w:cs="Times New Roman"/>
        </w:rPr>
        <w:t xml:space="preserve">: 51% male; without, </w:t>
      </w:r>
      <w:r w:rsidR="00FA3A5A">
        <w:rPr>
          <w:rFonts w:ascii="Times New Roman" w:hAnsi="Times New Roman" w:cs="Times New Roman"/>
        </w:rPr>
        <w:t>53</w:t>
      </w:r>
      <w:r w:rsidR="009F42C0">
        <w:rPr>
          <w:rFonts w:ascii="Times New Roman" w:hAnsi="Times New Roman" w:cs="Times New Roman"/>
        </w:rPr>
        <w:t>%</w:t>
      </w:r>
      <w:r w:rsidR="00FA3A5A">
        <w:rPr>
          <w:rFonts w:ascii="Times New Roman" w:hAnsi="Times New Roman" w:cs="Times New Roman"/>
        </w:rPr>
        <w:t xml:space="preserve"> male)</w:t>
      </w:r>
      <w:r w:rsidR="0085005C">
        <w:rPr>
          <w:rFonts w:ascii="Times New Roman" w:hAnsi="Times New Roman" w:cs="Times New Roman"/>
        </w:rPr>
        <w:t xml:space="preserve">, </w:t>
      </w:r>
      <w:r w:rsidRPr="00B404F0">
        <w:rPr>
          <w:rFonts w:ascii="Times New Roman" w:hAnsi="Times New Roman" w:cs="Times New Roman"/>
        </w:rPr>
        <w:t>income-to-needs ratio, t(4</w:t>
      </w:r>
      <w:r w:rsidR="00E07689">
        <w:rPr>
          <w:rFonts w:ascii="Times New Roman" w:hAnsi="Times New Roman" w:cs="Times New Roman"/>
        </w:rPr>
        <w:t>737</w:t>
      </w:r>
      <w:r w:rsidRPr="00B404F0">
        <w:rPr>
          <w:rFonts w:ascii="Times New Roman" w:hAnsi="Times New Roman" w:cs="Times New Roman"/>
        </w:rPr>
        <w:t>)=</w:t>
      </w:r>
      <w:r>
        <w:rPr>
          <w:rFonts w:ascii="Times New Roman" w:hAnsi="Times New Roman" w:cs="Times New Roman"/>
        </w:rPr>
        <w:t>2.</w:t>
      </w:r>
      <w:r w:rsidR="00E07689">
        <w:rPr>
          <w:rFonts w:ascii="Times New Roman" w:hAnsi="Times New Roman" w:cs="Times New Roman"/>
        </w:rPr>
        <w:t>63</w:t>
      </w:r>
      <w:r w:rsidRPr="00B404F0">
        <w:rPr>
          <w:rFonts w:ascii="Times New Roman" w:hAnsi="Times New Roman" w:cs="Times New Roman"/>
        </w:rPr>
        <w:t>, p=.</w:t>
      </w:r>
      <w:r>
        <w:rPr>
          <w:rFonts w:ascii="Times New Roman" w:hAnsi="Times New Roman" w:cs="Times New Roman"/>
        </w:rPr>
        <w:t>01 (with year 5 BMI data, M=2.1</w:t>
      </w:r>
      <w:r w:rsidR="00E0768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 SD=2.3</w:t>
      </w:r>
      <w:r w:rsidR="00E0768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; without, M=2.3</w:t>
      </w:r>
      <w:r w:rsidR="00E0768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, SD=2.4</w:t>
      </w:r>
      <w:r w:rsidR="00E07689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), and </w:t>
      </w:r>
      <w:r w:rsidRPr="00B404F0">
        <w:rPr>
          <w:rFonts w:ascii="Times New Roman" w:hAnsi="Times New Roman" w:cs="Times New Roman"/>
        </w:rPr>
        <w:t xml:space="preserve">maternal race/ethnicity, </w:t>
      </w:r>
      <w:r w:rsidRPr="00B404F0">
        <w:rPr>
          <w:rFonts w:ascii="Times New Roman" w:hAnsi="Times New Roman" w:cs="Times New Roman"/>
        </w:rPr>
        <w:sym w:font="Symbol" w:char="F063"/>
      </w:r>
      <w:r w:rsidRPr="00B404F0">
        <w:rPr>
          <w:rFonts w:ascii="Times New Roman" w:hAnsi="Times New Roman" w:cs="Times New Roman"/>
          <w:vertAlign w:val="superscript"/>
        </w:rPr>
        <w:t>2</w:t>
      </w:r>
      <w:r w:rsidRPr="00B404F0">
        <w:rPr>
          <w:rFonts w:ascii="Times New Roman" w:hAnsi="Times New Roman" w:cs="Times New Roman"/>
        </w:rPr>
        <w:t>(</w:t>
      </w:r>
      <w:proofErr w:type="gramStart"/>
      <w:r w:rsidRPr="00B404F0">
        <w:rPr>
          <w:rFonts w:ascii="Times New Roman" w:hAnsi="Times New Roman" w:cs="Times New Roman"/>
        </w:rPr>
        <w:t>3)=</w:t>
      </w:r>
      <w:proofErr w:type="gramEnd"/>
      <w:r>
        <w:rPr>
          <w:rFonts w:ascii="Times New Roman" w:hAnsi="Times New Roman" w:cs="Times New Roman"/>
        </w:rPr>
        <w:t>4</w:t>
      </w:r>
      <w:r w:rsidR="00FA3A5A">
        <w:rPr>
          <w:rFonts w:ascii="Times New Roman" w:hAnsi="Times New Roman" w:cs="Times New Roman"/>
        </w:rPr>
        <w:t>7.46</w:t>
      </w:r>
      <w:r w:rsidRPr="00B404F0">
        <w:rPr>
          <w:rFonts w:ascii="Times New Roman" w:hAnsi="Times New Roman" w:cs="Times New Roman"/>
        </w:rPr>
        <w:t xml:space="preserve">, p&lt;.001 (with year </w:t>
      </w:r>
      <w:r>
        <w:rPr>
          <w:rFonts w:ascii="Times New Roman" w:hAnsi="Times New Roman" w:cs="Times New Roman"/>
        </w:rPr>
        <w:t>5 BMI</w:t>
      </w:r>
      <w:r w:rsidRPr="00B404F0">
        <w:rPr>
          <w:rFonts w:ascii="Times New Roman" w:hAnsi="Times New Roman" w:cs="Times New Roman"/>
        </w:rPr>
        <w:t xml:space="preserve"> data: </w:t>
      </w:r>
      <w:r w:rsidR="00823BAC" w:rsidRPr="00B404F0">
        <w:rPr>
          <w:rFonts w:ascii="Times New Roman" w:hAnsi="Times New Roman" w:cs="Times New Roman"/>
        </w:rPr>
        <w:t>5</w:t>
      </w:r>
      <w:r w:rsidR="00823BAC">
        <w:rPr>
          <w:rFonts w:ascii="Times New Roman" w:hAnsi="Times New Roman" w:cs="Times New Roman"/>
        </w:rPr>
        <w:t>2</w:t>
      </w:r>
      <w:r w:rsidR="00823BAC" w:rsidRPr="00B404F0">
        <w:rPr>
          <w:rFonts w:ascii="Times New Roman" w:hAnsi="Times New Roman" w:cs="Times New Roman"/>
        </w:rPr>
        <w:t>% non-Hispanic Black,</w:t>
      </w:r>
      <w:r w:rsidR="00823BAC">
        <w:rPr>
          <w:rFonts w:ascii="Times New Roman" w:hAnsi="Times New Roman" w:cs="Times New Roman"/>
        </w:rPr>
        <w:t xml:space="preserve"> </w:t>
      </w:r>
      <w:r w:rsidR="003810DE" w:rsidRPr="00B404F0">
        <w:rPr>
          <w:rFonts w:ascii="Times New Roman" w:hAnsi="Times New Roman" w:cs="Times New Roman"/>
        </w:rPr>
        <w:t xml:space="preserve">25% Latina, </w:t>
      </w:r>
      <w:r>
        <w:rPr>
          <w:rFonts w:ascii="Times New Roman" w:hAnsi="Times New Roman" w:cs="Times New Roman"/>
        </w:rPr>
        <w:t>20</w:t>
      </w:r>
      <w:r w:rsidRPr="00B404F0">
        <w:rPr>
          <w:rFonts w:ascii="Times New Roman" w:hAnsi="Times New Roman" w:cs="Times New Roman"/>
        </w:rPr>
        <w:t xml:space="preserve">% non-Hispanic White, </w:t>
      </w:r>
      <w:r>
        <w:rPr>
          <w:rFonts w:ascii="Times New Roman" w:hAnsi="Times New Roman" w:cs="Times New Roman"/>
        </w:rPr>
        <w:t>3</w:t>
      </w:r>
      <w:r w:rsidRPr="00B404F0">
        <w:rPr>
          <w:rFonts w:ascii="Times New Roman" w:hAnsi="Times New Roman" w:cs="Times New Roman"/>
        </w:rPr>
        <w:t xml:space="preserve">% Other; without year </w:t>
      </w:r>
      <w:r>
        <w:rPr>
          <w:rFonts w:ascii="Times New Roman" w:hAnsi="Times New Roman" w:cs="Times New Roman"/>
        </w:rPr>
        <w:t>5 BMI</w:t>
      </w:r>
      <w:r w:rsidRPr="00B404F0">
        <w:rPr>
          <w:rFonts w:ascii="Times New Roman" w:hAnsi="Times New Roman" w:cs="Times New Roman"/>
        </w:rPr>
        <w:t xml:space="preserve"> data: </w:t>
      </w:r>
      <w:r w:rsidR="00823BAC" w:rsidRPr="00B404F0">
        <w:rPr>
          <w:rFonts w:ascii="Times New Roman" w:hAnsi="Times New Roman" w:cs="Times New Roman"/>
        </w:rPr>
        <w:t>4</w:t>
      </w:r>
      <w:r w:rsidR="00823BAC">
        <w:rPr>
          <w:rFonts w:ascii="Times New Roman" w:hAnsi="Times New Roman" w:cs="Times New Roman"/>
        </w:rPr>
        <w:t>3</w:t>
      </w:r>
      <w:r w:rsidR="00823BAC" w:rsidRPr="00B404F0">
        <w:rPr>
          <w:rFonts w:ascii="Times New Roman" w:hAnsi="Times New Roman" w:cs="Times New Roman"/>
        </w:rPr>
        <w:t xml:space="preserve">% non-Hispanic Black, </w:t>
      </w:r>
      <w:r w:rsidR="003810DE">
        <w:rPr>
          <w:rFonts w:ascii="Times New Roman" w:hAnsi="Times New Roman" w:cs="Times New Roman"/>
        </w:rPr>
        <w:t>30</w:t>
      </w:r>
      <w:r w:rsidR="003810DE" w:rsidRPr="00B404F0">
        <w:rPr>
          <w:rFonts w:ascii="Times New Roman" w:hAnsi="Times New Roman" w:cs="Times New Roman"/>
        </w:rPr>
        <w:t xml:space="preserve">% Latina, </w:t>
      </w:r>
      <w:r w:rsidRPr="00B404F0">
        <w:rPr>
          <w:rFonts w:ascii="Times New Roman" w:hAnsi="Times New Roman" w:cs="Times New Roman"/>
        </w:rPr>
        <w:t>2</w:t>
      </w:r>
      <w:r w:rsidR="00765C55">
        <w:rPr>
          <w:rFonts w:ascii="Times New Roman" w:hAnsi="Times New Roman" w:cs="Times New Roman"/>
        </w:rPr>
        <w:t>2</w:t>
      </w:r>
      <w:r w:rsidRPr="00B404F0">
        <w:rPr>
          <w:rFonts w:ascii="Times New Roman" w:hAnsi="Times New Roman" w:cs="Times New Roman"/>
        </w:rPr>
        <w:t xml:space="preserve">% non-Hispanic White, 5% Other). </w:t>
      </w:r>
    </w:p>
    <w:p w14:paraId="496990BB" w14:textId="6910E915" w:rsidR="006946B0" w:rsidRPr="00B404F0" w:rsidRDefault="00A850FE" w:rsidP="00B404F0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B404F0">
        <w:rPr>
          <w:rFonts w:ascii="Times New Roman" w:hAnsi="Times New Roman" w:cs="Times New Roman"/>
        </w:rPr>
        <w:t xml:space="preserve">Comparing those with </w:t>
      </w:r>
      <w:r w:rsidR="00654DE5" w:rsidRPr="00B404F0">
        <w:rPr>
          <w:rFonts w:ascii="Times New Roman" w:hAnsi="Times New Roman" w:cs="Times New Roman"/>
        </w:rPr>
        <w:t xml:space="preserve">missing versus present sleep data at year 5 across the FFCWS sample indicated no differences in income-to-needs ratio, </w:t>
      </w:r>
      <w:proofErr w:type="gramStart"/>
      <w:r w:rsidR="00C45001" w:rsidRPr="00B404F0">
        <w:rPr>
          <w:rFonts w:ascii="Times New Roman" w:hAnsi="Times New Roman" w:cs="Times New Roman"/>
        </w:rPr>
        <w:t>t(</w:t>
      </w:r>
      <w:proofErr w:type="gramEnd"/>
      <w:r w:rsidR="00C45001" w:rsidRPr="00B404F0">
        <w:rPr>
          <w:rFonts w:ascii="Times New Roman" w:hAnsi="Times New Roman" w:cs="Times New Roman"/>
        </w:rPr>
        <w:t>4</w:t>
      </w:r>
      <w:r w:rsidR="000772D1" w:rsidRPr="00B404F0">
        <w:rPr>
          <w:rFonts w:ascii="Times New Roman" w:hAnsi="Times New Roman" w:cs="Times New Roman"/>
        </w:rPr>
        <w:t>895</w:t>
      </w:r>
      <w:r w:rsidR="00C45001" w:rsidRPr="00B404F0">
        <w:rPr>
          <w:rFonts w:ascii="Times New Roman" w:hAnsi="Times New Roman" w:cs="Times New Roman"/>
        </w:rPr>
        <w:t>)=1.28, p=.20,</w:t>
      </w:r>
      <w:r w:rsidR="006946B0" w:rsidRPr="00B404F0">
        <w:rPr>
          <w:rFonts w:ascii="Times New Roman" w:hAnsi="Times New Roman" w:cs="Times New Roman"/>
        </w:rPr>
        <w:t xml:space="preserve"> and</w:t>
      </w:r>
      <w:r w:rsidR="00C45001" w:rsidRPr="00B404F0">
        <w:rPr>
          <w:rFonts w:ascii="Times New Roman" w:hAnsi="Times New Roman" w:cs="Times New Roman"/>
        </w:rPr>
        <w:t xml:space="preserve"> </w:t>
      </w:r>
      <w:r w:rsidR="001252F1" w:rsidRPr="00B404F0">
        <w:rPr>
          <w:rFonts w:ascii="Times New Roman" w:hAnsi="Times New Roman" w:cs="Times New Roman"/>
        </w:rPr>
        <w:t xml:space="preserve">child sex, </w:t>
      </w:r>
      <w:r w:rsidR="00085C83" w:rsidRPr="00B404F0">
        <w:rPr>
          <w:rFonts w:ascii="Times New Roman" w:hAnsi="Times New Roman" w:cs="Times New Roman"/>
        </w:rPr>
        <w:sym w:font="Symbol" w:char="F063"/>
      </w:r>
      <w:r w:rsidR="00085C83" w:rsidRPr="00B404F0">
        <w:rPr>
          <w:rFonts w:ascii="Times New Roman" w:hAnsi="Times New Roman" w:cs="Times New Roman"/>
          <w:vertAlign w:val="superscript"/>
        </w:rPr>
        <w:t>2</w:t>
      </w:r>
      <w:r w:rsidR="00085C83" w:rsidRPr="00B404F0">
        <w:rPr>
          <w:rFonts w:ascii="Times New Roman" w:hAnsi="Times New Roman" w:cs="Times New Roman"/>
        </w:rPr>
        <w:t>(1)=.61, p=.44.</w:t>
      </w:r>
      <w:r w:rsidR="004B1013" w:rsidRPr="00B404F0">
        <w:rPr>
          <w:rFonts w:ascii="Times New Roman" w:hAnsi="Times New Roman" w:cs="Times New Roman"/>
        </w:rPr>
        <w:t xml:space="preserve"> Participants with and without sleep data at year 5 did differ on </w:t>
      </w:r>
      <w:r w:rsidR="00FA0749" w:rsidRPr="00B404F0">
        <w:rPr>
          <w:rFonts w:ascii="Times New Roman" w:hAnsi="Times New Roman" w:cs="Times New Roman"/>
        </w:rPr>
        <w:t xml:space="preserve">maternal education, </w:t>
      </w:r>
      <w:r w:rsidR="00FA0749" w:rsidRPr="00B404F0">
        <w:rPr>
          <w:rFonts w:ascii="Times New Roman" w:hAnsi="Times New Roman" w:cs="Times New Roman"/>
        </w:rPr>
        <w:sym w:font="Symbol" w:char="F063"/>
      </w:r>
      <w:r w:rsidR="00FA0749" w:rsidRPr="00B404F0">
        <w:rPr>
          <w:rFonts w:ascii="Times New Roman" w:hAnsi="Times New Roman" w:cs="Times New Roman"/>
          <w:vertAlign w:val="superscript"/>
        </w:rPr>
        <w:t>2</w:t>
      </w:r>
      <w:r w:rsidR="00FA0749" w:rsidRPr="00B404F0">
        <w:rPr>
          <w:rFonts w:ascii="Times New Roman" w:hAnsi="Times New Roman" w:cs="Times New Roman"/>
        </w:rPr>
        <w:t xml:space="preserve">(1)=4.59, p=.03 (with year 5 sleep data, </w:t>
      </w:r>
      <w:r w:rsidR="00303EA7" w:rsidRPr="00B404F0">
        <w:rPr>
          <w:rFonts w:ascii="Times New Roman" w:hAnsi="Times New Roman" w:cs="Times New Roman"/>
        </w:rPr>
        <w:t>6</w:t>
      </w:r>
      <w:r w:rsidR="00964DEA" w:rsidRPr="00B404F0">
        <w:rPr>
          <w:rFonts w:ascii="Times New Roman" w:hAnsi="Times New Roman" w:cs="Times New Roman"/>
        </w:rPr>
        <w:t>6</w:t>
      </w:r>
      <w:r w:rsidR="00303EA7" w:rsidRPr="00B404F0">
        <w:rPr>
          <w:rFonts w:ascii="Times New Roman" w:hAnsi="Times New Roman" w:cs="Times New Roman"/>
        </w:rPr>
        <w:t xml:space="preserve">% high school and above; without, </w:t>
      </w:r>
      <w:r w:rsidR="000B5770" w:rsidRPr="00B404F0">
        <w:rPr>
          <w:rFonts w:ascii="Times New Roman" w:hAnsi="Times New Roman" w:cs="Times New Roman"/>
        </w:rPr>
        <w:t xml:space="preserve">64%) </w:t>
      </w:r>
      <w:r w:rsidR="004B1013" w:rsidRPr="00B404F0">
        <w:rPr>
          <w:rFonts w:ascii="Times New Roman" w:hAnsi="Times New Roman" w:cs="Times New Roman"/>
        </w:rPr>
        <w:t xml:space="preserve">maternal race/ethnicity, </w:t>
      </w:r>
      <w:r w:rsidR="004B1013" w:rsidRPr="00B404F0">
        <w:rPr>
          <w:rFonts w:ascii="Times New Roman" w:hAnsi="Times New Roman" w:cs="Times New Roman"/>
        </w:rPr>
        <w:sym w:font="Symbol" w:char="F063"/>
      </w:r>
      <w:r w:rsidR="004B1013" w:rsidRPr="00B404F0">
        <w:rPr>
          <w:rFonts w:ascii="Times New Roman" w:hAnsi="Times New Roman" w:cs="Times New Roman"/>
          <w:vertAlign w:val="superscript"/>
        </w:rPr>
        <w:t>2</w:t>
      </w:r>
      <w:r w:rsidR="004B1013" w:rsidRPr="00B404F0">
        <w:rPr>
          <w:rFonts w:ascii="Times New Roman" w:hAnsi="Times New Roman" w:cs="Times New Roman"/>
        </w:rPr>
        <w:t xml:space="preserve">(3)=58.52, p&lt;.001 (with </w:t>
      </w:r>
      <w:r w:rsidR="00591403" w:rsidRPr="00B404F0">
        <w:rPr>
          <w:rFonts w:ascii="Times New Roman" w:hAnsi="Times New Roman" w:cs="Times New Roman"/>
        </w:rPr>
        <w:t xml:space="preserve">year 5 </w:t>
      </w:r>
      <w:r w:rsidR="004B1013" w:rsidRPr="00B404F0">
        <w:rPr>
          <w:rFonts w:ascii="Times New Roman" w:hAnsi="Times New Roman" w:cs="Times New Roman"/>
        </w:rPr>
        <w:t xml:space="preserve">sleep data: </w:t>
      </w:r>
      <w:r w:rsidR="00823BAC" w:rsidRPr="00B404F0">
        <w:rPr>
          <w:rFonts w:ascii="Times New Roman" w:hAnsi="Times New Roman" w:cs="Times New Roman"/>
        </w:rPr>
        <w:t xml:space="preserve">51% non-Hispanic Black, </w:t>
      </w:r>
      <w:r w:rsidR="003810DE" w:rsidRPr="00B404F0">
        <w:rPr>
          <w:rFonts w:ascii="Times New Roman" w:hAnsi="Times New Roman" w:cs="Times New Roman"/>
        </w:rPr>
        <w:t xml:space="preserve">25% Latina, </w:t>
      </w:r>
      <w:r w:rsidR="00591403" w:rsidRPr="00B404F0">
        <w:rPr>
          <w:rFonts w:ascii="Times New Roman" w:hAnsi="Times New Roman" w:cs="Times New Roman"/>
        </w:rPr>
        <w:t xml:space="preserve">21% non-Hispanic White, 3% Other; without year 5 sleep data: </w:t>
      </w:r>
      <w:r w:rsidR="00823BAC" w:rsidRPr="00B404F0">
        <w:rPr>
          <w:rFonts w:ascii="Times New Roman" w:hAnsi="Times New Roman" w:cs="Times New Roman"/>
        </w:rPr>
        <w:t xml:space="preserve">42% non-Hispanic Black, </w:t>
      </w:r>
      <w:r w:rsidR="003810DE" w:rsidRPr="00B404F0">
        <w:rPr>
          <w:rFonts w:ascii="Times New Roman" w:hAnsi="Times New Roman" w:cs="Times New Roman"/>
        </w:rPr>
        <w:t>31% Latina,</w:t>
      </w:r>
      <w:r w:rsidR="003810DE">
        <w:rPr>
          <w:rFonts w:ascii="Times New Roman" w:hAnsi="Times New Roman" w:cs="Times New Roman"/>
        </w:rPr>
        <w:t xml:space="preserve"> </w:t>
      </w:r>
      <w:r w:rsidR="00591403" w:rsidRPr="00B404F0">
        <w:rPr>
          <w:rFonts w:ascii="Times New Roman" w:hAnsi="Times New Roman" w:cs="Times New Roman"/>
        </w:rPr>
        <w:t xml:space="preserve">21% non-Hispanic White, 6% Other). </w:t>
      </w:r>
    </w:p>
    <w:p w14:paraId="0D0A93B5" w14:textId="77777777" w:rsidR="006946B0" w:rsidRDefault="006946B0"/>
    <w:p w14:paraId="6C7A3D02" w14:textId="5A17A363" w:rsidR="000E2EE9" w:rsidRPr="0062464D" w:rsidRDefault="000E2EE9" w:rsidP="000E2EE9">
      <w:pPr>
        <w:spacing w:line="480" w:lineRule="auto"/>
        <w:rPr>
          <w:b/>
          <w:bCs/>
        </w:rPr>
      </w:pPr>
      <w:r w:rsidRPr="0062464D">
        <w:rPr>
          <w:b/>
          <w:bCs/>
        </w:rPr>
        <w:t>Supplementary Table 2.</w:t>
      </w:r>
    </w:p>
    <w:p w14:paraId="298E9113" w14:textId="4930320F" w:rsidR="00231A1C" w:rsidRPr="0062464D" w:rsidRDefault="00231A1C" w:rsidP="000E2EE9">
      <w:pPr>
        <w:spacing w:line="480" w:lineRule="auto"/>
      </w:pPr>
      <w:r w:rsidRPr="0062464D">
        <w:t xml:space="preserve">Correlations </w:t>
      </w:r>
      <w:r w:rsidR="004822C1" w:rsidRPr="0062464D">
        <w:t>between single risk indicators</w:t>
      </w:r>
      <w:r w:rsidR="005B1E79" w:rsidRPr="0062464D">
        <w:t xml:space="preserve"> and child parameters of interest</w:t>
      </w:r>
      <w:r w:rsidR="00DE6B09" w:rsidRPr="0062464D">
        <w:t xml:space="preserve"> 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3060"/>
        <w:gridCol w:w="1060"/>
        <w:gridCol w:w="1060"/>
        <w:gridCol w:w="1060"/>
        <w:gridCol w:w="1380"/>
        <w:gridCol w:w="1860"/>
      </w:tblGrid>
      <w:tr w:rsidR="00231A1C" w:rsidRPr="0062464D" w14:paraId="098F7622" w14:textId="77777777" w:rsidTr="00231A1C">
        <w:trPr>
          <w:trHeight w:val="69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F7A9E2" w14:textId="11D6A4A4" w:rsidR="00231A1C" w:rsidRPr="0062464D" w:rsidRDefault="00231A1C" w:rsidP="00231A1C">
            <w:r w:rsidRPr="0062464D">
              <w:t> Risk indicator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D21BD" w14:textId="77777777" w:rsidR="00231A1C" w:rsidRPr="0062464D" w:rsidRDefault="00231A1C" w:rsidP="00231A1C">
            <w:pPr>
              <w:jc w:val="center"/>
            </w:pPr>
            <w:r w:rsidRPr="0062464D">
              <w:t>BMI y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412F3" w14:textId="77777777" w:rsidR="00231A1C" w:rsidRPr="0062464D" w:rsidRDefault="00231A1C" w:rsidP="00231A1C">
            <w:pPr>
              <w:jc w:val="center"/>
            </w:pPr>
            <w:r w:rsidRPr="0062464D">
              <w:t>BMI y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7AC19" w14:textId="77777777" w:rsidR="00231A1C" w:rsidRPr="0062464D" w:rsidRDefault="00231A1C" w:rsidP="00231A1C">
            <w:pPr>
              <w:jc w:val="center"/>
            </w:pPr>
            <w:r w:rsidRPr="0062464D">
              <w:t>BMI y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22149" w14:textId="77777777" w:rsidR="00231A1C" w:rsidRPr="0062464D" w:rsidRDefault="00231A1C" w:rsidP="00231A1C">
            <w:pPr>
              <w:jc w:val="center"/>
            </w:pPr>
            <w:r w:rsidRPr="0062464D">
              <w:t>Sleep duration y5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3BE12" w14:textId="77777777" w:rsidR="00231A1C" w:rsidRPr="0062464D" w:rsidRDefault="00231A1C" w:rsidP="00231A1C">
            <w:pPr>
              <w:jc w:val="center"/>
            </w:pPr>
            <w:r w:rsidRPr="0062464D">
              <w:t>Sleep duration y9</w:t>
            </w:r>
          </w:p>
        </w:tc>
      </w:tr>
      <w:tr w:rsidR="0004480E" w:rsidRPr="0062464D" w14:paraId="0C4A2372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D677" w14:textId="64F85511" w:rsidR="0004480E" w:rsidRPr="0062464D" w:rsidRDefault="0004480E" w:rsidP="0004480E">
            <w:r w:rsidRPr="0062464D">
              <w:t>Substandard housing 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E3CBD" w14:textId="2D9D2022" w:rsidR="0004480E" w:rsidRPr="0062464D" w:rsidRDefault="0004480E" w:rsidP="0004480E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</w:t>
            </w:r>
            <w:r w:rsidR="006B49E1" w:rsidRPr="0062464D"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D10A1" w14:textId="46E008E2" w:rsidR="0004480E" w:rsidRPr="0062464D" w:rsidRDefault="006B49E1" w:rsidP="0004480E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3BA25" w14:textId="702CDAAF" w:rsidR="0004480E" w:rsidRPr="0062464D" w:rsidRDefault="006B49E1" w:rsidP="0004480E">
            <w:pPr>
              <w:jc w:val="center"/>
            </w:pPr>
            <w:r w:rsidRPr="0062464D">
              <w:t>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8E61F" w14:textId="1DCDA84A" w:rsidR="0004480E" w:rsidRPr="0062464D" w:rsidRDefault="006B49E1" w:rsidP="0004480E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11472" w14:textId="78D3B9D2" w:rsidR="0004480E" w:rsidRPr="0062464D" w:rsidRDefault="0004480E" w:rsidP="008954E9">
            <w:pPr>
              <w:tabs>
                <w:tab w:val="left" w:pos="639"/>
              </w:tabs>
              <w:jc w:val="center"/>
            </w:pPr>
            <w:r w:rsidRPr="0062464D">
              <w:t>.05</w:t>
            </w:r>
            <w:r w:rsidRPr="0062464D">
              <w:rPr>
                <w:vertAlign w:val="superscript"/>
              </w:rPr>
              <w:t>*</w:t>
            </w:r>
          </w:p>
        </w:tc>
      </w:tr>
      <w:tr w:rsidR="0004480E" w:rsidRPr="0062464D" w14:paraId="23A938E0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C69C" w14:textId="6D8CA878" w:rsidR="0004480E" w:rsidRPr="0062464D" w:rsidRDefault="0004480E" w:rsidP="0004480E">
            <w:r w:rsidRPr="0062464D">
              <w:t>Substandard housing 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8273D" w14:textId="75BDD67A" w:rsidR="0004480E" w:rsidRPr="0062464D" w:rsidRDefault="0004480E" w:rsidP="0004480E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</w:t>
            </w:r>
            <w:r w:rsidR="00A458C6" w:rsidRPr="0062464D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61D77" w14:textId="3FF31434" w:rsidR="0004480E" w:rsidRPr="0062464D" w:rsidRDefault="0004480E" w:rsidP="0004480E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50A97" w14:textId="6B5AF158" w:rsidR="0004480E" w:rsidRPr="0062464D" w:rsidRDefault="0004480E" w:rsidP="0004480E">
            <w:pPr>
              <w:jc w:val="center"/>
            </w:pPr>
            <w:r w:rsidRPr="0062464D">
              <w:t>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40AB7" w14:textId="5676526B" w:rsidR="0004480E" w:rsidRPr="0062464D" w:rsidRDefault="00A458C6" w:rsidP="0004480E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11</w:t>
            </w:r>
            <w:r w:rsidRPr="0062464D">
              <w:rPr>
                <w:vertAlign w:val="superscript"/>
              </w:rPr>
              <w:t>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BC960" w14:textId="2C5FF43C" w:rsidR="0004480E" w:rsidRPr="0062464D" w:rsidRDefault="00A458C6" w:rsidP="008954E9">
            <w:pPr>
              <w:tabs>
                <w:tab w:val="left" w:pos="639"/>
              </w:tabs>
              <w:jc w:val="center"/>
            </w:pPr>
            <w:r w:rsidRPr="0062464D">
              <w:t>-.07</w:t>
            </w:r>
            <w:r w:rsidRPr="0062464D">
              <w:rPr>
                <w:vertAlign w:val="superscript"/>
              </w:rPr>
              <w:t>**</w:t>
            </w:r>
          </w:p>
        </w:tc>
      </w:tr>
      <w:tr w:rsidR="0004480E" w:rsidRPr="0062464D" w14:paraId="6C4A1F8D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1822A" w14:textId="0631C672" w:rsidR="0004480E" w:rsidRPr="0062464D" w:rsidRDefault="0004480E" w:rsidP="0004480E">
            <w:r w:rsidRPr="0062464D">
              <w:t>Substandard housing 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B6670" w14:textId="78297317" w:rsidR="0004480E" w:rsidRPr="0062464D" w:rsidRDefault="00A458C6" w:rsidP="0004480E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5C728" w14:textId="2AF146AC" w:rsidR="0004480E" w:rsidRPr="0062464D" w:rsidRDefault="00A458C6" w:rsidP="0004480E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615BC" w14:textId="40CF5393" w:rsidR="0004480E" w:rsidRPr="0062464D" w:rsidRDefault="00A458C6" w:rsidP="0004480E">
            <w:pPr>
              <w:jc w:val="center"/>
            </w:pPr>
            <w:r w:rsidRPr="0062464D"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C9CB9" w14:textId="02039D8C" w:rsidR="0004480E" w:rsidRPr="0062464D" w:rsidRDefault="00A458C6" w:rsidP="0004480E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52D5D" w14:textId="592E2CD0" w:rsidR="0004480E" w:rsidRPr="0062464D" w:rsidRDefault="00A458C6" w:rsidP="008954E9">
            <w:pPr>
              <w:tabs>
                <w:tab w:val="left" w:pos="639"/>
              </w:tabs>
              <w:jc w:val="center"/>
            </w:pPr>
            <w:r w:rsidRPr="0062464D">
              <w:t>-.04</w:t>
            </w:r>
            <w:r w:rsidRPr="0062464D">
              <w:rPr>
                <w:vertAlign w:val="superscript"/>
              </w:rPr>
              <w:t>*</w:t>
            </w:r>
          </w:p>
        </w:tc>
      </w:tr>
      <w:tr w:rsidR="0004480E" w:rsidRPr="0062464D" w14:paraId="5C33FFAA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4F034" w14:textId="1CD73779" w:rsidR="0004480E" w:rsidRPr="0062464D" w:rsidRDefault="0004480E" w:rsidP="0004480E">
            <w:r w:rsidRPr="0062464D">
              <w:t>Household size 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FCC1D" w14:textId="5B7A01C6" w:rsidR="0004480E" w:rsidRPr="0062464D" w:rsidRDefault="00A458C6" w:rsidP="0004480E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64A79" w14:textId="71E1C332" w:rsidR="0004480E" w:rsidRPr="0062464D" w:rsidRDefault="00A458C6" w:rsidP="0004480E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41146" w14:textId="0F09D974" w:rsidR="0004480E" w:rsidRPr="0062464D" w:rsidRDefault="00A458C6" w:rsidP="0004480E">
            <w:pPr>
              <w:jc w:val="center"/>
            </w:pPr>
            <w:r w:rsidRPr="0062464D">
              <w:t>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7416" w14:textId="66AD863E" w:rsidR="0004480E" w:rsidRPr="0062464D" w:rsidRDefault="00A458C6" w:rsidP="0004480E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D38AD" w14:textId="4DAEC4EE" w:rsidR="0004480E" w:rsidRPr="0062464D" w:rsidRDefault="00A458C6" w:rsidP="008954E9">
            <w:pPr>
              <w:tabs>
                <w:tab w:val="left" w:pos="639"/>
              </w:tabs>
              <w:jc w:val="center"/>
            </w:pPr>
            <w:r w:rsidRPr="0062464D">
              <w:t>.01</w:t>
            </w:r>
          </w:p>
        </w:tc>
      </w:tr>
      <w:tr w:rsidR="0004480E" w:rsidRPr="0062464D" w14:paraId="420CB56E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5BC1" w14:textId="01368CF4" w:rsidR="0004480E" w:rsidRPr="0062464D" w:rsidRDefault="0004480E" w:rsidP="0004480E">
            <w:r w:rsidRPr="0062464D">
              <w:t>Household size 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DD0AE" w14:textId="44C5BD18" w:rsidR="0004480E" w:rsidRPr="0062464D" w:rsidRDefault="00A458C6" w:rsidP="0004480E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B8DB0" w14:textId="62309355" w:rsidR="0004480E" w:rsidRPr="0062464D" w:rsidRDefault="00A458C6" w:rsidP="0004480E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750C2" w14:textId="633F780C" w:rsidR="0004480E" w:rsidRPr="0062464D" w:rsidRDefault="00A458C6" w:rsidP="0004480E">
            <w:pPr>
              <w:jc w:val="center"/>
            </w:pPr>
            <w:r w:rsidRPr="0062464D">
              <w:t>-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208AE" w14:textId="4814212B" w:rsidR="0004480E" w:rsidRPr="0062464D" w:rsidRDefault="00A458C6" w:rsidP="0004480E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3</w:t>
            </w:r>
            <w:r w:rsidRPr="0062464D">
              <w:rPr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3CBC2" w14:textId="3E9150A0" w:rsidR="0004480E" w:rsidRPr="0062464D" w:rsidRDefault="00A458C6" w:rsidP="008954E9">
            <w:pPr>
              <w:tabs>
                <w:tab w:val="left" w:pos="639"/>
              </w:tabs>
              <w:jc w:val="center"/>
            </w:pPr>
            <w:r w:rsidRPr="0062464D">
              <w:t>.01</w:t>
            </w:r>
          </w:p>
        </w:tc>
      </w:tr>
      <w:tr w:rsidR="0004480E" w:rsidRPr="0062464D" w14:paraId="5B2B990F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C6AAB" w14:textId="2CA9A992" w:rsidR="0004480E" w:rsidRPr="0062464D" w:rsidRDefault="0004480E" w:rsidP="0004480E">
            <w:r w:rsidRPr="0062464D">
              <w:t>Household size 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51489" w14:textId="67CEE7C9" w:rsidR="0004480E" w:rsidRPr="0062464D" w:rsidRDefault="00A458C6" w:rsidP="0004480E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1B39F" w14:textId="2019A1C5" w:rsidR="0004480E" w:rsidRPr="0062464D" w:rsidRDefault="00A458C6" w:rsidP="0004480E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.05</w:t>
            </w:r>
            <w:r w:rsidRPr="0062464D">
              <w:rPr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4AB29" w14:textId="7C9298C5" w:rsidR="0004480E" w:rsidRPr="0062464D" w:rsidRDefault="00A458C6" w:rsidP="0004480E">
            <w:pPr>
              <w:jc w:val="center"/>
            </w:pPr>
            <w:r w:rsidRPr="0062464D">
              <w:t>-.06</w:t>
            </w:r>
            <w:r w:rsidRPr="0062464D">
              <w:rPr>
                <w:vertAlign w:val="superscript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719EA" w14:textId="382DDD06" w:rsidR="0004480E" w:rsidRPr="0062464D" w:rsidRDefault="00A458C6" w:rsidP="0004480E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9ED91" w14:textId="54D1B553" w:rsidR="0004480E" w:rsidRPr="0062464D" w:rsidRDefault="00A458C6" w:rsidP="008954E9">
            <w:pPr>
              <w:tabs>
                <w:tab w:val="left" w:pos="639"/>
              </w:tabs>
              <w:jc w:val="center"/>
            </w:pPr>
            <w:r w:rsidRPr="0062464D">
              <w:t>.10</w:t>
            </w:r>
            <w:r w:rsidRPr="0062464D">
              <w:rPr>
                <w:vertAlign w:val="superscript"/>
              </w:rPr>
              <w:t>***</w:t>
            </w:r>
          </w:p>
        </w:tc>
      </w:tr>
      <w:tr w:rsidR="00CA62EB" w:rsidRPr="0062464D" w14:paraId="042D33CA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0783" w14:textId="47AC3E2A" w:rsidR="00CA62EB" w:rsidRPr="0062464D" w:rsidRDefault="00CA62EB" w:rsidP="00CA62EB">
            <w:r w:rsidRPr="0062464D">
              <w:t>Noisy 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F2CD" w14:textId="35D9A04F" w:rsidR="00CA62EB" w:rsidRPr="0062464D" w:rsidRDefault="00CA62EB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85D85" w14:textId="78E7C260" w:rsidR="00CA62EB" w:rsidRPr="0062464D" w:rsidRDefault="00CA62EB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86FE4" w14:textId="6E18C83F" w:rsidR="00CA62EB" w:rsidRPr="0062464D" w:rsidRDefault="00CA62EB" w:rsidP="00CA62EB">
            <w:pPr>
              <w:jc w:val="center"/>
            </w:pPr>
            <w:r w:rsidRPr="0062464D"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94DA0" w14:textId="47C6FDF7" w:rsidR="00CA62EB" w:rsidRPr="0062464D" w:rsidRDefault="00CA62EB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3DE1F" w14:textId="0C260BD2" w:rsidR="00CA62EB" w:rsidRPr="0062464D" w:rsidRDefault="00213728" w:rsidP="008954E9">
            <w:pPr>
              <w:tabs>
                <w:tab w:val="left" w:pos="639"/>
              </w:tabs>
              <w:jc w:val="center"/>
            </w:pPr>
            <w:r w:rsidRPr="0062464D">
              <w:t>-</w:t>
            </w:r>
            <w:r w:rsidR="00CA62EB" w:rsidRPr="0062464D">
              <w:t>.0</w:t>
            </w:r>
            <w:r w:rsidRPr="0062464D">
              <w:t>6</w:t>
            </w:r>
            <w:r w:rsidR="00CA62EB" w:rsidRPr="0062464D">
              <w:rPr>
                <w:vertAlign w:val="superscript"/>
              </w:rPr>
              <w:t>*</w:t>
            </w:r>
          </w:p>
        </w:tc>
      </w:tr>
      <w:tr w:rsidR="00CA62EB" w:rsidRPr="0062464D" w14:paraId="4590D8E5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A1BC3" w14:textId="6A475E61" w:rsidR="00CA62EB" w:rsidRPr="0062464D" w:rsidRDefault="00CA62EB" w:rsidP="00CA62EB">
            <w:r w:rsidRPr="0062464D">
              <w:t>Noisy 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7F6A9" w14:textId="4EFCB18A" w:rsidR="00CA62EB" w:rsidRPr="0062464D" w:rsidRDefault="00CA62EB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E7DAC" w14:textId="4F33D01A" w:rsidR="00CA62EB" w:rsidRPr="0062464D" w:rsidRDefault="00CA62EB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805E0" w14:textId="11C34E8A" w:rsidR="00CA62EB" w:rsidRPr="0062464D" w:rsidRDefault="00CA62EB" w:rsidP="00CA62EB">
            <w:pPr>
              <w:jc w:val="center"/>
            </w:pPr>
            <w:r w:rsidRPr="0062464D">
              <w:t>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64CC6" w14:textId="2AA02286" w:rsidR="00CA62EB" w:rsidRPr="0062464D" w:rsidRDefault="007D50DE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</w:t>
            </w:r>
            <w:r w:rsidR="00CA62EB" w:rsidRPr="0062464D">
              <w:t>.0</w:t>
            </w:r>
            <w:r w:rsidRPr="0062464D">
              <w:t>8</w:t>
            </w:r>
            <w:r w:rsidRPr="0062464D">
              <w:rPr>
                <w:vertAlign w:val="superscript"/>
              </w:rPr>
              <w:t>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C1F13" w14:textId="672354CA" w:rsidR="00CA62EB" w:rsidRPr="0062464D" w:rsidRDefault="007D50DE" w:rsidP="008954E9">
            <w:pPr>
              <w:tabs>
                <w:tab w:val="left" w:pos="639"/>
              </w:tabs>
              <w:jc w:val="center"/>
            </w:pPr>
            <w:r w:rsidRPr="0062464D">
              <w:t>-.04</w:t>
            </w:r>
          </w:p>
        </w:tc>
      </w:tr>
      <w:tr w:rsidR="00CA62EB" w:rsidRPr="0062464D" w14:paraId="17B28D36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3BC62" w14:textId="691EADFF" w:rsidR="00CA62EB" w:rsidRPr="0062464D" w:rsidRDefault="00CA62EB" w:rsidP="00CA62EB">
            <w:r w:rsidRPr="0062464D">
              <w:t>Noisy 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A928" w14:textId="5178BB20" w:rsidR="00CA62EB" w:rsidRPr="0062464D" w:rsidRDefault="00CA62EB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</w:t>
            </w:r>
            <w:r w:rsidR="00254248" w:rsidRPr="0062464D">
              <w:t>5</w:t>
            </w:r>
            <w:r w:rsidRPr="0062464D">
              <w:rPr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C4E29" w14:textId="56055A85" w:rsidR="00CA62EB" w:rsidRPr="0062464D" w:rsidRDefault="00CA62EB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F1A37" w14:textId="266E94D5" w:rsidR="00CA62EB" w:rsidRPr="0062464D" w:rsidRDefault="00CA62EB" w:rsidP="00CA62EB">
            <w:pPr>
              <w:jc w:val="center"/>
            </w:pPr>
            <w:r w:rsidRPr="0062464D">
              <w:t>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D86FA" w14:textId="1FAF8A20" w:rsidR="00CA62EB" w:rsidRPr="0062464D" w:rsidRDefault="00254248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</w:t>
            </w:r>
            <w:r w:rsidR="00CA62EB" w:rsidRPr="0062464D">
              <w:t>.0</w:t>
            </w:r>
            <w:r w:rsidRPr="0062464D"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FEAE0" w14:textId="2C52BCC0" w:rsidR="00CA62EB" w:rsidRPr="0062464D" w:rsidRDefault="00254248" w:rsidP="008954E9">
            <w:pPr>
              <w:tabs>
                <w:tab w:val="left" w:pos="639"/>
              </w:tabs>
              <w:jc w:val="center"/>
            </w:pPr>
            <w:r w:rsidRPr="0062464D">
              <w:t>-</w:t>
            </w:r>
            <w:r w:rsidR="00CA62EB" w:rsidRPr="0062464D">
              <w:t>.0</w:t>
            </w:r>
            <w:r w:rsidRPr="0062464D">
              <w:t>7</w:t>
            </w:r>
            <w:r w:rsidRPr="0062464D">
              <w:rPr>
                <w:vertAlign w:val="superscript"/>
              </w:rPr>
              <w:t>***</w:t>
            </w:r>
          </w:p>
        </w:tc>
      </w:tr>
      <w:tr w:rsidR="00CA62EB" w:rsidRPr="0062464D" w14:paraId="20D9D37C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AC94" w14:textId="1D9F2D70" w:rsidR="00CA62EB" w:rsidRPr="0062464D" w:rsidRDefault="00CA62EB" w:rsidP="00CA62EB">
            <w:r w:rsidRPr="0062464D">
              <w:t>Child separation 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8748C" w14:textId="7D1FE464" w:rsidR="00CA62EB" w:rsidRPr="0062464D" w:rsidRDefault="00254248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BDCF9" w14:textId="03144C15" w:rsidR="00CA62EB" w:rsidRPr="0062464D" w:rsidRDefault="00DE6B2F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92C8D" w14:textId="65C97655" w:rsidR="00CA62EB" w:rsidRPr="0062464D" w:rsidRDefault="00DE6B2F" w:rsidP="00CA62EB">
            <w:pPr>
              <w:jc w:val="center"/>
            </w:pPr>
            <w:r w:rsidRPr="0062464D">
              <w:t>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03E0" w14:textId="1B1EC393" w:rsidR="00CA62EB" w:rsidRPr="0062464D" w:rsidRDefault="00DE6B2F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04</w:t>
            </w:r>
            <w:r w:rsidRPr="0062464D">
              <w:rPr>
                <w:vertAlign w:val="superscript"/>
              </w:rPr>
              <w:t>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47C85" w14:textId="12FCF25A" w:rsidR="00CA62EB" w:rsidRPr="0062464D" w:rsidRDefault="00EF2C14" w:rsidP="008954E9">
            <w:pPr>
              <w:tabs>
                <w:tab w:val="left" w:pos="639"/>
              </w:tabs>
              <w:jc w:val="center"/>
            </w:pPr>
            <w:r w:rsidRPr="0062464D">
              <w:t>-.12</w:t>
            </w:r>
            <w:r w:rsidRPr="0062464D">
              <w:rPr>
                <w:vertAlign w:val="superscript"/>
              </w:rPr>
              <w:t>***</w:t>
            </w:r>
          </w:p>
        </w:tc>
      </w:tr>
      <w:tr w:rsidR="00CA62EB" w:rsidRPr="0062464D" w14:paraId="0CE6FE7B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A3D9C" w14:textId="480DA989" w:rsidR="00CA62EB" w:rsidRPr="0062464D" w:rsidRDefault="00CA62EB" w:rsidP="00CA62EB">
            <w:r w:rsidRPr="0062464D">
              <w:t>Child separation 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A5C51" w14:textId="0CEA2E08" w:rsidR="00CA62EB" w:rsidRPr="0062464D" w:rsidRDefault="00EF2C14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476AE" w14:textId="58AD3272" w:rsidR="00CA62EB" w:rsidRPr="0062464D" w:rsidRDefault="00EF2C14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9B03A" w14:textId="33FA5168" w:rsidR="00CA62EB" w:rsidRPr="0062464D" w:rsidRDefault="00EF2C14" w:rsidP="00CA62EB">
            <w:pPr>
              <w:jc w:val="center"/>
            </w:pPr>
            <w:r w:rsidRPr="0062464D">
              <w:t>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A71B3" w14:textId="7C71E7A2" w:rsidR="00CA62EB" w:rsidRPr="0062464D" w:rsidRDefault="00EF2C14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06</w:t>
            </w:r>
            <w:r w:rsidRPr="0062464D">
              <w:rPr>
                <w:vertAlign w:val="superscript"/>
              </w:rPr>
              <w:t>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889B1" w14:textId="71C6ED82" w:rsidR="00CA62EB" w:rsidRPr="0062464D" w:rsidRDefault="00EF2C14" w:rsidP="008954E9">
            <w:pPr>
              <w:tabs>
                <w:tab w:val="left" w:pos="639"/>
              </w:tabs>
              <w:jc w:val="center"/>
            </w:pPr>
            <w:r w:rsidRPr="0062464D">
              <w:t>-.10</w:t>
            </w:r>
            <w:r w:rsidRPr="0062464D">
              <w:rPr>
                <w:vertAlign w:val="superscript"/>
              </w:rPr>
              <w:t>***</w:t>
            </w:r>
          </w:p>
        </w:tc>
      </w:tr>
      <w:tr w:rsidR="00CA62EB" w:rsidRPr="0062464D" w14:paraId="2E0849BF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97F2" w14:textId="72B006A7" w:rsidR="00CA62EB" w:rsidRPr="0062464D" w:rsidRDefault="00CA62EB" w:rsidP="00CA62EB">
            <w:r w:rsidRPr="0062464D">
              <w:t>Child separation 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20651" w14:textId="77928CC8" w:rsidR="00CA62EB" w:rsidRPr="0062464D" w:rsidRDefault="00095172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91E61" w14:textId="4C8B66D4" w:rsidR="00CA62EB" w:rsidRPr="0062464D" w:rsidRDefault="00095172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F379E" w14:textId="3702A5F5" w:rsidR="00CA62EB" w:rsidRPr="0062464D" w:rsidRDefault="00095172" w:rsidP="00CA62EB">
            <w:pPr>
              <w:jc w:val="center"/>
            </w:pPr>
            <w:r w:rsidRPr="0062464D">
              <w:t>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59412" w14:textId="4BD5CB4D" w:rsidR="00CA62EB" w:rsidRPr="0062464D" w:rsidRDefault="00095172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09</w:t>
            </w:r>
            <w:r w:rsidRPr="0062464D">
              <w:rPr>
                <w:vertAlign w:val="superscript"/>
              </w:rPr>
              <w:t>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E510D" w14:textId="52AAD05E" w:rsidR="00CA62EB" w:rsidRPr="0062464D" w:rsidRDefault="00095172" w:rsidP="008954E9">
            <w:pPr>
              <w:tabs>
                <w:tab w:val="left" w:pos="639"/>
              </w:tabs>
              <w:jc w:val="center"/>
            </w:pPr>
            <w:r w:rsidRPr="0062464D">
              <w:t>-.10</w:t>
            </w:r>
            <w:r w:rsidRPr="0062464D">
              <w:rPr>
                <w:vertAlign w:val="superscript"/>
              </w:rPr>
              <w:t>***</w:t>
            </w:r>
          </w:p>
        </w:tc>
      </w:tr>
      <w:tr w:rsidR="00CA62EB" w:rsidRPr="0062464D" w14:paraId="08FBFEC4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0AC7" w14:textId="289974C9" w:rsidR="00CA62EB" w:rsidRPr="0062464D" w:rsidRDefault="00CA62EB" w:rsidP="00CA62EB">
            <w:r w:rsidRPr="0062464D">
              <w:t>Violence exposure 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46A89" w14:textId="22221BA9" w:rsidR="00CA62EB" w:rsidRPr="0062464D" w:rsidRDefault="00CA62EB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7AF29" w14:textId="118BF7AB" w:rsidR="00CA62EB" w:rsidRPr="0062464D" w:rsidRDefault="00CA62EB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783DF" w14:textId="41A9035C" w:rsidR="00CA62EB" w:rsidRPr="0062464D" w:rsidRDefault="00CA62EB" w:rsidP="00CA62EB">
            <w:pPr>
              <w:jc w:val="center"/>
            </w:pPr>
            <w:r w:rsidRPr="0062464D">
              <w:t>-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AE2E6" w14:textId="0BF2A8A8" w:rsidR="00CA62EB" w:rsidRPr="0062464D" w:rsidRDefault="00CA62EB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F3FB7" w14:textId="2A3C3AE4" w:rsidR="00CA62EB" w:rsidRPr="0062464D" w:rsidRDefault="002C34AE" w:rsidP="008954E9">
            <w:pPr>
              <w:tabs>
                <w:tab w:val="left" w:pos="639"/>
              </w:tabs>
              <w:jc w:val="center"/>
            </w:pPr>
            <w:r w:rsidRPr="0062464D">
              <w:t>-.01</w:t>
            </w:r>
          </w:p>
        </w:tc>
      </w:tr>
      <w:tr w:rsidR="00CA62EB" w:rsidRPr="0062464D" w14:paraId="74C9BFFD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3D6B6" w14:textId="77460E2C" w:rsidR="00CA62EB" w:rsidRPr="0062464D" w:rsidRDefault="00CA62EB" w:rsidP="00CA62EB">
            <w:r w:rsidRPr="0062464D">
              <w:t>Violence exposure 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0D69E" w14:textId="63ABFD7D" w:rsidR="00CA62EB" w:rsidRPr="0062464D" w:rsidRDefault="002C34AE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61E59" w14:textId="190700D0" w:rsidR="00CA62EB" w:rsidRPr="0062464D" w:rsidRDefault="002C34AE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729F3" w14:textId="39A6FB0C" w:rsidR="00CA62EB" w:rsidRPr="0062464D" w:rsidRDefault="007D1B83" w:rsidP="00CA62EB">
            <w:pPr>
              <w:jc w:val="center"/>
            </w:pPr>
            <w:r w:rsidRPr="0062464D">
              <w:t>-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14584" w14:textId="02B78E70" w:rsidR="00CA62EB" w:rsidRPr="0062464D" w:rsidRDefault="007D1B83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4A48F" w14:textId="364F2943" w:rsidR="00CA62EB" w:rsidRPr="0062464D" w:rsidRDefault="007D1B83" w:rsidP="008954E9">
            <w:pPr>
              <w:tabs>
                <w:tab w:val="left" w:pos="639"/>
              </w:tabs>
              <w:jc w:val="center"/>
            </w:pPr>
            <w:r w:rsidRPr="0062464D">
              <w:t>.03</w:t>
            </w:r>
          </w:p>
        </w:tc>
      </w:tr>
      <w:tr w:rsidR="00CA62EB" w:rsidRPr="0062464D" w14:paraId="4C185269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54E0" w14:textId="574BDB41" w:rsidR="00CA62EB" w:rsidRPr="0062464D" w:rsidRDefault="00CA62EB" w:rsidP="00CA62EB">
            <w:r w:rsidRPr="0062464D">
              <w:t>Violence exposure 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91294" w14:textId="15EEC49C" w:rsidR="00CA62EB" w:rsidRPr="0062464D" w:rsidRDefault="007D1B83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AA5B0" w14:textId="11623CAA" w:rsidR="00CA62EB" w:rsidRPr="0062464D" w:rsidRDefault="007D1B83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31665" w14:textId="13A4BDBF" w:rsidR="00CA62EB" w:rsidRPr="0062464D" w:rsidRDefault="007D1B83" w:rsidP="00CA62EB">
            <w:pPr>
              <w:jc w:val="center"/>
            </w:pPr>
            <w:r w:rsidRPr="0062464D">
              <w:t>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F0923" w14:textId="2C8E4FD2" w:rsidR="00CA62EB" w:rsidRPr="0062464D" w:rsidRDefault="007D1B83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E8BDC" w14:textId="1F863E3A" w:rsidR="00CA62EB" w:rsidRPr="0062464D" w:rsidRDefault="007D1B83" w:rsidP="008954E9">
            <w:pPr>
              <w:tabs>
                <w:tab w:val="left" w:pos="639"/>
              </w:tabs>
              <w:jc w:val="center"/>
            </w:pPr>
            <w:r w:rsidRPr="0062464D">
              <w:t>-.09</w:t>
            </w:r>
            <w:r w:rsidRPr="0062464D">
              <w:rPr>
                <w:vertAlign w:val="superscript"/>
              </w:rPr>
              <w:t>***</w:t>
            </w:r>
          </w:p>
        </w:tc>
      </w:tr>
      <w:tr w:rsidR="00CA62EB" w:rsidRPr="0062464D" w14:paraId="6FB87DA7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CE5C8" w14:textId="771ACA40" w:rsidR="00CA62EB" w:rsidRPr="0062464D" w:rsidRDefault="00CA62EB" w:rsidP="00CA62EB">
            <w:r w:rsidRPr="0062464D">
              <w:t>Family turmoil 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815DB" w14:textId="1B5C6CEE" w:rsidR="00CA62EB" w:rsidRPr="0062464D" w:rsidRDefault="00CA62EB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</w:t>
            </w:r>
            <w:r w:rsidR="002C2879" w:rsidRPr="0062464D"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B3120" w14:textId="35739462" w:rsidR="00CA62EB" w:rsidRPr="0062464D" w:rsidRDefault="002C2879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65CD" w14:textId="6D9BFA81" w:rsidR="00CA62EB" w:rsidRPr="0062464D" w:rsidRDefault="002C2879" w:rsidP="00CA62EB">
            <w:pPr>
              <w:jc w:val="center"/>
            </w:pPr>
            <w:r w:rsidRPr="0062464D">
              <w:t>-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46C2" w14:textId="5BFF30B4" w:rsidR="00CA62EB" w:rsidRPr="0062464D" w:rsidRDefault="002C2879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3</w:t>
            </w:r>
            <w:r w:rsidRPr="0062464D">
              <w:rPr>
                <w:vertAlign w:val="superscript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55FC9" w14:textId="75A9CCA1" w:rsidR="00CA62EB" w:rsidRPr="0062464D" w:rsidRDefault="002C2879" w:rsidP="008954E9">
            <w:pPr>
              <w:tabs>
                <w:tab w:val="left" w:pos="639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*</w:t>
            </w:r>
          </w:p>
        </w:tc>
      </w:tr>
      <w:tr w:rsidR="00CA62EB" w:rsidRPr="0062464D" w14:paraId="1B7D8BF8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641DD" w14:textId="084C5E1F" w:rsidR="00CA62EB" w:rsidRPr="0062464D" w:rsidRDefault="00CA62EB" w:rsidP="00CA62EB">
            <w:r w:rsidRPr="0062464D">
              <w:t>Family turmoil 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9AB9A" w14:textId="5E3DC2DA" w:rsidR="00CA62EB" w:rsidRPr="0062464D" w:rsidRDefault="00105B90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-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91780" w14:textId="473F4DD0" w:rsidR="00CA62EB" w:rsidRPr="0062464D" w:rsidRDefault="00105B90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75A5A" w14:textId="606F643A" w:rsidR="00CA62EB" w:rsidRPr="0062464D" w:rsidRDefault="00105B90" w:rsidP="00CA62EB">
            <w:pPr>
              <w:jc w:val="center"/>
            </w:pPr>
            <w:r w:rsidRPr="0062464D">
              <w:t>-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1E1CB" w14:textId="7810ADA2" w:rsidR="00CA62EB" w:rsidRPr="0062464D" w:rsidRDefault="00105B90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5</w:t>
            </w:r>
            <w:r w:rsidRPr="0062464D">
              <w:rPr>
                <w:vertAlign w:val="superscript"/>
              </w:rPr>
              <w:t>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0244E" w14:textId="6317ABE0" w:rsidR="00CA62EB" w:rsidRPr="0062464D" w:rsidRDefault="00105B90" w:rsidP="008954E9">
            <w:pPr>
              <w:tabs>
                <w:tab w:val="left" w:pos="639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*</w:t>
            </w:r>
          </w:p>
        </w:tc>
      </w:tr>
      <w:tr w:rsidR="00CA62EB" w:rsidRPr="0062464D" w14:paraId="44E5201B" w14:textId="77777777" w:rsidTr="0004480E">
        <w:trPr>
          <w:trHeight w:val="24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2D52E" w14:textId="1570D221" w:rsidR="00CA62EB" w:rsidRPr="0062464D" w:rsidRDefault="00CA62EB" w:rsidP="00CA62EB">
            <w:r w:rsidRPr="0062464D">
              <w:t>Family turmoil 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907DF" w14:textId="510FC57A" w:rsidR="00CA62EB" w:rsidRPr="0062464D" w:rsidRDefault="00105B90" w:rsidP="00CA62EB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FDEC3" w14:textId="24C1C83D" w:rsidR="00CA62EB" w:rsidRPr="0062464D" w:rsidRDefault="00105B90" w:rsidP="00CA62EB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1B621" w14:textId="193B350C" w:rsidR="00CA62EB" w:rsidRPr="0062464D" w:rsidRDefault="00105B90" w:rsidP="00CA62EB">
            <w:pPr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50147" w14:textId="183C9A57" w:rsidR="00CA62EB" w:rsidRPr="0062464D" w:rsidRDefault="00105B90" w:rsidP="00CA62EB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EF336" w14:textId="1B9AB69C" w:rsidR="00CA62EB" w:rsidRPr="0062464D" w:rsidRDefault="00105B90" w:rsidP="008954E9">
            <w:pPr>
              <w:tabs>
                <w:tab w:val="left" w:pos="639"/>
              </w:tabs>
              <w:jc w:val="center"/>
            </w:pPr>
            <w:r w:rsidRPr="0062464D">
              <w:t>.06</w:t>
            </w:r>
            <w:r w:rsidRPr="0062464D">
              <w:rPr>
                <w:vertAlign w:val="superscript"/>
              </w:rPr>
              <w:t>**</w:t>
            </w:r>
          </w:p>
        </w:tc>
      </w:tr>
      <w:tr w:rsidR="00231A1C" w:rsidRPr="0062464D" w14:paraId="204D765B" w14:textId="77777777" w:rsidTr="00533173">
        <w:trPr>
          <w:trHeight w:val="6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3B5AA" w14:textId="77777777" w:rsidR="00231A1C" w:rsidRPr="0062464D" w:rsidRDefault="00231A1C" w:rsidP="00231A1C">
            <w:r w:rsidRPr="0062464D">
              <w:t>Maternal education less than high school 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742" w14:textId="58189529" w:rsidR="00231A1C" w:rsidRPr="0062464D" w:rsidRDefault="00231A1C" w:rsidP="00533173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30E" w14:textId="7C0DF688" w:rsidR="00231A1C" w:rsidRPr="0062464D" w:rsidRDefault="00231A1C" w:rsidP="00533173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ACC8" w14:textId="7D4C8D2A" w:rsidR="00231A1C" w:rsidRPr="0062464D" w:rsidRDefault="00A53E97" w:rsidP="00533173">
            <w:pPr>
              <w:jc w:val="center"/>
            </w:pPr>
            <w:r w:rsidRPr="0062464D">
              <w:t>.</w:t>
            </w:r>
            <w:r w:rsidR="00231A1C" w:rsidRPr="0062464D">
              <w:t>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2D14" w14:textId="3EB7B9D7" w:rsidR="00231A1C" w:rsidRPr="0062464D" w:rsidRDefault="0089106C" w:rsidP="00533173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</w:t>
            </w:r>
            <w:r w:rsidR="00A53E97" w:rsidRPr="0062464D">
              <w:t>.</w:t>
            </w:r>
            <w:r w:rsidR="00231A1C" w:rsidRPr="0062464D">
              <w:t>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297D" w14:textId="4FF0FCBB" w:rsidR="00231A1C" w:rsidRPr="0062464D" w:rsidRDefault="00695430" w:rsidP="008954E9">
            <w:pPr>
              <w:tabs>
                <w:tab w:val="left" w:pos="639"/>
              </w:tabs>
              <w:jc w:val="center"/>
            </w:pPr>
            <w:r w:rsidRPr="0062464D">
              <w:t>-</w:t>
            </w:r>
            <w:r w:rsidR="00A53E97" w:rsidRPr="0062464D">
              <w:t>.</w:t>
            </w:r>
            <w:r w:rsidR="00231A1C" w:rsidRPr="0062464D">
              <w:t>06</w:t>
            </w:r>
            <w:r w:rsidR="00231A1C" w:rsidRPr="0062464D">
              <w:rPr>
                <w:vertAlign w:val="superscript"/>
              </w:rPr>
              <w:t>*</w:t>
            </w:r>
            <w:r w:rsidRPr="0062464D">
              <w:rPr>
                <w:vertAlign w:val="superscript"/>
              </w:rPr>
              <w:t>*</w:t>
            </w:r>
            <w:r w:rsidR="00231A1C" w:rsidRPr="0062464D">
              <w:rPr>
                <w:vertAlign w:val="superscript"/>
              </w:rPr>
              <w:t>*</w:t>
            </w:r>
          </w:p>
        </w:tc>
      </w:tr>
      <w:tr w:rsidR="00231A1C" w:rsidRPr="0062464D" w14:paraId="09D5D4A8" w14:textId="77777777" w:rsidTr="00533173">
        <w:trPr>
          <w:trHeight w:val="6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241A5" w14:textId="77777777" w:rsidR="00231A1C" w:rsidRPr="0062464D" w:rsidRDefault="00231A1C" w:rsidP="00231A1C">
            <w:r w:rsidRPr="0062464D">
              <w:t>Maternal education less than high school 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6CE" w14:textId="421F3430" w:rsidR="00231A1C" w:rsidRPr="0062464D" w:rsidRDefault="00231A1C" w:rsidP="00533173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44F" w14:textId="0ED6E308" w:rsidR="00231A1C" w:rsidRPr="0062464D" w:rsidRDefault="00A53E97" w:rsidP="00533173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</w:t>
            </w:r>
            <w:r w:rsidR="00231A1C" w:rsidRPr="0062464D">
              <w:t>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DC3" w14:textId="2BEE23FF" w:rsidR="00231A1C" w:rsidRPr="0062464D" w:rsidRDefault="00A53E97" w:rsidP="00533173">
            <w:pPr>
              <w:jc w:val="center"/>
            </w:pPr>
            <w:r w:rsidRPr="0062464D">
              <w:t>.</w:t>
            </w:r>
            <w:r w:rsidR="00231A1C" w:rsidRPr="0062464D">
              <w:t>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8B1F" w14:textId="12CC1086" w:rsidR="00231A1C" w:rsidRPr="0062464D" w:rsidRDefault="00695430" w:rsidP="00533173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F077" w14:textId="7CB6775D" w:rsidR="00231A1C" w:rsidRPr="0062464D" w:rsidRDefault="00695430" w:rsidP="008954E9">
            <w:pPr>
              <w:tabs>
                <w:tab w:val="left" w:pos="639"/>
              </w:tabs>
              <w:jc w:val="center"/>
            </w:pPr>
            <w:r w:rsidRPr="0062464D">
              <w:t>-.07</w:t>
            </w:r>
            <w:r w:rsidRPr="0062464D">
              <w:rPr>
                <w:vertAlign w:val="superscript"/>
              </w:rPr>
              <w:t>***</w:t>
            </w:r>
          </w:p>
        </w:tc>
      </w:tr>
      <w:tr w:rsidR="00231A1C" w:rsidRPr="0062464D" w14:paraId="5F10D24F" w14:textId="77777777" w:rsidTr="00533173">
        <w:trPr>
          <w:trHeight w:val="6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F92F" w14:textId="77777777" w:rsidR="00231A1C" w:rsidRPr="0062464D" w:rsidRDefault="00231A1C" w:rsidP="00231A1C">
            <w:r w:rsidRPr="0062464D">
              <w:t>Maternal education less than high school 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D34" w14:textId="4221FDAA" w:rsidR="00231A1C" w:rsidRPr="0062464D" w:rsidRDefault="00231A1C" w:rsidP="00533173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1AEC" w14:textId="07424F73" w:rsidR="00231A1C" w:rsidRPr="0062464D" w:rsidRDefault="00231A1C" w:rsidP="00533173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</w:t>
            </w:r>
            <w:r w:rsidR="00A53E97" w:rsidRPr="0062464D">
              <w:t>.</w:t>
            </w:r>
            <w:r w:rsidRPr="0062464D">
              <w:t>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9D8" w14:textId="7E15B1D1" w:rsidR="00231A1C" w:rsidRPr="0062464D" w:rsidRDefault="00A53E97" w:rsidP="00533173">
            <w:pPr>
              <w:jc w:val="center"/>
            </w:pPr>
            <w:r w:rsidRPr="0062464D">
              <w:t>.</w:t>
            </w:r>
            <w:r w:rsidR="00231A1C" w:rsidRPr="0062464D">
              <w:t>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3074" w14:textId="6EF81CD8" w:rsidR="00231A1C" w:rsidRPr="0062464D" w:rsidRDefault="002931F3" w:rsidP="00533173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</w:t>
            </w:r>
            <w:r w:rsidR="00A53E97" w:rsidRPr="0062464D">
              <w:t>.</w:t>
            </w:r>
            <w:r w:rsidR="00231A1C" w:rsidRPr="0062464D">
              <w:t>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BF0" w14:textId="2CB5E0C4" w:rsidR="00231A1C" w:rsidRPr="0062464D" w:rsidRDefault="002931F3" w:rsidP="008954E9">
            <w:pPr>
              <w:tabs>
                <w:tab w:val="left" w:pos="639"/>
              </w:tabs>
              <w:jc w:val="center"/>
            </w:pPr>
            <w:r w:rsidRPr="0062464D">
              <w:t>-.07</w:t>
            </w:r>
            <w:r w:rsidRPr="0062464D">
              <w:rPr>
                <w:vertAlign w:val="superscript"/>
              </w:rPr>
              <w:t>***</w:t>
            </w:r>
          </w:p>
        </w:tc>
      </w:tr>
      <w:tr w:rsidR="00231A1C" w:rsidRPr="0062464D" w14:paraId="7F08A808" w14:textId="77777777" w:rsidTr="00231A1C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0FEA9" w14:textId="77777777" w:rsidR="00231A1C" w:rsidRPr="0062464D" w:rsidRDefault="00231A1C" w:rsidP="00231A1C">
            <w:r w:rsidRPr="0062464D">
              <w:t>Single mother 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6AB1" w14:textId="2D0D2FA3" w:rsidR="00231A1C" w:rsidRPr="0062464D" w:rsidRDefault="00231A1C" w:rsidP="00DC7618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E537" w14:textId="00ABCE30" w:rsidR="00231A1C" w:rsidRPr="0062464D" w:rsidRDefault="00A53E97" w:rsidP="005B1E79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</w:t>
            </w:r>
            <w:r w:rsidR="00231A1C" w:rsidRPr="0062464D">
              <w:t>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2B72" w14:textId="77777777" w:rsidR="00231A1C" w:rsidRPr="0062464D" w:rsidRDefault="00231A1C" w:rsidP="005B1E79">
            <w:pPr>
              <w:jc w:val="center"/>
            </w:pPr>
            <w:r w:rsidRPr="0062464D">
              <w:t>.05</w:t>
            </w:r>
            <w:r w:rsidRPr="0062464D">
              <w:rPr>
                <w:vertAlign w:val="superscript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A4A7" w14:textId="2F8383C9" w:rsidR="00231A1C" w:rsidRPr="0062464D" w:rsidRDefault="00D452AD" w:rsidP="00F56192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9EC4" w14:textId="1674CE75" w:rsidR="00231A1C" w:rsidRPr="0062464D" w:rsidRDefault="00D452AD" w:rsidP="008954E9">
            <w:pPr>
              <w:tabs>
                <w:tab w:val="left" w:pos="639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*</w:t>
            </w:r>
          </w:p>
        </w:tc>
      </w:tr>
      <w:tr w:rsidR="00231A1C" w:rsidRPr="0062464D" w14:paraId="35D02F54" w14:textId="77777777" w:rsidTr="00231A1C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32B27" w14:textId="77777777" w:rsidR="00231A1C" w:rsidRPr="0062464D" w:rsidRDefault="00231A1C" w:rsidP="00231A1C">
            <w:r w:rsidRPr="0062464D">
              <w:t>Single mother 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2E8B" w14:textId="1A211B33" w:rsidR="00231A1C" w:rsidRPr="0062464D" w:rsidRDefault="00D857BC" w:rsidP="00DC7618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46E4" w14:textId="5A6A3672" w:rsidR="00231A1C" w:rsidRPr="0062464D" w:rsidRDefault="00D857BC" w:rsidP="005B1E79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5</w:t>
            </w:r>
            <w:r w:rsidRPr="0062464D">
              <w:rPr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5BBE" w14:textId="5544136B" w:rsidR="00231A1C" w:rsidRPr="0062464D" w:rsidRDefault="00A53E97" w:rsidP="005B1E79">
            <w:pPr>
              <w:jc w:val="center"/>
            </w:pPr>
            <w:r w:rsidRPr="0062464D">
              <w:t>.</w:t>
            </w:r>
            <w:r w:rsidR="00231A1C" w:rsidRPr="0062464D">
              <w:t>06</w:t>
            </w:r>
            <w:r w:rsidR="00231A1C" w:rsidRPr="0062464D">
              <w:rPr>
                <w:vertAlign w:val="superscript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5A5F" w14:textId="68BF5FC9" w:rsidR="00231A1C" w:rsidRPr="0062464D" w:rsidRDefault="00D857BC" w:rsidP="00F56192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3</w:t>
            </w:r>
            <w:r w:rsidRPr="0062464D">
              <w:rPr>
                <w:vertAlign w:val="superscript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B9E4" w14:textId="4E3F8F0B" w:rsidR="00231A1C" w:rsidRPr="0062464D" w:rsidRDefault="00D857BC" w:rsidP="008954E9">
            <w:pPr>
              <w:tabs>
                <w:tab w:val="left" w:pos="639"/>
              </w:tabs>
              <w:jc w:val="center"/>
            </w:pPr>
            <w:r w:rsidRPr="0062464D">
              <w:t>.02</w:t>
            </w:r>
          </w:p>
        </w:tc>
      </w:tr>
      <w:tr w:rsidR="00231A1C" w:rsidRPr="0062464D" w14:paraId="47DD760B" w14:textId="77777777" w:rsidTr="00231A1C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478A5" w14:textId="77777777" w:rsidR="00231A1C" w:rsidRPr="0062464D" w:rsidRDefault="00231A1C" w:rsidP="00231A1C">
            <w:r w:rsidRPr="0062464D">
              <w:t>Single mother 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FE39" w14:textId="288786EB" w:rsidR="00231A1C" w:rsidRPr="0062464D" w:rsidRDefault="00231A1C" w:rsidP="00DC7618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B7F5" w14:textId="4F47B430" w:rsidR="00231A1C" w:rsidRPr="0062464D" w:rsidRDefault="00A53E97" w:rsidP="005B1E79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</w:t>
            </w:r>
            <w:r w:rsidR="00231A1C" w:rsidRPr="0062464D">
              <w:t>06</w:t>
            </w:r>
            <w:r w:rsidR="00231A1C" w:rsidRPr="0062464D">
              <w:rPr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1761" w14:textId="6770DA1C" w:rsidR="00231A1C" w:rsidRPr="0062464D" w:rsidRDefault="00A53E97" w:rsidP="005B1E79">
            <w:pPr>
              <w:jc w:val="center"/>
            </w:pPr>
            <w:r w:rsidRPr="0062464D">
              <w:t>.</w:t>
            </w:r>
            <w:r w:rsidR="00231A1C" w:rsidRPr="0062464D">
              <w:t>03</w:t>
            </w:r>
            <w:r w:rsidR="00231A1C" w:rsidRPr="0062464D">
              <w:rPr>
                <w:vertAlign w:val="superscript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DB3A" w14:textId="26660628" w:rsidR="00231A1C" w:rsidRPr="0062464D" w:rsidRDefault="00860779" w:rsidP="00F56192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04A0" w14:textId="2D58D588" w:rsidR="00231A1C" w:rsidRPr="0062464D" w:rsidRDefault="00860779" w:rsidP="008954E9">
            <w:pPr>
              <w:tabs>
                <w:tab w:val="left" w:pos="639"/>
              </w:tabs>
              <w:jc w:val="center"/>
            </w:pPr>
            <w:r w:rsidRPr="0062464D">
              <w:t>-.10</w:t>
            </w:r>
            <w:r w:rsidRPr="0062464D">
              <w:rPr>
                <w:vertAlign w:val="superscript"/>
              </w:rPr>
              <w:t>***</w:t>
            </w:r>
          </w:p>
        </w:tc>
      </w:tr>
      <w:tr w:rsidR="00231A1C" w:rsidRPr="0062464D" w14:paraId="5B9E39B0" w14:textId="77777777" w:rsidTr="005B1E79">
        <w:trPr>
          <w:trHeight w:val="39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67105" w14:textId="002A2BB8" w:rsidR="00231A1C" w:rsidRPr="0062464D" w:rsidRDefault="00231A1C" w:rsidP="00231A1C">
            <w:r w:rsidRPr="0062464D">
              <w:t xml:space="preserve">Income to needs </w:t>
            </w:r>
            <w:r w:rsidR="0004480E" w:rsidRPr="0062464D">
              <w:t>ratio</w:t>
            </w:r>
            <w:r w:rsidR="005B1E79" w:rsidRPr="0062464D">
              <w:t xml:space="preserve"> </w:t>
            </w:r>
            <w:r w:rsidRPr="0062464D">
              <w:t>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8B4F" w14:textId="6CDBD6EE" w:rsidR="00231A1C" w:rsidRPr="0062464D" w:rsidRDefault="006333F6" w:rsidP="00DC7618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1BE8" w14:textId="2427C7A3" w:rsidR="00231A1C" w:rsidRPr="0062464D" w:rsidRDefault="006333F6" w:rsidP="005B1E79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74B0" w14:textId="388C68CE" w:rsidR="00231A1C" w:rsidRPr="0062464D" w:rsidRDefault="006333F6" w:rsidP="005B1E79">
            <w:pPr>
              <w:jc w:val="center"/>
            </w:pPr>
            <w:r w:rsidRPr="0062464D">
              <w:t>-.06</w:t>
            </w:r>
            <w:r w:rsidRPr="0062464D">
              <w:rPr>
                <w:vertAlign w:val="superscript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62E0" w14:textId="6FAEC801" w:rsidR="00231A1C" w:rsidRPr="0062464D" w:rsidRDefault="006333F6" w:rsidP="00F56192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03</w:t>
            </w:r>
            <w:r w:rsidRPr="0062464D">
              <w:rPr>
                <w:vertAlign w:val="superscript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E42B" w14:textId="54DABD90" w:rsidR="00231A1C" w:rsidRPr="0062464D" w:rsidRDefault="006333F6" w:rsidP="008954E9">
            <w:pPr>
              <w:tabs>
                <w:tab w:val="left" w:pos="639"/>
              </w:tabs>
              <w:jc w:val="center"/>
            </w:pPr>
            <w:r w:rsidRPr="0062464D">
              <w:t>.02</w:t>
            </w:r>
          </w:p>
        </w:tc>
      </w:tr>
      <w:tr w:rsidR="00231A1C" w:rsidRPr="0062464D" w14:paraId="03EF0698" w14:textId="77777777" w:rsidTr="008954E9">
        <w:trPr>
          <w:trHeight w:val="36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17ED47" w14:textId="334423F0" w:rsidR="00231A1C" w:rsidRPr="0062464D" w:rsidRDefault="00231A1C" w:rsidP="00231A1C">
            <w:r w:rsidRPr="0062464D">
              <w:t xml:space="preserve">Income to needs </w:t>
            </w:r>
            <w:r w:rsidR="0004480E" w:rsidRPr="0062464D">
              <w:t>ratio</w:t>
            </w:r>
            <w:r w:rsidR="005B1E79" w:rsidRPr="0062464D">
              <w:t xml:space="preserve"> </w:t>
            </w:r>
            <w:r w:rsidRPr="0062464D">
              <w:t>y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F69C8E" w14:textId="58236ABA" w:rsidR="00231A1C" w:rsidRPr="0062464D" w:rsidRDefault="006333F6" w:rsidP="00DC7618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4</w:t>
            </w:r>
            <w:r w:rsidRPr="00471A2D">
              <w:rPr>
                <w:vertAlign w:val="superscript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E0AC4E" w14:textId="395ADC75" w:rsidR="00231A1C" w:rsidRPr="0062464D" w:rsidRDefault="006333F6" w:rsidP="005B1E79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3F196E" w14:textId="35BAB6F0" w:rsidR="00231A1C" w:rsidRPr="0062464D" w:rsidRDefault="006333F6" w:rsidP="005B1E79">
            <w:pPr>
              <w:jc w:val="center"/>
            </w:pPr>
            <w:r w:rsidRPr="0062464D">
              <w:t>-.05</w:t>
            </w:r>
            <w:r w:rsidRPr="0062464D">
              <w:rPr>
                <w:vertAlign w:val="superscript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BF7CC9" w14:textId="4B56153F" w:rsidR="00231A1C" w:rsidRPr="0062464D" w:rsidRDefault="006333F6" w:rsidP="00F56192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-.03</w:t>
            </w:r>
            <w:r w:rsidRPr="0062464D">
              <w:rPr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22ED1C" w14:textId="57E50EB1" w:rsidR="00231A1C" w:rsidRPr="0062464D" w:rsidRDefault="006333F6" w:rsidP="008954E9">
            <w:pPr>
              <w:tabs>
                <w:tab w:val="left" w:pos="639"/>
              </w:tabs>
              <w:jc w:val="center"/>
            </w:pPr>
            <w:r w:rsidRPr="0062464D">
              <w:t>.04</w:t>
            </w:r>
            <w:r w:rsidRPr="0062464D">
              <w:rPr>
                <w:vertAlign w:val="superscript"/>
              </w:rPr>
              <w:t>*</w:t>
            </w:r>
          </w:p>
        </w:tc>
      </w:tr>
      <w:tr w:rsidR="00231A1C" w:rsidRPr="0062464D" w14:paraId="6A9DE4DF" w14:textId="77777777" w:rsidTr="008954E9">
        <w:trPr>
          <w:trHeight w:val="36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CAA46" w14:textId="63E1B150" w:rsidR="00231A1C" w:rsidRPr="0062464D" w:rsidRDefault="00231A1C" w:rsidP="00231A1C">
            <w:r w:rsidRPr="0062464D">
              <w:t xml:space="preserve">Income to needs </w:t>
            </w:r>
            <w:r w:rsidR="0004480E" w:rsidRPr="0062464D">
              <w:t>ratio</w:t>
            </w:r>
            <w:r w:rsidR="005B1E79" w:rsidRPr="0062464D">
              <w:t xml:space="preserve"> </w:t>
            </w:r>
            <w:r w:rsidRPr="0062464D">
              <w:t>y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CE39F" w14:textId="645C392E" w:rsidR="00231A1C" w:rsidRPr="0062464D" w:rsidRDefault="006333F6" w:rsidP="00DC7618">
            <w:pPr>
              <w:tabs>
                <w:tab w:val="decimal" w:pos="0"/>
                <w:tab w:val="left" w:pos="347"/>
              </w:tabs>
              <w:jc w:val="center"/>
            </w:pPr>
            <w:r w:rsidRPr="0062464D"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51A56" w14:textId="5C1460B2" w:rsidR="00231A1C" w:rsidRPr="0062464D" w:rsidRDefault="006333F6" w:rsidP="005B1E79">
            <w:pPr>
              <w:tabs>
                <w:tab w:val="decimal" w:pos="144"/>
                <w:tab w:val="decimal" w:pos="271"/>
              </w:tabs>
              <w:jc w:val="center"/>
            </w:pPr>
            <w:r w:rsidRPr="0062464D">
              <w:t>-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02B55" w14:textId="1C0665AC" w:rsidR="00231A1C" w:rsidRPr="0062464D" w:rsidRDefault="006333F6" w:rsidP="005B1E79">
            <w:pPr>
              <w:jc w:val="center"/>
            </w:pPr>
            <w:r w:rsidRPr="0062464D">
              <w:t>-.05</w:t>
            </w:r>
            <w:r w:rsidRPr="0062464D">
              <w:rPr>
                <w:vertAlign w:val="superscript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B50C5" w14:textId="1370DB7D" w:rsidR="00231A1C" w:rsidRPr="0062464D" w:rsidRDefault="006333F6" w:rsidP="00F56192">
            <w:pPr>
              <w:tabs>
                <w:tab w:val="decimal" w:pos="491"/>
                <w:tab w:val="left" w:pos="761"/>
              </w:tabs>
              <w:jc w:val="center"/>
            </w:pPr>
            <w:r w:rsidRPr="0062464D">
              <w:t>.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656D4" w14:textId="7DF3EA83" w:rsidR="00231A1C" w:rsidRPr="0062464D" w:rsidRDefault="006333F6" w:rsidP="008954E9">
            <w:pPr>
              <w:tabs>
                <w:tab w:val="left" w:pos="639"/>
              </w:tabs>
              <w:jc w:val="center"/>
            </w:pPr>
            <w:r w:rsidRPr="0062464D">
              <w:t>.</w:t>
            </w:r>
            <w:r w:rsidR="00167318" w:rsidRPr="0062464D">
              <w:t>11</w:t>
            </w:r>
            <w:r w:rsidRPr="0062464D">
              <w:rPr>
                <w:vertAlign w:val="superscript"/>
              </w:rPr>
              <w:t>***</w:t>
            </w:r>
          </w:p>
        </w:tc>
      </w:tr>
    </w:tbl>
    <w:p w14:paraId="277341B9" w14:textId="7FE360FF" w:rsidR="00231A1C" w:rsidRPr="0062464D" w:rsidRDefault="00231A1C" w:rsidP="000136DB">
      <w:pPr>
        <w:rPr>
          <w:sz w:val="22"/>
          <w:szCs w:val="22"/>
        </w:rPr>
      </w:pPr>
      <w:r w:rsidRPr="0062464D">
        <w:rPr>
          <w:sz w:val="22"/>
          <w:szCs w:val="22"/>
        </w:rPr>
        <w:t>Note</w:t>
      </w:r>
      <w:r w:rsidR="00F14911">
        <w:rPr>
          <w:sz w:val="22"/>
          <w:szCs w:val="22"/>
        </w:rPr>
        <w:t>s</w:t>
      </w:r>
      <w:r w:rsidRPr="0062464D">
        <w:rPr>
          <w:sz w:val="22"/>
          <w:szCs w:val="22"/>
        </w:rPr>
        <w:t>: y3= child aged 3 years (Wave 3), y5= child aged 5 years (Wave 4), y9= child aged 9 years (Wave 5). *</w:t>
      </w:r>
      <w:r w:rsidR="00281435" w:rsidRPr="0062464D">
        <w:rPr>
          <w:sz w:val="22"/>
          <w:szCs w:val="22"/>
        </w:rPr>
        <w:t xml:space="preserve"> p&lt;.05, ** p&lt;.01, *** p&lt;.001</w:t>
      </w:r>
      <w:r w:rsidR="00F14911">
        <w:rPr>
          <w:sz w:val="22"/>
          <w:szCs w:val="22"/>
        </w:rPr>
        <w:t xml:space="preserve">. </w:t>
      </w:r>
      <w:r w:rsidR="00F14911">
        <w:t>W</w:t>
      </w:r>
      <w:r w:rsidR="00F14911" w:rsidRPr="0062464D">
        <w:t>ith exception of income to needs ratio, all indicators have been coded such that higher scores indicate greater risk.</w:t>
      </w:r>
    </w:p>
    <w:p w14:paraId="551EE90C" w14:textId="77777777" w:rsidR="00CA62EB" w:rsidRPr="0062464D" w:rsidRDefault="00CA62EB">
      <w:pPr>
        <w:rPr>
          <w:b/>
          <w:bCs/>
        </w:rPr>
      </w:pPr>
      <w:r w:rsidRPr="0062464D">
        <w:rPr>
          <w:b/>
          <w:bCs/>
        </w:rPr>
        <w:br w:type="page"/>
      </w:r>
    </w:p>
    <w:p w14:paraId="541DBB04" w14:textId="30EED2EF" w:rsidR="00231A1C" w:rsidRPr="0062464D" w:rsidRDefault="00515C2E" w:rsidP="000C4100">
      <w:pPr>
        <w:spacing w:line="480" w:lineRule="auto"/>
        <w:rPr>
          <w:b/>
          <w:bCs/>
        </w:rPr>
      </w:pPr>
      <w:r w:rsidRPr="0062464D">
        <w:rPr>
          <w:b/>
          <w:bCs/>
        </w:rPr>
        <w:lastRenderedPageBreak/>
        <w:t>Supplementary Table 3.</w:t>
      </w:r>
    </w:p>
    <w:p w14:paraId="6CA9E514" w14:textId="1178A25F" w:rsidR="000C4100" w:rsidRPr="0062464D" w:rsidRDefault="000C4100" w:rsidP="000C4100">
      <w:pPr>
        <w:spacing w:line="480" w:lineRule="auto"/>
      </w:pPr>
      <w:proofErr w:type="spellStart"/>
      <w:r w:rsidRPr="0062464D">
        <w:t>Descriptives</w:t>
      </w:r>
      <w:proofErr w:type="spellEnd"/>
      <w:r w:rsidRPr="0062464D">
        <w:t xml:space="preserve"> for c</w:t>
      </w:r>
      <w:r w:rsidR="004764CE" w:rsidRPr="0062464D">
        <w:t>hild age</w:t>
      </w:r>
      <w:r w:rsidRPr="0062464D">
        <w:t>, cumulative risk, BMI percentile</w:t>
      </w:r>
      <w:r w:rsidR="007B5DE7" w:rsidRPr="0062464D">
        <w:t>, and sleep duration</w:t>
      </w:r>
      <w:r w:rsidR="004764CE" w:rsidRPr="0062464D">
        <w:t xml:space="preserve"> between racial/ethnic groups</w:t>
      </w:r>
      <w:r w:rsidRPr="0062464D">
        <w:t>, along with ANOVA tests for group differences</w:t>
      </w:r>
      <w:r w:rsidR="004764CE" w:rsidRPr="0062464D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260"/>
        <w:gridCol w:w="1170"/>
        <w:gridCol w:w="990"/>
        <w:gridCol w:w="1080"/>
        <w:gridCol w:w="2330"/>
      </w:tblGrid>
      <w:tr w:rsidR="006A113A" w:rsidRPr="0062464D" w14:paraId="40F0C0FC" w14:textId="77777777" w:rsidTr="00906DE8">
        <w:tc>
          <w:tcPr>
            <w:tcW w:w="1350" w:type="dxa"/>
            <w:tcBorders>
              <w:top w:val="single" w:sz="4" w:space="0" w:color="auto"/>
            </w:tcBorders>
          </w:tcPr>
          <w:p w14:paraId="21FCE7C4" w14:textId="77777777" w:rsidR="006A113A" w:rsidRPr="0062464D" w:rsidRDefault="006A113A" w:rsidP="00CD5E02"/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1B73B5" w14:textId="756AEC6C" w:rsidR="006A113A" w:rsidRPr="0062464D" w:rsidRDefault="006A113A" w:rsidP="00CD5E02"/>
        </w:tc>
        <w:tc>
          <w:tcPr>
            <w:tcW w:w="4500" w:type="dxa"/>
            <w:gridSpan w:val="4"/>
            <w:tcBorders>
              <w:top w:val="single" w:sz="4" w:space="0" w:color="auto"/>
            </w:tcBorders>
          </w:tcPr>
          <w:p w14:paraId="2732BB93" w14:textId="77777777" w:rsidR="006A113A" w:rsidRPr="0062464D" w:rsidRDefault="006A113A" w:rsidP="00CD5E02">
            <w:pPr>
              <w:jc w:val="center"/>
            </w:pPr>
            <w:r w:rsidRPr="0062464D">
              <w:t>Racial/ethnic groups</w:t>
            </w:r>
          </w:p>
          <w:p w14:paraId="6052C18E" w14:textId="77777777" w:rsidR="006A113A" w:rsidRPr="0062464D" w:rsidRDefault="006A113A" w:rsidP="00CD5E02">
            <w:pPr>
              <w:jc w:val="center"/>
            </w:pPr>
            <w:r w:rsidRPr="0062464D">
              <w:t>M (SD)</w:t>
            </w:r>
          </w:p>
        </w:tc>
        <w:tc>
          <w:tcPr>
            <w:tcW w:w="23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8458B" w14:textId="77777777" w:rsidR="006A113A" w:rsidRPr="0062464D" w:rsidRDefault="006A113A" w:rsidP="007E4C8F">
            <w:pPr>
              <w:jc w:val="center"/>
            </w:pPr>
            <w:r w:rsidRPr="0062464D">
              <w:t>Group differences</w:t>
            </w:r>
          </w:p>
        </w:tc>
      </w:tr>
      <w:tr w:rsidR="006A113A" w:rsidRPr="0062464D" w14:paraId="67016D57" w14:textId="77777777" w:rsidTr="00906DE8">
        <w:tc>
          <w:tcPr>
            <w:tcW w:w="1350" w:type="dxa"/>
            <w:tcBorders>
              <w:bottom w:val="single" w:sz="4" w:space="0" w:color="auto"/>
            </w:tcBorders>
          </w:tcPr>
          <w:p w14:paraId="0A5FBC48" w14:textId="513E0795" w:rsidR="006A113A" w:rsidRPr="0062464D" w:rsidRDefault="007E4C8F" w:rsidP="00CD5E02">
            <w:r w:rsidRPr="0062464D">
              <w:t>Construct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F285511" w14:textId="204ECEC9" w:rsidR="006A113A" w:rsidRPr="0062464D" w:rsidRDefault="006A113A" w:rsidP="00CD5E02"/>
        </w:tc>
        <w:tc>
          <w:tcPr>
            <w:tcW w:w="1260" w:type="dxa"/>
            <w:tcBorders>
              <w:bottom w:val="single" w:sz="4" w:space="0" w:color="auto"/>
            </w:tcBorders>
          </w:tcPr>
          <w:p w14:paraId="79545EFD" w14:textId="77777777" w:rsidR="006A113A" w:rsidRPr="0062464D" w:rsidRDefault="006A113A" w:rsidP="00CD5E02">
            <w:r w:rsidRPr="0062464D">
              <w:t>Whi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CD0CD1" w14:textId="77777777" w:rsidR="006A113A" w:rsidRPr="0062464D" w:rsidRDefault="006A113A" w:rsidP="00CD5E02">
            <w:r w:rsidRPr="0062464D">
              <w:t>Black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717FF9" w14:textId="77777777" w:rsidR="006A113A" w:rsidRPr="0062464D" w:rsidRDefault="006A113A" w:rsidP="00CD5E02">
            <w:r w:rsidRPr="0062464D">
              <w:t>Latin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474953" w14:textId="77777777" w:rsidR="006A113A" w:rsidRPr="0062464D" w:rsidRDefault="006A113A" w:rsidP="00CD5E02">
            <w:r w:rsidRPr="0062464D">
              <w:t>Other</w:t>
            </w:r>
          </w:p>
        </w:tc>
        <w:tc>
          <w:tcPr>
            <w:tcW w:w="2330" w:type="dxa"/>
            <w:vMerge/>
            <w:tcBorders>
              <w:bottom w:val="single" w:sz="4" w:space="0" w:color="auto"/>
            </w:tcBorders>
          </w:tcPr>
          <w:p w14:paraId="13D4D523" w14:textId="77777777" w:rsidR="006A113A" w:rsidRPr="0062464D" w:rsidRDefault="006A113A" w:rsidP="00CD5E02"/>
        </w:tc>
      </w:tr>
      <w:tr w:rsidR="006A113A" w:rsidRPr="0062464D" w14:paraId="7B96DD96" w14:textId="77777777" w:rsidTr="00906DE8"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227610CC" w14:textId="1BCF6A5C" w:rsidR="006A113A" w:rsidRPr="0062464D" w:rsidRDefault="006A113A" w:rsidP="007E4C8F">
            <w:r w:rsidRPr="0062464D">
              <w:t>Child age</w:t>
            </w:r>
            <w:r w:rsidR="00906DE8" w:rsidRPr="0062464D">
              <w:t xml:space="preserve"> (years</w:t>
            </w:r>
            <w:r w:rsidR="0036453B" w:rsidRPr="0062464D"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CCC8357" w14:textId="6D7738DA" w:rsidR="006A113A" w:rsidRPr="0062464D" w:rsidRDefault="00906DE8" w:rsidP="007E4C8F">
            <w:r w:rsidRPr="0062464D">
              <w:t>Year 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CD76731" w14:textId="68D723E4" w:rsidR="006A113A" w:rsidRPr="0062464D" w:rsidRDefault="006A113A" w:rsidP="007E4C8F">
            <w:pPr>
              <w:jc w:val="center"/>
            </w:pPr>
            <w:r w:rsidRPr="0062464D">
              <w:t>2.92 (0.1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E9E7A53" w14:textId="55B33298" w:rsidR="006A113A" w:rsidRPr="0062464D" w:rsidRDefault="006A113A" w:rsidP="007E4C8F">
            <w:pPr>
              <w:jc w:val="center"/>
            </w:pPr>
            <w:r w:rsidRPr="0062464D">
              <w:t>3.00 (0.2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0C78C7B" w14:textId="3840FCEE" w:rsidR="006A113A" w:rsidRPr="0062464D" w:rsidRDefault="006A113A" w:rsidP="007E4C8F">
            <w:pPr>
              <w:jc w:val="center"/>
            </w:pPr>
            <w:r w:rsidRPr="0062464D">
              <w:t>3.00 (0.2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2652BB7" w14:textId="08806F55" w:rsidR="006A113A" w:rsidRPr="0062464D" w:rsidRDefault="006A113A" w:rsidP="007E4C8F">
            <w:pPr>
              <w:jc w:val="center"/>
            </w:pPr>
            <w:r w:rsidRPr="0062464D">
              <w:t>2.98 (0.22)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5E4AEDEF" w14:textId="4A942FFE" w:rsidR="006A113A" w:rsidRPr="0062464D" w:rsidRDefault="006A113A" w:rsidP="007E4C8F">
            <w:pPr>
              <w:jc w:val="center"/>
            </w:pPr>
            <w:proofErr w:type="gramStart"/>
            <w:r w:rsidRPr="0062464D">
              <w:t>F(</w:t>
            </w:r>
            <w:proofErr w:type="gramEnd"/>
            <w:r w:rsidRPr="0062464D">
              <w:t>3, 4216)=35.68, p&lt;.001</w:t>
            </w:r>
          </w:p>
        </w:tc>
      </w:tr>
      <w:tr w:rsidR="006A113A" w:rsidRPr="0062464D" w14:paraId="05DF67C0" w14:textId="77777777" w:rsidTr="00906DE8">
        <w:tc>
          <w:tcPr>
            <w:tcW w:w="1350" w:type="dxa"/>
            <w:vMerge/>
            <w:vAlign w:val="center"/>
          </w:tcPr>
          <w:p w14:paraId="5E8B5D23" w14:textId="77777777" w:rsidR="006A113A" w:rsidRPr="0062464D" w:rsidRDefault="006A113A" w:rsidP="007E4C8F"/>
        </w:tc>
        <w:tc>
          <w:tcPr>
            <w:tcW w:w="1170" w:type="dxa"/>
            <w:vAlign w:val="center"/>
          </w:tcPr>
          <w:p w14:paraId="65BFB5AE" w14:textId="001CD66A" w:rsidR="006A113A" w:rsidRPr="0062464D" w:rsidRDefault="00906DE8" w:rsidP="007E4C8F">
            <w:r w:rsidRPr="0062464D">
              <w:t>Year 5</w:t>
            </w:r>
          </w:p>
        </w:tc>
        <w:tc>
          <w:tcPr>
            <w:tcW w:w="1260" w:type="dxa"/>
            <w:vAlign w:val="center"/>
          </w:tcPr>
          <w:p w14:paraId="06A9CD86" w14:textId="6FABE83F" w:rsidR="006A113A" w:rsidRPr="0062464D" w:rsidRDefault="006A113A" w:rsidP="007E4C8F">
            <w:pPr>
              <w:jc w:val="center"/>
            </w:pPr>
            <w:r w:rsidRPr="0062464D">
              <w:t>5.10 (0.22)</w:t>
            </w:r>
          </w:p>
        </w:tc>
        <w:tc>
          <w:tcPr>
            <w:tcW w:w="1170" w:type="dxa"/>
            <w:vAlign w:val="center"/>
          </w:tcPr>
          <w:p w14:paraId="3B3E4414" w14:textId="5643A57F" w:rsidR="006A113A" w:rsidRPr="0062464D" w:rsidRDefault="006A113A" w:rsidP="007E4C8F">
            <w:pPr>
              <w:jc w:val="center"/>
            </w:pPr>
            <w:r w:rsidRPr="0062464D">
              <w:t>5.16 (0.22)</w:t>
            </w:r>
          </w:p>
        </w:tc>
        <w:tc>
          <w:tcPr>
            <w:tcW w:w="990" w:type="dxa"/>
            <w:vAlign w:val="center"/>
          </w:tcPr>
          <w:p w14:paraId="5EC68828" w14:textId="408C8192" w:rsidR="006A113A" w:rsidRPr="0062464D" w:rsidRDefault="006A113A" w:rsidP="007E4C8F">
            <w:pPr>
              <w:jc w:val="center"/>
            </w:pPr>
            <w:r w:rsidRPr="0062464D">
              <w:t>5.19 (0.26)</w:t>
            </w:r>
          </w:p>
        </w:tc>
        <w:tc>
          <w:tcPr>
            <w:tcW w:w="1080" w:type="dxa"/>
            <w:vAlign w:val="center"/>
          </w:tcPr>
          <w:p w14:paraId="01625F05" w14:textId="6DD8E7F5" w:rsidR="006A113A" w:rsidRPr="0062464D" w:rsidRDefault="006A113A" w:rsidP="007E4C8F">
            <w:pPr>
              <w:jc w:val="center"/>
            </w:pPr>
            <w:r w:rsidRPr="0062464D">
              <w:t>5.16 (0.26)</w:t>
            </w:r>
          </w:p>
        </w:tc>
        <w:tc>
          <w:tcPr>
            <w:tcW w:w="2330" w:type="dxa"/>
            <w:vAlign w:val="center"/>
          </w:tcPr>
          <w:p w14:paraId="35E3F94A" w14:textId="1C132B04" w:rsidR="006A113A" w:rsidRPr="0062464D" w:rsidRDefault="006A113A" w:rsidP="007E4C8F">
            <w:pPr>
              <w:jc w:val="center"/>
            </w:pPr>
            <w:r w:rsidRPr="0062464D">
              <w:t xml:space="preserve">F (3, </w:t>
            </w:r>
            <w:proofErr w:type="gramStart"/>
            <w:r w:rsidRPr="0062464D">
              <w:t>4126)=</w:t>
            </w:r>
            <w:proofErr w:type="gramEnd"/>
            <w:r w:rsidRPr="0062464D">
              <w:t>27.33, p&lt;.001</w:t>
            </w:r>
          </w:p>
        </w:tc>
      </w:tr>
      <w:tr w:rsidR="006A113A" w:rsidRPr="0062464D" w14:paraId="3D35B123" w14:textId="77777777" w:rsidTr="00906DE8">
        <w:tc>
          <w:tcPr>
            <w:tcW w:w="1350" w:type="dxa"/>
            <w:vMerge/>
            <w:vAlign w:val="center"/>
          </w:tcPr>
          <w:p w14:paraId="07B1BE62" w14:textId="77777777" w:rsidR="006A113A" w:rsidRPr="0062464D" w:rsidRDefault="006A113A" w:rsidP="007E4C8F"/>
        </w:tc>
        <w:tc>
          <w:tcPr>
            <w:tcW w:w="1170" w:type="dxa"/>
            <w:vAlign w:val="center"/>
          </w:tcPr>
          <w:p w14:paraId="669BE3D9" w14:textId="45A0841D" w:rsidR="006A113A" w:rsidRPr="0062464D" w:rsidRDefault="00906DE8" w:rsidP="007E4C8F">
            <w:r w:rsidRPr="0062464D">
              <w:t>Year 9</w:t>
            </w:r>
          </w:p>
        </w:tc>
        <w:tc>
          <w:tcPr>
            <w:tcW w:w="1260" w:type="dxa"/>
            <w:vAlign w:val="center"/>
          </w:tcPr>
          <w:p w14:paraId="0580F765" w14:textId="5DF6959D" w:rsidR="006A113A" w:rsidRPr="0062464D" w:rsidRDefault="006A113A" w:rsidP="007E4C8F">
            <w:pPr>
              <w:jc w:val="center"/>
            </w:pPr>
            <w:r w:rsidRPr="0062464D">
              <w:t>9.33 (0.33)</w:t>
            </w:r>
          </w:p>
        </w:tc>
        <w:tc>
          <w:tcPr>
            <w:tcW w:w="1170" w:type="dxa"/>
            <w:vAlign w:val="center"/>
          </w:tcPr>
          <w:p w14:paraId="3F9F7EF6" w14:textId="36613FF4" w:rsidR="006A113A" w:rsidRPr="0062464D" w:rsidRDefault="006A113A" w:rsidP="007E4C8F">
            <w:pPr>
              <w:jc w:val="center"/>
            </w:pPr>
            <w:r w:rsidRPr="0062464D">
              <w:t>9.37 (0.38)</w:t>
            </w:r>
          </w:p>
        </w:tc>
        <w:tc>
          <w:tcPr>
            <w:tcW w:w="990" w:type="dxa"/>
            <w:vAlign w:val="center"/>
          </w:tcPr>
          <w:p w14:paraId="64D66FB8" w14:textId="10573656" w:rsidR="006A113A" w:rsidRPr="0062464D" w:rsidRDefault="006A113A" w:rsidP="007E4C8F">
            <w:pPr>
              <w:jc w:val="center"/>
            </w:pPr>
            <w:r w:rsidRPr="0062464D">
              <w:t>9.47 (0.39)</w:t>
            </w:r>
          </w:p>
        </w:tc>
        <w:tc>
          <w:tcPr>
            <w:tcW w:w="1080" w:type="dxa"/>
            <w:vAlign w:val="center"/>
          </w:tcPr>
          <w:p w14:paraId="1188C335" w14:textId="6EB04DFC" w:rsidR="006A113A" w:rsidRPr="0062464D" w:rsidRDefault="006A113A" w:rsidP="007E4C8F">
            <w:pPr>
              <w:jc w:val="center"/>
            </w:pPr>
            <w:r w:rsidRPr="0062464D">
              <w:t>9.45 (0.46)</w:t>
            </w:r>
          </w:p>
        </w:tc>
        <w:tc>
          <w:tcPr>
            <w:tcW w:w="2330" w:type="dxa"/>
            <w:vAlign w:val="center"/>
          </w:tcPr>
          <w:p w14:paraId="46B5882B" w14:textId="2E051205" w:rsidR="006A113A" w:rsidRPr="0062464D" w:rsidRDefault="006A113A" w:rsidP="007E4C8F">
            <w:pPr>
              <w:jc w:val="center"/>
            </w:pPr>
            <w:r w:rsidRPr="0062464D">
              <w:t xml:space="preserve">F (3, </w:t>
            </w:r>
            <w:proofErr w:type="gramStart"/>
            <w:r w:rsidRPr="0062464D">
              <w:t>3504)=</w:t>
            </w:r>
            <w:proofErr w:type="gramEnd"/>
            <w:r w:rsidRPr="0062464D">
              <w:t>22.52, p&lt;.001</w:t>
            </w:r>
          </w:p>
        </w:tc>
      </w:tr>
      <w:tr w:rsidR="006A113A" w:rsidRPr="0062464D" w14:paraId="4363F804" w14:textId="77777777" w:rsidTr="00906DE8">
        <w:tc>
          <w:tcPr>
            <w:tcW w:w="1350" w:type="dxa"/>
            <w:vMerge w:val="restart"/>
            <w:vAlign w:val="center"/>
          </w:tcPr>
          <w:p w14:paraId="207C1ECB" w14:textId="49628A70" w:rsidR="006A113A" w:rsidRPr="0062464D" w:rsidRDefault="006A113A" w:rsidP="007E4C8F">
            <w:r w:rsidRPr="0062464D">
              <w:t>Cumulative risk</w:t>
            </w:r>
          </w:p>
        </w:tc>
        <w:tc>
          <w:tcPr>
            <w:tcW w:w="1170" w:type="dxa"/>
            <w:vAlign w:val="center"/>
          </w:tcPr>
          <w:p w14:paraId="54B604BC" w14:textId="005FFEA5" w:rsidR="006A113A" w:rsidRPr="0062464D" w:rsidRDefault="00906DE8" w:rsidP="007E4C8F">
            <w:r w:rsidRPr="0062464D">
              <w:t>Year 3</w:t>
            </w:r>
          </w:p>
        </w:tc>
        <w:tc>
          <w:tcPr>
            <w:tcW w:w="1260" w:type="dxa"/>
            <w:vAlign w:val="center"/>
          </w:tcPr>
          <w:p w14:paraId="65E07E38" w14:textId="7F9D386A" w:rsidR="006A113A" w:rsidRPr="0062464D" w:rsidRDefault="006A113A" w:rsidP="007E4C8F">
            <w:pPr>
              <w:jc w:val="center"/>
            </w:pPr>
            <w:r w:rsidRPr="0062464D">
              <w:t>0.14 (0.17)</w:t>
            </w:r>
          </w:p>
        </w:tc>
        <w:tc>
          <w:tcPr>
            <w:tcW w:w="1170" w:type="dxa"/>
            <w:vAlign w:val="center"/>
          </w:tcPr>
          <w:p w14:paraId="70570B4C" w14:textId="4D8A437A" w:rsidR="006A113A" w:rsidRPr="0062464D" w:rsidRDefault="006A113A" w:rsidP="007E4C8F">
            <w:pPr>
              <w:jc w:val="center"/>
            </w:pPr>
            <w:r w:rsidRPr="0062464D">
              <w:t>0.25 (0.19)</w:t>
            </w:r>
          </w:p>
        </w:tc>
        <w:tc>
          <w:tcPr>
            <w:tcW w:w="990" w:type="dxa"/>
            <w:vAlign w:val="center"/>
          </w:tcPr>
          <w:p w14:paraId="56596476" w14:textId="4C4B7AA8" w:rsidR="006A113A" w:rsidRPr="0062464D" w:rsidRDefault="006A113A" w:rsidP="007E4C8F">
            <w:pPr>
              <w:jc w:val="center"/>
            </w:pPr>
            <w:r w:rsidRPr="0062464D">
              <w:t>0.25 (0.19)</w:t>
            </w:r>
          </w:p>
        </w:tc>
        <w:tc>
          <w:tcPr>
            <w:tcW w:w="1080" w:type="dxa"/>
            <w:vAlign w:val="center"/>
          </w:tcPr>
          <w:p w14:paraId="3E6FD477" w14:textId="06AD68FC" w:rsidR="006A113A" w:rsidRPr="0062464D" w:rsidRDefault="006A113A" w:rsidP="007E4C8F">
            <w:pPr>
              <w:jc w:val="center"/>
            </w:pPr>
            <w:r w:rsidRPr="0062464D">
              <w:t>0.17 (0.19)</w:t>
            </w:r>
          </w:p>
        </w:tc>
        <w:tc>
          <w:tcPr>
            <w:tcW w:w="2330" w:type="dxa"/>
            <w:vAlign w:val="center"/>
          </w:tcPr>
          <w:p w14:paraId="6336ABA6" w14:textId="45A138E1" w:rsidR="006A113A" w:rsidRPr="0062464D" w:rsidRDefault="006A113A" w:rsidP="007E4C8F">
            <w:pPr>
              <w:jc w:val="center"/>
            </w:pPr>
            <w:proofErr w:type="gramStart"/>
            <w:r w:rsidRPr="0062464D">
              <w:t>F(</w:t>
            </w:r>
            <w:proofErr w:type="gramEnd"/>
            <w:r w:rsidRPr="0062464D">
              <w:t>3, 4214)=107.71, p&lt;.001</w:t>
            </w:r>
          </w:p>
        </w:tc>
      </w:tr>
      <w:tr w:rsidR="006A113A" w:rsidRPr="0062464D" w14:paraId="692A24BB" w14:textId="77777777" w:rsidTr="00906DE8">
        <w:tc>
          <w:tcPr>
            <w:tcW w:w="1350" w:type="dxa"/>
            <w:vMerge/>
            <w:vAlign w:val="center"/>
          </w:tcPr>
          <w:p w14:paraId="05D2BB50" w14:textId="77777777" w:rsidR="006A113A" w:rsidRPr="0062464D" w:rsidRDefault="006A113A" w:rsidP="007E4C8F"/>
        </w:tc>
        <w:tc>
          <w:tcPr>
            <w:tcW w:w="1170" w:type="dxa"/>
            <w:vAlign w:val="center"/>
          </w:tcPr>
          <w:p w14:paraId="0068A011" w14:textId="29299908" w:rsidR="006A113A" w:rsidRPr="0062464D" w:rsidRDefault="00906DE8" w:rsidP="007E4C8F">
            <w:r w:rsidRPr="0062464D">
              <w:t>Year 5</w:t>
            </w:r>
          </w:p>
        </w:tc>
        <w:tc>
          <w:tcPr>
            <w:tcW w:w="1260" w:type="dxa"/>
            <w:vAlign w:val="center"/>
          </w:tcPr>
          <w:p w14:paraId="48D161E6" w14:textId="5DE28B8D" w:rsidR="006A113A" w:rsidRPr="0062464D" w:rsidRDefault="006A113A" w:rsidP="007E4C8F">
            <w:pPr>
              <w:jc w:val="center"/>
            </w:pPr>
            <w:r w:rsidRPr="0062464D">
              <w:t>0.12 (0.17)</w:t>
            </w:r>
          </w:p>
        </w:tc>
        <w:tc>
          <w:tcPr>
            <w:tcW w:w="1170" w:type="dxa"/>
            <w:vAlign w:val="center"/>
          </w:tcPr>
          <w:p w14:paraId="23A59777" w14:textId="57107617" w:rsidR="006A113A" w:rsidRPr="0062464D" w:rsidRDefault="006A113A" w:rsidP="007E4C8F">
            <w:pPr>
              <w:jc w:val="center"/>
            </w:pPr>
            <w:r w:rsidRPr="0062464D">
              <w:t>0.24 (0.18)</w:t>
            </w:r>
          </w:p>
        </w:tc>
        <w:tc>
          <w:tcPr>
            <w:tcW w:w="990" w:type="dxa"/>
            <w:vAlign w:val="center"/>
          </w:tcPr>
          <w:p w14:paraId="22B0691A" w14:textId="2D8F3057" w:rsidR="006A113A" w:rsidRPr="0062464D" w:rsidRDefault="006A113A" w:rsidP="007E4C8F">
            <w:pPr>
              <w:jc w:val="center"/>
            </w:pPr>
            <w:r w:rsidRPr="0062464D">
              <w:t>0.23 (0.18)</w:t>
            </w:r>
          </w:p>
        </w:tc>
        <w:tc>
          <w:tcPr>
            <w:tcW w:w="1080" w:type="dxa"/>
            <w:vAlign w:val="center"/>
          </w:tcPr>
          <w:p w14:paraId="64BCDF1D" w14:textId="693E473B" w:rsidR="006A113A" w:rsidRPr="0062464D" w:rsidRDefault="006A113A" w:rsidP="007E4C8F">
            <w:pPr>
              <w:jc w:val="center"/>
            </w:pPr>
            <w:r w:rsidRPr="0062464D">
              <w:t>0.14 (0.17)</w:t>
            </w:r>
          </w:p>
        </w:tc>
        <w:tc>
          <w:tcPr>
            <w:tcW w:w="2330" w:type="dxa"/>
            <w:vAlign w:val="center"/>
          </w:tcPr>
          <w:p w14:paraId="3CC83F1E" w14:textId="153F832B" w:rsidR="006A113A" w:rsidRPr="0062464D" w:rsidRDefault="006A113A" w:rsidP="007E4C8F">
            <w:pPr>
              <w:jc w:val="center"/>
            </w:pPr>
            <w:r w:rsidRPr="0062464D">
              <w:t xml:space="preserve">F (3, </w:t>
            </w:r>
            <w:proofErr w:type="gramStart"/>
            <w:r w:rsidRPr="0062464D">
              <w:t>4125)=</w:t>
            </w:r>
            <w:proofErr w:type="gramEnd"/>
            <w:r w:rsidRPr="0062464D">
              <w:t>103.26, p&lt;.001</w:t>
            </w:r>
          </w:p>
        </w:tc>
      </w:tr>
      <w:tr w:rsidR="006A113A" w:rsidRPr="0062464D" w14:paraId="41A32188" w14:textId="77777777" w:rsidTr="00906DE8">
        <w:tc>
          <w:tcPr>
            <w:tcW w:w="1350" w:type="dxa"/>
            <w:vMerge/>
            <w:vAlign w:val="center"/>
          </w:tcPr>
          <w:p w14:paraId="244F515C" w14:textId="77777777" w:rsidR="006A113A" w:rsidRPr="0062464D" w:rsidRDefault="006A113A" w:rsidP="007E4C8F"/>
        </w:tc>
        <w:tc>
          <w:tcPr>
            <w:tcW w:w="1170" w:type="dxa"/>
            <w:vAlign w:val="center"/>
          </w:tcPr>
          <w:p w14:paraId="11F0FA4F" w14:textId="6F488E4C" w:rsidR="006A113A" w:rsidRPr="0062464D" w:rsidRDefault="00906DE8" w:rsidP="007E4C8F">
            <w:r w:rsidRPr="0062464D">
              <w:t>Year 9</w:t>
            </w:r>
          </w:p>
        </w:tc>
        <w:tc>
          <w:tcPr>
            <w:tcW w:w="1260" w:type="dxa"/>
            <w:vAlign w:val="center"/>
          </w:tcPr>
          <w:p w14:paraId="64BF71E7" w14:textId="1AF4DBC7" w:rsidR="006A113A" w:rsidRPr="0062464D" w:rsidRDefault="006A113A" w:rsidP="007E4C8F">
            <w:pPr>
              <w:jc w:val="center"/>
            </w:pPr>
            <w:r w:rsidRPr="0062464D">
              <w:t>0.12 (0.15)</w:t>
            </w:r>
          </w:p>
        </w:tc>
        <w:tc>
          <w:tcPr>
            <w:tcW w:w="1170" w:type="dxa"/>
            <w:vAlign w:val="center"/>
          </w:tcPr>
          <w:p w14:paraId="1F819684" w14:textId="3EA02B9F" w:rsidR="006A113A" w:rsidRPr="0062464D" w:rsidRDefault="006A113A" w:rsidP="007E4C8F">
            <w:pPr>
              <w:jc w:val="center"/>
            </w:pPr>
            <w:r w:rsidRPr="0062464D">
              <w:t>0.23 (0.17)</w:t>
            </w:r>
          </w:p>
        </w:tc>
        <w:tc>
          <w:tcPr>
            <w:tcW w:w="990" w:type="dxa"/>
            <w:vAlign w:val="center"/>
          </w:tcPr>
          <w:p w14:paraId="4978197F" w14:textId="21B653CC" w:rsidR="006A113A" w:rsidRPr="0062464D" w:rsidRDefault="006A113A" w:rsidP="007E4C8F">
            <w:pPr>
              <w:jc w:val="center"/>
            </w:pPr>
            <w:r w:rsidRPr="0062464D">
              <w:t>0.22 (0.17)</w:t>
            </w:r>
          </w:p>
        </w:tc>
        <w:tc>
          <w:tcPr>
            <w:tcW w:w="1080" w:type="dxa"/>
            <w:vAlign w:val="center"/>
          </w:tcPr>
          <w:p w14:paraId="1F770B49" w14:textId="6AB97533" w:rsidR="006A113A" w:rsidRPr="0062464D" w:rsidRDefault="006A113A" w:rsidP="007E4C8F">
            <w:pPr>
              <w:jc w:val="center"/>
            </w:pPr>
            <w:r w:rsidRPr="0062464D">
              <w:t>0.14 (0.15)</w:t>
            </w:r>
          </w:p>
        </w:tc>
        <w:tc>
          <w:tcPr>
            <w:tcW w:w="2330" w:type="dxa"/>
            <w:vAlign w:val="center"/>
          </w:tcPr>
          <w:p w14:paraId="34F8A372" w14:textId="67D2194A" w:rsidR="006A113A" w:rsidRPr="0062464D" w:rsidRDefault="006A113A" w:rsidP="007E4C8F">
            <w:pPr>
              <w:jc w:val="center"/>
            </w:pPr>
            <w:r w:rsidRPr="0062464D">
              <w:t xml:space="preserve">F (3, </w:t>
            </w:r>
            <w:proofErr w:type="gramStart"/>
            <w:r w:rsidRPr="0062464D">
              <w:t>3561)=</w:t>
            </w:r>
            <w:proofErr w:type="gramEnd"/>
            <w:r w:rsidRPr="0062464D">
              <w:t>83.96, p&lt;.001</w:t>
            </w:r>
          </w:p>
        </w:tc>
      </w:tr>
      <w:tr w:rsidR="006A113A" w:rsidRPr="0062464D" w14:paraId="15A188C3" w14:textId="77777777" w:rsidTr="00906DE8">
        <w:tc>
          <w:tcPr>
            <w:tcW w:w="1350" w:type="dxa"/>
            <w:vMerge w:val="restart"/>
            <w:tcBorders>
              <w:bottom w:val="single" w:sz="4" w:space="0" w:color="auto"/>
            </w:tcBorders>
            <w:vAlign w:val="center"/>
          </w:tcPr>
          <w:p w14:paraId="1149F590" w14:textId="629880DB" w:rsidR="006A113A" w:rsidRPr="0062464D" w:rsidRDefault="006A113A" w:rsidP="007E4C8F">
            <w:r w:rsidRPr="0062464D">
              <w:t>BMI percentile</w:t>
            </w:r>
          </w:p>
        </w:tc>
        <w:tc>
          <w:tcPr>
            <w:tcW w:w="1170" w:type="dxa"/>
            <w:vAlign w:val="center"/>
          </w:tcPr>
          <w:p w14:paraId="5D5E4B1C" w14:textId="3429A4B3" w:rsidR="006A113A" w:rsidRPr="0062464D" w:rsidRDefault="00906DE8" w:rsidP="007E4C8F">
            <w:r w:rsidRPr="0062464D">
              <w:t>Year 3</w:t>
            </w:r>
          </w:p>
        </w:tc>
        <w:tc>
          <w:tcPr>
            <w:tcW w:w="1260" w:type="dxa"/>
            <w:vAlign w:val="center"/>
          </w:tcPr>
          <w:p w14:paraId="05745B0D" w14:textId="223A9CDE" w:rsidR="006A113A" w:rsidRPr="0062464D" w:rsidRDefault="006A113A" w:rsidP="007E4C8F">
            <w:pPr>
              <w:jc w:val="center"/>
            </w:pPr>
            <w:r w:rsidRPr="0062464D">
              <w:t>62.68 (29.62)</w:t>
            </w:r>
          </w:p>
        </w:tc>
        <w:tc>
          <w:tcPr>
            <w:tcW w:w="1170" w:type="dxa"/>
            <w:vAlign w:val="center"/>
          </w:tcPr>
          <w:p w14:paraId="5BD5A816" w14:textId="3DA0A6C0" w:rsidR="006A113A" w:rsidRPr="0062464D" w:rsidRDefault="006A113A" w:rsidP="007E4C8F">
            <w:pPr>
              <w:jc w:val="center"/>
            </w:pPr>
            <w:r w:rsidRPr="0062464D">
              <w:t>60.69 (30.86)</w:t>
            </w:r>
          </w:p>
        </w:tc>
        <w:tc>
          <w:tcPr>
            <w:tcW w:w="990" w:type="dxa"/>
            <w:vAlign w:val="center"/>
          </w:tcPr>
          <w:p w14:paraId="2E9E2DD5" w14:textId="5729E3C6" w:rsidR="006A113A" w:rsidRPr="0062464D" w:rsidRDefault="006A113A" w:rsidP="007E4C8F">
            <w:pPr>
              <w:jc w:val="center"/>
            </w:pPr>
            <w:r w:rsidRPr="0062464D">
              <w:t>70.18 (29.90)</w:t>
            </w:r>
          </w:p>
        </w:tc>
        <w:tc>
          <w:tcPr>
            <w:tcW w:w="1080" w:type="dxa"/>
            <w:vAlign w:val="center"/>
          </w:tcPr>
          <w:p w14:paraId="0551160E" w14:textId="7D13FC77" w:rsidR="006A113A" w:rsidRPr="0062464D" w:rsidRDefault="006A113A" w:rsidP="007E4C8F">
            <w:pPr>
              <w:jc w:val="center"/>
            </w:pPr>
            <w:r w:rsidRPr="0062464D">
              <w:t>60.70 (31.72)</w:t>
            </w:r>
          </w:p>
        </w:tc>
        <w:tc>
          <w:tcPr>
            <w:tcW w:w="2330" w:type="dxa"/>
            <w:vAlign w:val="center"/>
          </w:tcPr>
          <w:p w14:paraId="12C7CA1D" w14:textId="02C963C2" w:rsidR="006A113A" w:rsidRPr="0062464D" w:rsidRDefault="006A113A" w:rsidP="007E4C8F">
            <w:pPr>
              <w:jc w:val="center"/>
            </w:pPr>
            <w:proofErr w:type="gramStart"/>
            <w:r w:rsidRPr="0062464D">
              <w:t>F(</w:t>
            </w:r>
            <w:proofErr w:type="gramEnd"/>
            <w:r w:rsidRPr="0062464D">
              <w:t>3, 2406)=13.68, p&lt;.001</w:t>
            </w:r>
          </w:p>
        </w:tc>
      </w:tr>
      <w:tr w:rsidR="006A113A" w:rsidRPr="0062464D" w14:paraId="052AD94D" w14:textId="77777777" w:rsidTr="00906DE8"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6A684F51" w14:textId="77777777" w:rsidR="006A113A" w:rsidRPr="0062464D" w:rsidRDefault="006A113A" w:rsidP="006A113A"/>
        </w:tc>
        <w:tc>
          <w:tcPr>
            <w:tcW w:w="1170" w:type="dxa"/>
            <w:vAlign w:val="center"/>
          </w:tcPr>
          <w:p w14:paraId="3EB7BD14" w14:textId="4CCBA100" w:rsidR="006A113A" w:rsidRPr="0062464D" w:rsidRDefault="00906DE8" w:rsidP="007E4C8F">
            <w:r w:rsidRPr="0062464D">
              <w:t>Year 5</w:t>
            </w:r>
          </w:p>
        </w:tc>
        <w:tc>
          <w:tcPr>
            <w:tcW w:w="1260" w:type="dxa"/>
            <w:vAlign w:val="center"/>
          </w:tcPr>
          <w:p w14:paraId="29DD7C43" w14:textId="6A3E9261" w:rsidR="006A113A" w:rsidRPr="0062464D" w:rsidRDefault="006A113A" w:rsidP="007E4C8F">
            <w:pPr>
              <w:jc w:val="center"/>
            </w:pPr>
            <w:r w:rsidRPr="0062464D">
              <w:t>63.99 (29.03)</w:t>
            </w:r>
          </w:p>
        </w:tc>
        <w:tc>
          <w:tcPr>
            <w:tcW w:w="1170" w:type="dxa"/>
            <w:vAlign w:val="center"/>
          </w:tcPr>
          <w:p w14:paraId="30F4E192" w14:textId="7D827BD4" w:rsidR="006A113A" w:rsidRPr="0062464D" w:rsidRDefault="006A113A" w:rsidP="007E4C8F">
            <w:pPr>
              <w:jc w:val="center"/>
            </w:pPr>
            <w:r w:rsidRPr="0062464D">
              <w:t>64.60 (28.97)</w:t>
            </w:r>
          </w:p>
        </w:tc>
        <w:tc>
          <w:tcPr>
            <w:tcW w:w="990" w:type="dxa"/>
            <w:vAlign w:val="center"/>
          </w:tcPr>
          <w:p w14:paraId="3D7E5F9A" w14:textId="11D58275" w:rsidR="006A113A" w:rsidRPr="0062464D" w:rsidRDefault="006A113A" w:rsidP="007E4C8F">
            <w:pPr>
              <w:jc w:val="center"/>
            </w:pPr>
            <w:r w:rsidRPr="0062464D">
              <w:t>71.56 (27.02)</w:t>
            </w:r>
          </w:p>
        </w:tc>
        <w:tc>
          <w:tcPr>
            <w:tcW w:w="1080" w:type="dxa"/>
            <w:vAlign w:val="center"/>
          </w:tcPr>
          <w:p w14:paraId="34266E50" w14:textId="46FA8185" w:rsidR="006A113A" w:rsidRPr="0062464D" w:rsidRDefault="006A113A" w:rsidP="007E4C8F">
            <w:pPr>
              <w:jc w:val="center"/>
            </w:pPr>
            <w:r w:rsidRPr="0062464D">
              <w:t>61.18 (28.53)</w:t>
            </w:r>
          </w:p>
        </w:tc>
        <w:tc>
          <w:tcPr>
            <w:tcW w:w="2330" w:type="dxa"/>
            <w:vAlign w:val="center"/>
          </w:tcPr>
          <w:p w14:paraId="4162C4F6" w14:textId="13479BF1" w:rsidR="006A113A" w:rsidRPr="0062464D" w:rsidRDefault="006A113A" w:rsidP="007E4C8F">
            <w:pPr>
              <w:jc w:val="center"/>
            </w:pPr>
            <w:r w:rsidRPr="0062464D">
              <w:t xml:space="preserve">F (3, </w:t>
            </w:r>
            <w:proofErr w:type="gramStart"/>
            <w:r w:rsidRPr="0062464D">
              <w:t>2155)=</w:t>
            </w:r>
            <w:proofErr w:type="gramEnd"/>
            <w:r w:rsidRPr="0062464D">
              <w:t>8.89, p&lt;.001</w:t>
            </w:r>
          </w:p>
        </w:tc>
      </w:tr>
      <w:tr w:rsidR="006A113A" w:rsidRPr="0062464D" w14:paraId="11103CCF" w14:textId="77777777" w:rsidTr="008954E9">
        <w:tc>
          <w:tcPr>
            <w:tcW w:w="1350" w:type="dxa"/>
            <w:vMerge/>
          </w:tcPr>
          <w:p w14:paraId="562FDF13" w14:textId="77777777" w:rsidR="006A113A" w:rsidRPr="0062464D" w:rsidRDefault="006A113A" w:rsidP="006A113A"/>
        </w:tc>
        <w:tc>
          <w:tcPr>
            <w:tcW w:w="1170" w:type="dxa"/>
            <w:vAlign w:val="center"/>
          </w:tcPr>
          <w:p w14:paraId="058DBFEF" w14:textId="7A9245F4" w:rsidR="006A113A" w:rsidRPr="0062464D" w:rsidRDefault="00906DE8" w:rsidP="007E4C8F">
            <w:r w:rsidRPr="0062464D">
              <w:t>Year 9</w:t>
            </w:r>
          </w:p>
        </w:tc>
        <w:tc>
          <w:tcPr>
            <w:tcW w:w="1260" w:type="dxa"/>
            <w:vAlign w:val="center"/>
          </w:tcPr>
          <w:p w14:paraId="2A08FA1C" w14:textId="6306E0BA" w:rsidR="006A113A" w:rsidRPr="0062464D" w:rsidRDefault="006A113A" w:rsidP="007E4C8F">
            <w:pPr>
              <w:jc w:val="center"/>
            </w:pPr>
            <w:r w:rsidRPr="0062464D">
              <w:t>62.81 (29.86)</w:t>
            </w:r>
          </w:p>
        </w:tc>
        <w:tc>
          <w:tcPr>
            <w:tcW w:w="1170" w:type="dxa"/>
            <w:vAlign w:val="center"/>
          </w:tcPr>
          <w:p w14:paraId="356FC62F" w14:textId="19E82C72" w:rsidR="006A113A" w:rsidRPr="0062464D" w:rsidRDefault="006A113A" w:rsidP="007E4C8F">
            <w:pPr>
              <w:jc w:val="center"/>
            </w:pPr>
            <w:r w:rsidRPr="0062464D">
              <w:t>70.79 (27.72)</w:t>
            </w:r>
          </w:p>
        </w:tc>
        <w:tc>
          <w:tcPr>
            <w:tcW w:w="990" w:type="dxa"/>
            <w:vAlign w:val="center"/>
          </w:tcPr>
          <w:p w14:paraId="1C12D3E4" w14:textId="7AFDC1F7" w:rsidR="006A113A" w:rsidRPr="0062464D" w:rsidRDefault="006A113A" w:rsidP="007E4C8F">
            <w:pPr>
              <w:jc w:val="center"/>
            </w:pPr>
            <w:r w:rsidRPr="0062464D">
              <w:t>73.09 (27.56)</w:t>
            </w:r>
          </w:p>
        </w:tc>
        <w:tc>
          <w:tcPr>
            <w:tcW w:w="1080" w:type="dxa"/>
            <w:vAlign w:val="center"/>
          </w:tcPr>
          <w:p w14:paraId="19578B00" w14:textId="7407158A" w:rsidR="006A113A" w:rsidRPr="0062464D" w:rsidRDefault="006A113A" w:rsidP="007E4C8F">
            <w:pPr>
              <w:jc w:val="center"/>
            </w:pPr>
            <w:r w:rsidRPr="0062464D">
              <w:t>66.11 (28.73)</w:t>
            </w:r>
          </w:p>
        </w:tc>
        <w:tc>
          <w:tcPr>
            <w:tcW w:w="2330" w:type="dxa"/>
            <w:vAlign w:val="center"/>
          </w:tcPr>
          <w:p w14:paraId="4E7C492E" w14:textId="4ED2563A" w:rsidR="006A113A" w:rsidRPr="0062464D" w:rsidRDefault="006A113A" w:rsidP="007E4C8F">
            <w:pPr>
              <w:jc w:val="center"/>
            </w:pPr>
            <w:r w:rsidRPr="0062464D">
              <w:t xml:space="preserve">F (3, </w:t>
            </w:r>
            <w:proofErr w:type="gramStart"/>
            <w:r w:rsidRPr="0062464D">
              <w:t>3338)=</w:t>
            </w:r>
            <w:proofErr w:type="gramEnd"/>
            <w:r w:rsidRPr="0062464D">
              <w:t>19.34, p&lt;.001</w:t>
            </w:r>
          </w:p>
        </w:tc>
      </w:tr>
      <w:tr w:rsidR="00565F4E" w:rsidRPr="0062464D" w14:paraId="7A94A97E" w14:textId="77777777" w:rsidTr="008954E9">
        <w:tc>
          <w:tcPr>
            <w:tcW w:w="1350" w:type="dxa"/>
          </w:tcPr>
          <w:p w14:paraId="5745FB54" w14:textId="7AF4E644" w:rsidR="00565F4E" w:rsidRPr="0062464D" w:rsidRDefault="00C2105C" w:rsidP="006A113A">
            <w:r w:rsidRPr="0062464D">
              <w:t>Sleep duration</w:t>
            </w:r>
          </w:p>
        </w:tc>
        <w:tc>
          <w:tcPr>
            <w:tcW w:w="1170" w:type="dxa"/>
            <w:vAlign w:val="center"/>
          </w:tcPr>
          <w:p w14:paraId="32C7AF8A" w14:textId="0886EC67" w:rsidR="00565F4E" w:rsidRPr="0062464D" w:rsidRDefault="00C2105C" w:rsidP="007E4C8F">
            <w:r w:rsidRPr="0062464D">
              <w:t>Year 5</w:t>
            </w:r>
          </w:p>
        </w:tc>
        <w:tc>
          <w:tcPr>
            <w:tcW w:w="1260" w:type="dxa"/>
            <w:vAlign w:val="center"/>
          </w:tcPr>
          <w:p w14:paraId="31A61BCC" w14:textId="68B132C7" w:rsidR="00565F4E" w:rsidRPr="0062464D" w:rsidRDefault="000D1141" w:rsidP="007E4C8F">
            <w:pPr>
              <w:jc w:val="center"/>
            </w:pPr>
            <w:r w:rsidRPr="0062464D">
              <w:t>9.85 (1.17)</w:t>
            </w:r>
          </w:p>
        </w:tc>
        <w:tc>
          <w:tcPr>
            <w:tcW w:w="1170" w:type="dxa"/>
            <w:vAlign w:val="center"/>
          </w:tcPr>
          <w:p w14:paraId="4C8532B5" w14:textId="2CC58656" w:rsidR="00565F4E" w:rsidRPr="0062464D" w:rsidRDefault="000D1141" w:rsidP="007E4C8F">
            <w:pPr>
              <w:jc w:val="center"/>
            </w:pPr>
            <w:r w:rsidRPr="0062464D">
              <w:t>9.15 (1.27)</w:t>
            </w:r>
          </w:p>
        </w:tc>
        <w:tc>
          <w:tcPr>
            <w:tcW w:w="990" w:type="dxa"/>
            <w:vAlign w:val="center"/>
          </w:tcPr>
          <w:p w14:paraId="2CF71C2D" w14:textId="386D63EF" w:rsidR="00565F4E" w:rsidRPr="0062464D" w:rsidRDefault="000D1141" w:rsidP="007E4C8F">
            <w:pPr>
              <w:jc w:val="center"/>
            </w:pPr>
            <w:r w:rsidRPr="0062464D">
              <w:t>9.56 (1.24)</w:t>
            </w:r>
          </w:p>
        </w:tc>
        <w:tc>
          <w:tcPr>
            <w:tcW w:w="1080" w:type="dxa"/>
            <w:vAlign w:val="center"/>
          </w:tcPr>
          <w:p w14:paraId="1F00BCB2" w14:textId="13EB0EBA" w:rsidR="00565F4E" w:rsidRPr="0062464D" w:rsidRDefault="000D1141" w:rsidP="007E4C8F">
            <w:pPr>
              <w:jc w:val="center"/>
            </w:pPr>
            <w:r w:rsidRPr="0062464D">
              <w:t>9.75 (0.97)</w:t>
            </w:r>
          </w:p>
        </w:tc>
        <w:tc>
          <w:tcPr>
            <w:tcW w:w="2330" w:type="dxa"/>
            <w:vAlign w:val="center"/>
          </w:tcPr>
          <w:p w14:paraId="7A53C40A" w14:textId="1B2776A4" w:rsidR="00565F4E" w:rsidRPr="0062464D" w:rsidRDefault="00C90AF2" w:rsidP="007E4C8F">
            <w:pPr>
              <w:jc w:val="center"/>
            </w:pPr>
            <w:r w:rsidRPr="0062464D">
              <w:t>F (3, 2963) = 54.28, p&lt;.001</w:t>
            </w:r>
          </w:p>
        </w:tc>
      </w:tr>
      <w:tr w:rsidR="00C2105C" w:rsidRPr="0062464D" w14:paraId="3778158B" w14:textId="77777777" w:rsidTr="00906DE8">
        <w:tc>
          <w:tcPr>
            <w:tcW w:w="1350" w:type="dxa"/>
            <w:tcBorders>
              <w:bottom w:val="single" w:sz="4" w:space="0" w:color="auto"/>
            </w:tcBorders>
          </w:tcPr>
          <w:p w14:paraId="1C1ACAC0" w14:textId="77777777" w:rsidR="00C2105C" w:rsidRPr="0062464D" w:rsidRDefault="00C2105C" w:rsidP="006A113A"/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AE0DD79" w14:textId="53616EA5" w:rsidR="00C2105C" w:rsidRPr="0062464D" w:rsidRDefault="00C2105C" w:rsidP="007E4C8F">
            <w:r w:rsidRPr="0062464D">
              <w:t>Year 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F9D4DDD" w14:textId="4EDE5274" w:rsidR="00C2105C" w:rsidRPr="0062464D" w:rsidRDefault="00C90AF2" w:rsidP="007E4C8F">
            <w:pPr>
              <w:jc w:val="center"/>
            </w:pPr>
            <w:r w:rsidRPr="0062464D">
              <w:t>9.34 (1.0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0C0E822" w14:textId="576329BE" w:rsidR="00C2105C" w:rsidRPr="0062464D" w:rsidRDefault="00C90AF2" w:rsidP="007E4C8F">
            <w:pPr>
              <w:jc w:val="center"/>
            </w:pPr>
            <w:r w:rsidRPr="0062464D">
              <w:t>8.74 (1.1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39639D1" w14:textId="2FCBEFD4" w:rsidR="00C2105C" w:rsidRPr="0062464D" w:rsidRDefault="00C90AF2" w:rsidP="007E4C8F">
            <w:pPr>
              <w:jc w:val="center"/>
            </w:pPr>
            <w:r w:rsidRPr="0062464D">
              <w:t>9.07 (1.0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534DC1E" w14:textId="2694B23B" w:rsidR="00C2105C" w:rsidRPr="0062464D" w:rsidRDefault="00C90AF2" w:rsidP="007E4C8F">
            <w:pPr>
              <w:jc w:val="center"/>
            </w:pPr>
            <w:r w:rsidRPr="0062464D">
              <w:t>8.95 (0.97)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07ED58E6" w14:textId="0851201F" w:rsidR="00C2105C" w:rsidRPr="0062464D" w:rsidRDefault="00C90AF2" w:rsidP="007E4C8F">
            <w:pPr>
              <w:jc w:val="center"/>
            </w:pPr>
            <w:r w:rsidRPr="0062464D">
              <w:t xml:space="preserve">F (3, </w:t>
            </w:r>
            <w:r w:rsidR="007B5DE7" w:rsidRPr="0062464D">
              <w:t>3612) = 61.54, p&lt;.001</w:t>
            </w:r>
          </w:p>
        </w:tc>
      </w:tr>
    </w:tbl>
    <w:p w14:paraId="4FD96B8C" w14:textId="46576DB9" w:rsidR="004764CE" w:rsidRPr="0062464D" w:rsidRDefault="004764CE" w:rsidP="004764CE"/>
    <w:p w14:paraId="6F50D255" w14:textId="1360EDE4" w:rsidR="003967C0" w:rsidRPr="0062464D" w:rsidRDefault="003967C0" w:rsidP="00F23868"/>
    <w:p w14:paraId="0892FE5A" w14:textId="7B839CEA" w:rsidR="00AB0C27" w:rsidRPr="0062464D" w:rsidRDefault="00AB0C27" w:rsidP="00F23868"/>
    <w:p w14:paraId="2B5451C4" w14:textId="3539F763" w:rsidR="00FC543A" w:rsidRPr="0062464D" w:rsidRDefault="00FC543A" w:rsidP="00770FF5">
      <w:pPr>
        <w:rPr>
          <w:color w:val="000000"/>
          <w:shd w:val="clear" w:color="auto" w:fill="FFFFFF"/>
        </w:rPr>
      </w:pPr>
    </w:p>
    <w:p w14:paraId="0BD46A35" w14:textId="77777777" w:rsidR="00FC543A" w:rsidRPr="0062464D" w:rsidRDefault="00FC543A">
      <w:pPr>
        <w:rPr>
          <w:color w:val="000000"/>
          <w:shd w:val="clear" w:color="auto" w:fill="FFFFFF"/>
        </w:rPr>
      </w:pPr>
      <w:r w:rsidRPr="0062464D">
        <w:rPr>
          <w:color w:val="000000"/>
          <w:shd w:val="clear" w:color="auto" w:fill="FFFFFF"/>
        </w:rPr>
        <w:br w:type="page"/>
      </w:r>
    </w:p>
    <w:p w14:paraId="223D7D05" w14:textId="63D89CD1" w:rsidR="00FC543A" w:rsidRPr="0062464D" w:rsidRDefault="00FC543A" w:rsidP="00FC543A">
      <w:pPr>
        <w:spacing w:line="480" w:lineRule="auto"/>
        <w:rPr>
          <w:b/>
          <w:bCs/>
        </w:rPr>
      </w:pPr>
      <w:r w:rsidRPr="0062464D">
        <w:rPr>
          <w:b/>
          <w:bCs/>
        </w:rPr>
        <w:lastRenderedPageBreak/>
        <w:t>Supplementary Table 4.</w:t>
      </w:r>
    </w:p>
    <w:p w14:paraId="2BF1F971" w14:textId="73485C9E" w:rsidR="00FC543A" w:rsidRPr="0062464D" w:rsidRDefault="00FC543A" w:rsidP="00FC543A">
      <w:pPr>
        <w:spacing w:line="480" w:lineRule="auto"/>
      </w:pPr>
      <w:proofErr w:type="spellStart"/>
      <w:r w:rsidRPr="0062464D">
        <w:t>Descriptives</w:t>
      </w:r>
      <w:proofErr w:type="spellEnd"/>
      <w:r w:rsidRPr="0062464D">
        <w:t xml:space="preserve"> for child age, cumulative risk, BMI percentile </w:t>
      </w:r>
      <w:r w:rsidR="00565F4E" w:rsidRPr="0062464D">
        <w:t xml:space="preserve">and sleep duration </w:t>
      </w:r>
      <w:r w:rsidRPr="0062464D">
        <w:t>by child sex, along with t-tests for group differen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3"/>
        <w:gridCol w:w="1037"/>
        <w:gridCol w:w="1620"/>
        <w:gridCol w:w="1710"/>
        <w:gridCol w:w="2994"/>
      </w:tblGrid>
      <w:tr w:rsidR="00A5189B" w:rsidRPr="0062464D" w14:paraId="356978A0" w14:textId="77777777" w:rsidTr="008954E9">
        <w:trPr>
          <w:trHeight w:val="223"/>
        </w:trPr>
        <w:tc>
          <w:tcPr>
            <w:tcW w:w="1753" w:type="dxa"/>
            <w:tcBorders>
              <w:top w:val="single" w:sz="4" w:space="0" w:color="auto"/>
            </w:tcBorders>
          </w:tcPr>
          <w:p w14:paraId="0E76C882" w14:textId="77777777" w:rsidR="00A5189B" w:rsidRPr="0062464D" w:rsidRDefault="00A5189B" w:rsidP="00510BDD"/>
        </w:tc>
        <w:tc>
          <w:tcPr>
            <w:tcW w:w="1037" w:type="dxa"/>
            <w:tcBorders>
              <w:top w:val="single" w:sz="4" w:space="0" w:color="auto"/>
            </w:tcBorders>
          </w:tcPr>
          <w:p w14:paraId="7DF6E071" w14:textId="77777777" w:rsidR="00A5189B" w:rsidRPr="0062464D" w:rsidRDefault="00A5189B" w:rsidP="00510BDD"/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14:paraId="2D33C9FD" w14:textId="0EBB8149" w:rsidR="00A5189B" w:rsidRPr="0062464D" w:rsidRDefault="00A5189B" w:rsidP="000E18B4">
            <w:pPr>
              <w:jc w:val="center"/>
            </w:pPr>
            <w:r w:rsidRPr="0062464D">
              <w:t>Child sex</w:t>
            </w:r>
          </w:p>
        </w:tc>
        <w:tc>
          <w:tcPr>
            <w:tcW w:w="2994" w:type="dxa"/>
            <w:vMerge w:val="restart"/>
            <w:tcBorders>
              <w:top w:val="single" w:sz="4" w:space="0" w:color="auto"/>
            </w:tcBorders>
          </w:tcPr>
          <w:p w14:paraId="36D8C77B" w14:textId="6E881803" w:rsidR="00A5189B" w:rsidRPr="0062464D" w:rsidRDefault="00A5189B" w:rsidP="000E18B4">
            <w:pPr>
              <w:jc w:val="center"/>
            </w:pPr>
            <w:r w:rsidRPr="0062464D">
              <w:t>Group Differences</w:t>
            </w:r>
          </w:p>
        </w:tc>
      </w:tr>
      <w:tr w:rsidR="00A5189B" w:rsidRPr="0062464D" w14:paraId="57BA1D3F" w14:textId="3ECD522E" w:rsidTr="008954E9">
        <w:trPr>
          <w:trHeight w:val="239"/>
        </w:trPr>
        <w:tc>
          <w:tcPr>
            <w:tcW w:w="1753" w:type="dxa"/>
            <w:tcBorders>
              <w:bottom w:val="single" w:sz="4" w:space="0" w:color="auto"/>
            </w:tcBorders>
          </w:tcPr>
          <w:p w14:paraId="5C55D662" w14:textId="77777777" w:rsidR="00A5189B" w:rsidRPr="0062464D" w:rsidRDefault="00A5189B" w:rsidP="00510BDD">
            <w:r w:rsidRPr="0062464D">
              <w:t>Construct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40E4CC2" w14:textId="77777777" w:rsidR="00A5189B" w:rsidRPr="0062464D" w:rsidRDefault="00A5189B" w:rsidP="00510BDD"/>
        </w:tc>
        <w:tc>
          <w:tcPr>
            <w:tcW w:w="1620" w:type="dxa"/>
            <w:tcBorders>
              <w:bottom w:val="single" w:sz="4" w:space="0" w:color="auto"/>
            </w:tcBorders>
          </w:tcPr>
          <w:p w14:paraId="13A3A28B" w14:textId="239CF24C" w:rsidR="00A5189B" w:rsidRPr="0062464D" w:rsidRDefault="00A5189B" w:rsidP="008954E9">
            <w:pPr>
              <w:jc w:val="center"/>
            </w:pPr>
            <w:r w:rsidRPr="0062464D">
              <w:t>Ma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9F6FD6" w14:textId="29089B28" w:rsidR="00A5189B" w:rsidRPr="0062464D" w:rsidRDefault="00A5189B" w:rsidP="008954E9">
            <w:pPr>
              <w:jc w:val="center"/>
            </w:pPr>
            <w:r w:rsidRPr="0062464D">
              <w:t>Female</w:t>
            </w:r>
          </w:p>
        </w:tc>
        <w:tc>
          <w:tcPr>
            <w:tcW w:w="2994" w:type="dxa"/>
            <w:vMerge/>
            <w:tcBorders>
              <w:bottom w:val="single" w:sz="4" w:space="0" w:color="auto"/>
            </w:tcBorders>
          </w:tcPr>
          <w:p w14:paraId="65D690DD" w14:textId="4EB88FDE" w:rsidR="00A5189B" w:rsidRPr="0062464D" w:rsidRDefault="00A5189B" w:rsidP="000E18B4">
            <w:pPr>
              <w:jc w:val="center"/>
            </w:pPr>
          </w:p>
        </w:tc>
      </w:tr>
      <w:tr w:rsidR="00A5189B" w:rsidRPr="0062464D" w14:paraId="70EA82E5" w14:textId="0459D4DD" w:rsidTr="008954E9">
        <w:trPr>
          <w:trHeight w:val="479"/>
        </w:trPr>
        <w:tc>
          <w:tcPr>
            <w:tcW w:w="1753" w:type="dxa"/>
            <w:vMerge w:val="restart"/>
            <w:tcBorders>
              <w:top w:val="single" w:sz="4" w:space="0" w:color="auto"/>
            </w:tcBorders>
            <w:vAlign w:val="center"/>
          </w:tcPr>
          <w:p w14:paraId="1A00DE38" w14:textId="77777777" w:rsidR="00A5189B" w:rsidRPr="0062464D" w:rsidRDefault="00A5189B" w:rsidP="00510BDD">
            <w:r w:rsidRPr="0062464D">
              <w:t>Child age (years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2E59C623" w14:textId="77777777" w:rsidR="00A5189B" w:rsidRPr="0062464D" w:rsidRDefault="00A5189B" w:rsidP="00510BDD">
            <w:r w:rsidRPr="0062464D">
              <w:t>Year 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513049B" w14:textId="758B9810" w:rsidR="00A5189B" w:rsidRPr="0062464D" w:rsidRDefault="00CE394B" w:rsidP="00510BDD">
            <w:pPr>
              <w:jc w:val="center"/>
            </w:pPr>
            <w:r w:rsidRPr="0062464D">
              <w:t>2.98 (0.21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5A48AA0" w14:textId="07559E05" w:rsidR="00A5189B" w:rsidRPr="0062464D" w:rsidRDefault="00CE394B" w:rsidP="00510BDD">
            <w:pPr>
              <w:jc w:val="center"/>
            </w:pPr>
            <w:r w:rsidRPr="0062464D">
              <w:t>2.98 (2.22)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0547E6C6" w14:textId="097E00B0" w:rsidR="00A5189B" w:rsidRPr="0062464D" w:rsidRDefault="00643A05" w:rsidP="00510BDD">
            <w:pPr>
              <w:jc w:val="center"/>
            </w:pPr>
            <w:r w:rsidRPr="0062464D">
              <w:t>t (4229) = 0.02, p=.98</w:t>
            </w:r>
          </w:p>
        </w:tc>
      </w:tr>
      <w:tr w:rsidR="00A5189B" w:rsidRPr="0062464D" w14:paraId="04FDB29F" w14:textId="4FF8DE70" w:rsidTr="008954E9">
        <w:trPr>
          <w:trHeight w:val="479"/>
        </w:trPr>
        <w:tc>
          <w:tcPr>
            <w:tcW w:w="1753" w:type="dxa"/>
            <w:vMerge/>
            <w:vAlign w:val="center"/>
          </w:tcPr>
          <w:p w14:paraId="6FAC8818" w14:textId="77777777" w:rsidR="00A5189B" w:rsidRPr="0062464D" w:rsidRDefault="00A5189B" w:rsidP="00510BDD"/>
        </w:tc>
        <w:tc>
          <w:tcPr>
            <w:tcW w:w="1037" w:type="dxa"/>
            <w:vAlign w:val="center"/>
          </w:tcPr>
          <w:p w14:paraId="48EDF921" w14:textId="77777777" w:rsidR="00A5189B" w:rsidRPr="0062464D" w:rsidRDefault="00A5189B" w:rsidP="00510BDD">
            <w:r w:rsidRPr="0062464D">
              <w:t>Year 5</w:t>
            </w:r>
          </w:p>
        </w:tc>
        <w:tc>
          <w:tcPr>
            <w:tcW w:w="1620" w:type="dxa"/>
            <w:vAlign w:val="center"/>
          </w:tcPr>
          <w:p w14:paraId="6C7B3CEE" w14:textId="7A9BD132" w:rsidR="00A5189B" w:rsidRPr="0062464D" w:rsidRDefault="00026350" w:rsidP="00510BDD">
            <w:pPr>
              <w:jc w:val="center"/>
            </w:pPr>
            <w:r w:rsidRPr="0062464D">
              <w:t>5.15 (0.23)</w:t>
            </w:r>
          </w:p>
        </w:tc>
        <w:tc>
          <w:tcPr>
            <w:tcW w:w="1710" w:type="dxa"/>
            <w:vAlign w:val="center"/>
          </w:tcPr>
          <w:p w14:paraId="4EDD5D69" w14:textId="46B571E3" w:rsidR="00A5189B" w:rsidRPr="0062464D" w:rsidRDefault="00026350" w:rsidP="00510BDD">
            <w:pPr>
              <w:jc w:val="center"/>
            </w:pPr>
            <w:r w:rsidRPr="0062464D">
              <w:t>5.16 (0.24)</w:t>
            </w:r>
          </w:p>
        </w:tc>
        <w:tc>
          <w:tcPr>
            <w:tcW w:w="2994" w:type="dxa"/>
          </w:tcPr>
          <w:p w14:paraId="197A40A9" w14:textId="7951DAC2" w:rsidR="00A5189B" w:rsidRPr="0062464D" w:rsidRDefault="00643A05" w:rsidP="00510BDD">
            <w:pPr>
              <w:jc w:val="center"/>
            </w:pPr>
            <w:r w:rsidRPr="0062464D">
              <w:t>t (</w:t>
            </w:r>
            <w:proofErr w:type="gramStart"/>
            <w:r w:rsidRPr="0062464D">
              <w:t>4137)=</w:t>
            </w:r>
            <w:proofErr w:type="gramEnd"/>
            <w:r w:rsidRPr="0062464D">
              <w:t xml:space="preserve"> -1.41, p=.16</w:t>
            </w:r>
          </w:p>
        </w:tc>
      </w:tr>
      <w:tr w:rsidR="00A5189B" w:rsidRPr="0062464D" w14:paraId="28B36D7C" w14:textId="1F3238F3" w:rsidTr="008954E9">
        <w:trPr>
          <w:trHeight w:val="479"/>
        </w:trPr>
        <w:tc>
          <w:tcPr>
            <w:tcW w:w="1753" w:type="dxa"/>
            <w:vMerge/>
            <w:vAlign w:val="center"/>
          </w:tcPr>
          <w:p w14:paraId="13BA2387" w14:textId="77777777" w:rsidR="00A5189B" w:rsidRPr="0062464D" w:rsidRDefault="00A5189B" w:rsidP="00510BDD"/>
        </w:tc>
        <w:tc>
          <w:tcPr>
            <w:tcW w:w="1037" w:type="dxa"/>
            <w:vAlign w:val="center"/>
          </w:tcPr>
          <w:p w14:paraId="66F1BA7F" w14:textId="77777777" w:rsidR="00A5189B" w:rsidRPr="0062464D" w:rsidRDefault="00A5189B" w:rsidP="00510BDD">
            <w:r w:rsidRPr="0062464D">
              <w:t>Year 9</w:t>
            </w:r>
          </w:p>
        </w:tc>
        <w:tc>
          <w:tcPr>
            <w:tcW w:w="1620" w:type="dxa"/>
            <w:vAlign w:val="center"/>
          </w:tcPr>
          <w:p w14:paraId="628C8CC6" w14:textId="39DEDBB8" w:rsidR="00A5189B" w:rsidRPr="0062464D" w:rsidRDefault="00026350" w:rsidP="00510BDD">
            <w:pPr>
              <w:jc w:val="center"/>
            </w:pPr>
            <w:r w:rsidRPr="0062464D">
              <w:t>9.38 (0.38)</w:t>
            </w:r>
          </w:p>
        </w:tc>
        <w:tc>
          <w:tcPr>
            <w:tcW w:w="1710" w:type="dxa"/>
            <w:vAlign w:val="center"/>
          </w:tcPr>
          <w:p w14:paraId="450184AF" w14:textId="359FFBE9" w:rsidR="00A5189B" w:rsidRPr="0062464D" w:rsidRDefault="00026350" w:rsidP="00510BDD">
            <w:pPr>
              <w:jc w:val="center"/>
            </w:pPr>
            <w:r w:rsidRPr="0062464D">
              <w:t>0.40 (0.38)</w:t>
            </w:r>
          </w:p>
        </w:tc>
        <w:tc>
          <w:tcPr>
            <w:tcW w:w="2994" w:type="dxa"/>
          </w:tcPr>
          <w:p w14:paraId="64BF972B" w14:textId="52E6C7A8" w:rsidR="00A5189B" w:rsidRPr="0062464D" w:rsidRDefault="00643A05" w:rsidP="00510BDD">
            <w:pPr>
              <w:jc w:val="center"/>
            </w:pPr>
            <w:r w:rsidRPr="0062464D">
              <w:t>t (</w:t>
            </w:r>
            <w:r w:rsidR="002F2A8E" w:rsidRPr="0062464D">
              <w:t>3513) = -0.96, p=.34</w:t>
            </w:r>
          </w:p>
        </w:tc>
      </w:tr>
      <w:tr w:rsidR="00A5189B" w:rsidRPr="0062464D" w14:paraId="79F99338" w14:textId="3AF00ACE" w:rsidTr="008954E9">
        <w:trPr>
          <w:trHeight w:val="479"/>
        </w:trPr>
        <w:tc>
          <w:tcPr>
            <w:tcW w:w="1753" w:type="dxa"/>
            <w:vMerge w:val="restart"/>
            <w:vAlign w:val="center"/>
          </w:tcPr>
          <w:p w14:paraId="067BEECA" w14:textId="77777777" w:rsidR="00A5189B" w:rsidRPr="0062464D" w:rsidRDefault="00A5189B" w:rsidP="00510BDD">
            <w:r w:rsidRPr="0062464D">
              <w:t>Cumulative risk</w:t>
            </w:r>
          </w:p>
        </w:tc>
        <w:tc>
          <w:tcPr>
            <w:tcW w:w="1037" w:type="dxa"/>
            <w:vAlign w:val="center"/>
          </w:tcPr>
          <w:p w14:paraId="5B846C76" w14:textId="77777777" w:rsidR="00A5189B" w:rsidRPr="0062464D" w:rsidRDefault="00A5189B" w:rsidP="00510BDD">
            <w:r w:rsidRPr="0062464D">
              <w:t>Year 3</w:t>
            </w:r>
          </w:p>
        </w:tc>
        <w:tc>
          <w:tcPr>
            <w:tcW w:w="1620" w:type="dxa"/>
            <w:vAlign w:val="center"/>
          </w:tcPr>
          <w:p w14:paraId="0241C3BC" w14:textId="558FD9DB" w:rsidR="00A5189B" w:rsidRPr="0062464D" w:rsidRDefault="00B851D9" w:rsidP="00510BDD">
            <w:pPr>
              <w:jc w:val="center"/>
            </w:pPr>
            <w:r w:rsidRPr="0062464D">
              <w:t>0.22 (.20)</w:t>
            </w:r>
          </w:p>
        </w:tc>
        <w:tc>
          <w:tcPr>
            <w:tcW w:w="1710" w:type="dxa"/>
            <w:vAlign w:val="center"/>
          </w:tcPr>
          <w:p w14:paraId="2FFEC71C" w14:textId="0AA599F4" w:rsidR="00A5189B" w:rsidRPr="0062464D" w:rsidRDefault="00B851D9" w:rsidP="00510BDD">
            <w:pPr>
              <w:jc w:val="center"/>
            </w:pPr>
            <w:r w:rsidRPr="0062464D">
              <w:t>0.23 (0.19)</w:t>
            </w:r>
          </w:p>
        </w:tc>
        <w:tc>
          <w:tcPr>
            <w:tcW w:w="2994" w:type="dxa"/>
          </w:tcPr>
          <w:p w14:paraId="25DB4ED7" w14:textId="4ABEEE71" w:rsidR="00A5189B" w:rsidRPr="0062464D" w:rsidRDefault="00B851D9" w:rsidP="00510BDD">
            <w:pPr>
              <w:jc w:val="center"/>
            </w:pPr>
            <w:r w:rsidRPr="0062464D">
              <w:t>t (</w:t>
            </w:r>
            <w:proofErr w:type="gramStart"/>
            <w:r w:rsidRPr="0062464D">
              <w:t>4227)=</w:t>
            </w:r>
            <w:proofErr w:type="gramEnd"/>
            <w:r w:rsidRPr="0062464D">
              <w:t xml:space="preserve"> -</w:t>
            </w:r>
            <w:r w:rsidR="00315577" w:rsidRPr="0062464D">
              <w:t>0</w:t>
            </w:r>
            <w:r w:rsidRPr="0062464D">
              <w:t>.84</w:t>
            </w:r>
            <w:r w:rsidR="00315577" w:rsidRPr="0062464D">
              <w:t>, p=.40</w:t>
            </w:r>
          </w:p>
        </w:tc>
      </w:tr>
      <w:tr w:rsidR="00A5189B" w:rsidRPr="0062464D" w14:paraId="00FC60CC" w14:textId="41CAA8F1" w:rsidTr="008954E9">
        <w:trPr>
          <w:trHeight w:val="462"/>
        </w:trPr>
        <w:tc>
          <w:tcPr>
            <w:tcW w:w="1753" w:type="dxa"/>
            <w:vMerge/>
            <w:vAlign w:val="center"/>
          </w:tcPr>
          <w:p w14:paraId="7691BA29" w14:textId="77777777" w:rsidR="00A5189B" w:rsidRPr="0062464D" w:rsidRDefault="00A5189B" w:rsidP="00510BDD"/>
        </w:tc>
        <w:tc>
          <w:tcPr>
            <w:tcW w:w="1037" w:type="dxa"/>
            <w:vAlign w:val="center"/>
          </w:tcPr>
          <w:p w14:paraId="4F9FA99C" w14:textId="77777777" w:rsidR="00A5189B" w:rsidRPr="0062464D" w:rsidRDefault="00A5189B" w:rsidP="00510BDD">
            <w:r w:rsidRPr="0062464D">
              <w:t>Year 5</w:t>
            </w:r>
          </w:p>
        </w:tc>
        <w:tc>
          <w:tcPr>
            <w:tcW w:w="1620" w:type="dxa"/>
            <w:vAlign w:val="center"/>
          </w:tcPr>
          <w:p w14:paraId="3B3AA31C" w14:textId="0E0FCEA1" w:rsidR="00A5189B" w:rsidRPr="0062464D" w:rsidRDefault="00315577" w:rsidP="00510BDD">
            <w:pPr>
              <w:jc w:val="center"/>
            </w:pPr>
            <w:r w:rsidRPr="0062464D">
              <w:t>0.21 (0.19)</w:t>
            </w:r>
          </w:p>
        </w:tc>
        <w:tc>
          <w:tcPr>
            <w:tcW w:w="1710" w:type="dxa"/>
            <w:vAlign w:val="center"/>
          </w:tcPr>
          <w:p w14:paraId="5390300E" w14:textId="0F76B7AE" w:rsidR="00A5189B" w:rsidRPr="0062464D" w:rsidRDefault="00315577" w:rsidP="00510BDD">
            <w:pPr>
              <w:jc w:val="center"/>
            </w:pPr>
            <w:r w:rsidRPr="0062464D">
              <w:t>0.21 (0.18)</w:t>
            </w:r>
          </w:p>
        </w:tc>
        <w:tc>
          <w:tcPr>
            <w:tcW w:w="2994" w:type="dxa"/>
          </w:tcPr>
          <w:p w14:paraId="16C004CA" w14:textId="15EA5639" w:rsidR="00A5189B" w:rsidRPr="0062464D" w:rsidRDefault="00A162AE" w:rsidP="00510BDD">
            <w:pPr>
              <w:jc w:val="center"/>
            </w:pPr>
            <w:r w:rsidRPr="0062464D">
              <w:t>t</w:t>
            </w:r>
            <w:r w:rsidR="00315577" w:rsidRPr="0062464D">
              <w:t xml:space="preserve"> (</w:t>
            </w:r>
            <w:proofErr w:type="gramStart"/>
            <w:r w:rsidR="00315577" w:rsidRPr="0062464D">
              <w:t>4136)=</w:t>
            </w:r>
            <w:proofErr w:type="gramEnd"/>
            <w:r w:rsidR="00315577" w:rsidRPr="0062464D">
              <w:t xml:space="preserve"> 0.85, p=.40</w:t>
            </w:r>
          </w:p>
        </w:tc>
      </w:tr>
      <w:tr w:rsidR="00A5189B" w:rsidRPr="0062464D" w14:paraId="486154E9" w14:textId="6455E727" w:rsidTr="008954E9">
        <w:trPr>
          <w:trHeight w:val="479"/>
        </w:trPr>
        <w:tc>
          <w:tcPr>
            <w:tcW w:w="1753" w:type="dxa"/>
            <w:vMerge/>
            <w:vAlign w:val="center"/>
          </w:tcPr>
          <w:p w14:paraId="6D1A1373" w14:textId="77777777" w:rsidR="00A5189B" w:rsidRPr="0062464D" w:rsidRDefault="00A5189B" w:rsidP="00510BDD"/>
        </w:tc>
        <w:tc>
          <w:tcPr>
            <w:tcW w:w="1037" w:type="dxa"/>
            <w:vAlign w:val="center"/>
          </w:tcPr>
          <w:p w14:paraId="1C691C77" w14:textId="77777777" w:rsidR="00A5189B" w:rsidRPr="0062464D" w:rsidRDefault="00A5189B" w:rsidP="00510BDD">
            <w:r w:rsidRPr="0062464D">
              <w:t>Year 9</w:t>
            </w:r>
          </w:p>
        </w:tc>
        <w:tc>
          <w:tcPr>
            <w:tcW w:w="1620" w:type="dxa"/>
            <w:vAlign w:val="center"/>
          </w:tcPr>
          <w:p w14:paraId="0775BFA6" w14:textId="0C1A0CCD" w:rsidR="00A5189B" w:rsidRPr="0062464D" w:rsidRDefault="00315577" w:rsidP="00510BDD">
            <w:pPr>
              <w:jc w:val="center"/>
            </w:pPr>
            <w:r w:rsidRPr="0062464D">
              <w:t>0.20 (0.17)</w:t>
            </w:r>
          </w:p>
        </w:tc>
        <w:tc>
          <w:tcPr>
            <w:tcW w:w="1710" w:type="dxa"/>
            <w:vAlign w:val="center"/>
          </w:tcPr>
          <w:p w14:paraId="4B46028B" w14:textId="5E69DA87" w:rsidR="00A5189B" w:rsidRPr="0062464D" w:rsidRDefault="00315577" w:rsidP="00510BDD">
            <w:pPr>
              <w:jc w:val="center"/>
            </w:pPr>
            <w:r w:rsidRPr="0062464D">
              <w:t>0.20 (0.17)</w:t>
            </w:r>
          </w:p>
        </w:tc>
        <w:tc>
          <w:tcPr>
            <w:tcW w:w="2994" w:type="dxa"/>
          </w:tcPr>
          <w:p w14:paraId="4E919DE8" w14:textId="2FB02C66" w:rsidR="00A5189B" w:rsidRPr="0062464D" w:rsidRDefault="00A162AE" w:rsidP="00510BDD">
            <w:pPr>
              <w:jc w:val="center"/>
            </w:pPr>
            <w:r w:rsidRPr="0062464D">
              <w:t>t</w:t>
            </w:r>
            <w:r w:rsidR="00315577" w:rsidRPr="0062464D">
              <w:t xml:space="preserve"> (</w:t>
            </w:r>
            <w:proofErr w:type="gramStart"/>
            <w:r w:rsidR="00315577" w:rsidRPr="0062464D">
              <w:t>3570)=</w:t>
            </w:r>
            <w:proofErr w:type="gramEnd"/>
            <w:r w:rsidR="00315577" w:rsidRPr="0062464D">
              <w:t xml:space="preserve"> -1.23, p=.22</w:t>
            </w:r>
          </w:p>
        </w:tc>
      </w:tr>
      <w:tr w:rsidR="00A5189B" w:rsidRPr="0062464D" w14:paraId="35004EA5" w14:textId="49E89F12" w:rsidTr="008954E9">
        <w:trPr>
          <w:trHeight w:val="479"/>
        </w:trPr>
        <w:tc>
          <w:tcPr>
            <w:tcW w:w="1753" w:type="dxa"/>
            <w:vMerge w:val="restart"/>
            <w:tcBorders>
              <w:bottom w:val="single" w:sz="4" w:space="0" w:color="auto"/>
            </w:tcBorders>
            <w:vAlign w:val="center"/>
          </w:tcPr>
          <w:p w14:paraId="59035479" w14:textId="77777777" w:rsidR="00A5189B" w:rsidRPr="0062464D" w:rsidRDefault="00A5189B" w:rsidP="00510BDD">
            <w:r w:rsidRPr="0062464D">
              <w:t>BMI percentile</w:t>
            </w:r>
          </w:p>
        </w:tc>
        <w:tc>
          <w:tcPr>
            <w:tcW w:w="1037" w:type="dxa"/>
            <w:vAlign w:val="center"/>
          </w:tcPr>
          <w:p w14:paraId="6FCC7A06" w14:textId="77777777" w:rsidR="00A5189B" w:rsidRPr="0062464D" w:rsidRDefault="00A5189B" w:rsidP="00510BDD">
            <w:r w:rsidRPr="0062464D">
              <w:t>Year 3</w:t>
            </w:r>
          </w:p>
        </w:tc>
        <w:tc>
          <w:tcPr>
            <w:tcW w:w="1620" w:type="dxa"/>
            <w:vAlign w:val="center"/>
          </w:tcPr>
          <w:p w14:paraId="127230BE" w14:textId="1DF166E1" w:rsidR="00A5189B" w:rsidRPr="0062464D" w:rsidRDefault="00625863" w:rsidP="00510BDD">
            <w:pPr>
              <w:jc w:val="center"/>
            </w:pPr>
            <w:r w:rsidRPr="0062464D">
              <w:t>63.28 (30.54)</w:t>
            </w:r>
          </w:p>
        </w:tc>
        <w:tc>
          <w:tcPr>
            <w:tcW w:w="1710" w:type="dxa"/>
            <w:vAlign w:val="center"/>
          </w:tcPr>
          <w:p w14:paraId="41C4A68A" w14:textId="5104868D" w:rsidR="00A5189B" w:rsidRPr="0062464D" w:rsidRDefault="00625863" w:rsidP="00510BDD">
            <w:pPr>
              <w:jc w:val="center"/>
            </w:pPr>
            <w:r w:rsidRPr="0062464D">
              <w:t>63.64 (30.80)</w:t>
            </w:r>
          </w:p>
        </w:tc>
        <w:tc>
          <w:tcPr>
            <w:tcW w:w="2994" w:type="dxa"/>
          </w:tcPr>
          <w:p w14:paraId="7C2B63C1" w14:textId="15377E03" w:rsidR="00A5189B" w:rsidRPr="0062464D" w:rsidRDefault="00A162AE" w:rsidP="00510BDD">
            <w:pPr>
              <w:jc w:val="center"/>
            </w:pPr>
            <w:r w:rsidRPr="0062464D">
              <w:t>t</w:t>
            </w:r>
            <w:r w:rsidR="00625863" w:rsidRPr="0062464D">
              <w:t xml:space="preserve"> (</w:t>
            </w:r>
            <w:proofErr w:type="gramStart"/>
            <w:r w:rsidR="00625863" w:rsidRPr="0062464D">
              <w:t>2414)=</w:t>
            </w:r>
            <w:proofErr w:type="gramEnd"/>
            <w:r w:rsidR="00625863" w:rsidRPr="0062464D">
              <w:t xml:space="preserve"> -0.29), p=.77</w:t>
            </w:r>
          </w:p>
        </w:tc>
      </w:tr>
      <w:tr w:rsidR="00A5189B" w:rsidRPr="0062464D" w14:paraId="75383DE2" w14:textId="13178764" w:rsidTr="008954E9">
        <w:trPr>
          <w:trHeight w:val="495"/>
        </w:trPr>
        <w:tc>
          <w:tcPr>
            <w:tcW w:w="1753" w:type="dxa"/>
            <w:vMerge/>
            <w:tcBorders>
              <w:bottom w:val="single" w:sz="4" w:space="0" w:color="auto"/>
            </w:tcBorders>
          </w:tcPr>
          <w:p w14:paraId="67D5DD0A" w14:textId="77777777" w:rsidR="00A5189B" w:rsidRPr="0062464D" w:rsidRDefault="00A5189B" w:rsidP="00510BDD"/>
        </w:tc>
        <w:tc>
          <w:tcPr>
            <w:tcW w:w="1037" w:type="dxa"/>
            <w:vAlign w:val="center"/>
          </w:tcPr>
          <w:p w14:paraId="128DC551" w14:textId="77777777" w:rsidR="00A5189B" w:rsidRPr="0062464D" w:rsidRDefault="00A5189B" w:rsidP="00510BDD">
            <w:r w:rsidRPr="0062464D">
              <w:t>Year 5</w:t>
            </w:r>
          </w:p>
        </w:tc>
        <w:tc>
          <w:tcPr>
            <w:tcW w:w="1620" w:type="dxa"/>
            <w:vAlign w:val="center"/>
          </w:tcPr>
          <w:p w14:paraId="63D7717E" w14:textId="35AAADA2" w:rsidR="00A5189B" w:rsidRPr="0062464D" w:rsidRDefault="003364F5" w:rsidP="00510BDD">
            <w:pPr>
              <w:jc w:val="center"/>
            </w:pPr>
            <w:r w:rsidRPr="0062464D">
              <w:t>65.77 (28.52)</w:t>
            </w:r>
          </w:p>
        </w:tc>
        <w:tc>
          <w:tcPr>
            <w:tcW w:w="1710" w:type="dxa"/>
            <w:vAlign w:val="center"/>
          </w:tcPr>
          <w:p w14:paraId="5B29CA09" w14:textId="6FD3F498" w:rsidR="00A5189B" w:rsidRPr="0062464D" w:rsidRDefault="003364F5" w:rsidP="00510BDD">
            <w:pPr>
              <w:jc w:val="center"/>
            </w:pPr>
            <w:r w:rsidRPr="0062464D">
              <w:t>66.43 (28.78)</w:t>
            </w:r>
          </w:p>
        </w:tc>
        <w:tc>
          <w:tcPr>
            <w:tcW w:w="2994" w:type="dxa"/>
          </w:tcPr>
          <w:p w14:paraId="08B1CC0B" w14:textId="212F8CD2" w:rsidR="00A5189B" w:rsidRPr="0062464D" w:rsidRDefault="00A162AE" w:rsidP="00510BDD">
            <w:pPr>
              <w:jc w:val="center"/>
            </w:pPr>
            <w:r w:rsidRPr="0062464D">
              <w:t>t</w:t>
            </w:r>
            <w:r w:rsidR="003364F5" w:rsidRPr="0062464D">
              <w:t xml:space="preserve"> (</w:t>
            </w:r>
            <w:proofErr w:type="gramStart"/>
            <w:r w:rsidR="003364F5" w:rsidRPr="0062464D">
              <w:t>2161)=</w:t>
            </w:r>
            <w:proofErr w:type="gramEnd"/>
            <w:r w:rsidR="003364F5" w:rsidRPr="0062464D">
              <w:t xml:space="preserve"> -0.54, p=.59</w:t>
            </w:r>
          </w:p>
        </w:tc>
      </w:tr>
      <w:tr w:rsidR="00A5189B" w:rsidRPr="0062464D" w14:paraId="048BB543" w14:textId="71F0E042" w:rsidTr="008954E9">
        <w:trPr>
          <w:trHeight w:val="479"/>
        </w:trPr>
        <w:tc>
          <w:tcPr>
            <w:tcW w:w="1753" w:type="dxa"/>
            <w:vMerge/>
          </w:tcPr>
          <w:p w14:paraId="09AAF194" w14:textId="77777777" w:rsidR="00A5189B" w:rsidRPr="0062464D" w:rsidRDefault="00A5189B" w:rsidP="00510BDD"/>
        </w:tc>
        <w:tc>
          <w:tcPr>
            <w:tcW w:w="1037" w:type="dxa"/>
            <w:vAlign w:val="center"/>
          </w:tcPr>
          <w:p w14:paraId="7E027295" w14:textId="77777777" w:rsidR="00A5189B" w:rsidRPr="0062464D" w:rsidRDefault="00A5189B" w:rsidP="00510BDD">
            <w:r w:rsidRPr="0062464D">
              <w:t>Year 9</w:t>
            </w:r>
          </w:p>
        </w:tc>
        <w:tc>
          <w:tcPr>
            <w:tcW w:w="1620" w:type="dxa"/>
            <w:vAlign w:val="center"/>
          </w:tcPr>
          <w:p w14:paraId="3EF2CAB2" w14:textId="315B55C5" w:rsidR="00A5189B" w:rsidRPr="0062464D" w:rsidRDefault="003364F5" w:rsidP="00510BDD">
            <w:pPr>
              <w:jc w:val="center"/>
            </w:pPr>
            <w:r w:rsidRPr="0062464D">
              <w:t>69.62 (27.61)</w:t>
            </w:r>
          </w:p>
        </w:tc>
        <w:tc>
          <w:tcPr>
            <w:tcW w:w="1710" w:type="dxa"/>
            <w:vAlign w:val="center"/>
          </w:tcPr>
          <w:p w14:paraId="0356DF37" w14:textId="17F6256F" w:rsidR="00A5189B" w:rsidRPr="0062464D" w:rsidRDefault="003364F5" w:rsidP="00510BDD">
            <w:pPr>
              <w:jc w:val="center"/>
            </w:pPr>
            <w:r w:rsidRPr="0062464D">
              <w:t>69.49 (29.27)</w:t>
            </w:r>
          </w:p>
        </w:tc>
        <w:tc>
          <w:tcPr>
            <w:tcW w:w="2994" w:type="dxa"/>
          </w:tcPr>
          <w:p w14:paraId="40D831BF" w14:textId="0446F4EE" w:rsidR="00A5189B" w:rsidRPr="0062464D" w:rsidRDefault="00A162AE" w:rsidP="00510BDD">
            <w:pPr>
              <w:jc w:val="center"/>
            </w:pPr>
            <w:r w:rsidRPr="0062464D">
              <w:t>t</w:t>
            </w:r>
            <w:r w:rsidR="003364F5" w:rsidRPr="0062464D">
              <w:t xml:space="preserve"> (</w:t>
            </w:r>
            <w:proofErr w:type="gramStart"/>
            <w:r w:rsidR="003364F5" w:rsidRPr="0062464D">
              <w:t>3347)=</w:t>
            </w:r>
            <w:proofErr w:type="gramEnd"/>
            <w:r w:rsidR="003364F5" w:rsidRPr="0062464D">
              <w:t>0.</w:t>
            </w:r>
            <w:r w:rsidRPr="0062464D">
              <w:t>13, p=.90</w:t>
            </w:r>
          </w:p>
        </w:tc>
      </w:tr>
      <w:tr w:rsidR="000A59D1" w:rsidRPr="0062464D" w14:paraId="3E19CAA1" w14:textId="77777777" w:rsidTr="008954E9">
        <w:trPr>
          <w:trHeight w:val="479"/>
        </w:trPr>
        <w:tc>
          <w:tcPr>
            <w:tcW w:w="1753" w:type="dxa"/>
            <w:vMerge w:val="restart"/>
          </w:tcPr>
          <w:p w14:paraId="4641AF7A" w14:textId="77777777" w:rsidR="000136DB" w:rsidRPr="0062464D" w:rsidRDefault="000136DB" w:rsidP="00510BDD"/>
          <w:p w14:paraId="4D59438F" w14:textId="5906D602" w:rsidR="000A59D1" w:rsidRPr="0062464D" w:rsidRDefault="00A162AE" w:rsidP="00510BDD">
            <w:r w:rsidRPr="0062464D">
              <w:t>Sleep duration</w:t>
            </w:r>
          </w:p>
        </w:tc>
        <w:tc>
          <w:tcPr>
            <w:tcW w:w="1037" w:type="dxa"/>
            <w:vAlign w:val="center"/>
          </w:tcPr>
          <w:p w14:paraId="7481A827" w14:textId="2C1954A5" w:rsidR="000A59D1" w:rsidRPr="0062464D" w:rsidRDefault="000A59D1" w:rsidP="00510BDD">
            <w:r w:rsidRPr="0062464D">
              <w:t>Year 5</w:t>
            </w:r>
          </w:p>
        </w:tc>
        <w:tc>
          <w:tcPr>
            <w:tcW w:w="1620" w:type="dxa"/>
            <w:vAlign w:val="center"/>
          </w:tcPr>
          <w:p w14:paraId="2D1CCCE4" w14:textId="0E8CFE08" w:rsidR="000A59D1" w:rsidRPr="0062464D" w:rsidRDefault="00E741D7" w:rsidP="00510BDD">
            <w:pPr>
              <w:jc w:val="center"/>
            </w:pPr>
            <w:r w:rsidRPr="0062464D">
              <w:t>9.42 (1.27)</w:t>
            </w:r>
          </w:p>
        </w:tc>
        <w:tc>
          <w:tcPr>
            <w:tcW w:w="1710" w:type="dxa"/>
            <w:vAlign w:val="center"/>
          </w:tcPr>
          <w:p w14:paraId="44ED0FE2" w14:textId="3857C2EC" w:rsidR="000A59D1" w:rsidRPr="0062464D" w:rsidRDefault="00E741D7" w:rsidP="00510BDD">
            <w:pPr>
              <w:jc w:val="center"/>
            </w:pPr>
            <w:r w:rsidRPr="0062464D">
              <w:t>9.42 (1.27)</w:t>
            </w:r>
          </w:p>
        </w:tc>
        <w:tc>
          <w:tcPr>
            <w:tcW w:w="2994" w:type="dxa"/>
          </w:tcPr>
          <w:p w14:paraId="55872EC3" w14:textId="20ACE0D5" w:rsidR="000A59D1" w:rsidRPr="0062464D" w:rsidRDefault="00E741D7" w:rsidP="00510BDD">
            <w:pPr>
              <w:jc w:val="center"/>
            </w:pPr>
            <w:r w:rsidRPr="0062464D">
              <w:t>t (</w:t>
            </w:r>
            <w:proofErr w:type="gramStart"/>
            <w:r w:rsidRPr="0062464D">
              <w:t>2971)=</w:t>
            </w:r>
            <w:proofErr w:type="gramEnd"/>
            <w:r w:rsidRPr="0062464D">
              <w:t xml:space="preserve"> -0.06, p=.96</w:t>
            </w:r>
          </w:p>
        </w:tc>
      </w:tr>
      <w:tr w:rsidR="000A59D1" w:rsidRPr="0062464D" w14:paraId="3B32FD4F" w14:textId="77777777" w:rsidTr="008954E9">
        <w:trPr>
          <w:trHeight w:val="479"/>
        </w:trPr>
        <w:tc>
          <w:tcPr>
            <w:tcW w:w="1753" w:type="dxa"/>
            <w:vMerge/>
            <w:tcBorders>
              <w:bottom w:val="single" w:sz="4" w:space="0" w:color="auto"/>
            </w:tcBorders>
          </w:tcPr>
          <w:p w14:paraId="11355B12" w14:textId="77777777" w:rsidR="000A59D1" w:rsidRPr="0062464D" w:rsidRDefault="000A59D1" w:rsidP="00510BDD"/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46F37889" w14:textId="4553C057" w:rsidR="000A59D1" w:rsidRPr="0062464D" w:rsidRDefault="000A59D1" w:rsidP="00510BDD">
            <w:r w:rsidRPr="0062464D">
              <w:t>Year 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564060D" w14:textId="7BC7102A" w:rsidR="000A59D1" w:rsidRPr="0062464D" w:rsidRDefault="00E741D7" w:rsidP="00510BDD">
            <w:pPr>
              <w:jc w:val="center"/>
            </w:pPr>
            <w:r w:rsidRPr="0062464D">
              <w:t>8.94 (1.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948D1E0" w14:textId="5FD4E72A" w:rsidR="000A59D1" w:rsidRPr="0062464D" w:rsidRDefault="00E741D7" w:rsidP="00510BDD">
            <w:pPr>
              <w:jc w:val="center"/>
            </w:pPr>
            <w:r w:rsidRPr="0062464D">
              <w:t>8.97 (1.12)</w:t>
            </w:r>
          </w:p>
        </w:tc>
        <w:tc>
          <w:tcPr>
            <w:tcW w:w="2994" w:type="dxa"/>
            <w:tcBorders>
              <w:bottom w:val="single" w:sz="4" w:space="0" w:color="auto"/>
            </w:tcBorders>
          </w:tcPr>
          <w:p w14:paraId="29A85E36" w14:textId="64527049" w:rsidR="000A59D1" w:rsidRPr="0062464D" w:rsidRDefault="00E741D7" w:rsidP="00510BDD">
            <w:pPr>
              <w:jc w:val="center"/>
            </w:pPr>
            <w:r w:rsidRPr="0062464D">
              <w:t>t (</w:t>
            </w:r>
            <w:proofErr w:type="gramStart"/>
            <w:r w:rsidRPr="0062464D">
              <w:t>3621)=</w:t>
            </w:r>
            <w:proofErr w:type="gramEnd"/>
            <w:r w:rsidRPr="0062464D">
              <w:t xml:space="preserve"> - 0.86, p=.39</w:t>
            </w:r>
          </w:p>
        </w:tc>
      </w:tr>
    </w:tbl>
    <w:p w14:paraId="7EB58807" w14:textId="77777777" w:rsidR="00FC543A" w:rsidRPr="0062464D" w:rsidRDefault="00FC543A" w:rsidP="00FC543A"/>
    <w:p w14:paraId="153079B2" w14:textId="77777777" w:rsidR="00FC543A" w:rsidRPr="0062464D" w:rsidRDefault="00FC543A" w:rsidP="00FC543A"/>
    <w:p w14:paraId="7FB94C98" w14:textId="77777777" w:rsidR="00FC543A" w:rsidRPr="0062464D" w:rsidRDefault="00FC543A" w:rsidP="00FC543A"/>
    <w:p w14:paraId="302D75BD" w14:textId="77777777" w:rsidR="00BA2F80" w:rsidRPr="0062464D" w:rsidRDefault="00BA2F80" w:rsidP="008954E9">
      <w:pPr>
        <w:ind w:left="144"/>
        <w:rPr>
          <w:color w:val="000000"/>
          <w:shd w:val="clear" w:color="auto" w:fill="FFFFFF"/>
        </w:rPr>
      </w:pPr>
    </w:p>
    <w:sectPr w:rsidR="00BA2F80" w:rsidRPr="00624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C3C68"/>
    <w:multiLevelType w:val="hybridMultilevel"/>
    <w:tmpl w:val="E98C4312"/>
    <w:lvl w:ilvl="0" w:tplc="8B96A3B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44409"/>
    <w:multiLevelType w:val="hybridMultilevel"/>
    <w:tmpl w:val="98C8CCF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0135428">
    <w:abstractNumId w:val="1"/>
  </w:num>
  <w:num w:numId="2" w16cid:durableId="617835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144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2DA"/>
    <w:rsid w:val="000136DB"/>
    <w:rsid w:val="000261E4"/>
    <w:rsid w:val="00026350"/>
    <w:rsid w:val="0002652E"/>
    <w:rsid w:val="00035390"/>
    <w:rsid w:val="0004372F"/>
    <w:rsid w:val="00043D3E"/>
    <w:rsid w:val="0004480E"/>
    <w:rsid w:val="000552F4"/>
    <w:rsid w:val="00065808"/>
    <w:rsid w:val="00067E13"/>
    <w:rsid w:val="00071BF6"/>
    <w:rsid w:val="00072CE1"/>
    <w:rsid w:val="00073728"/>
    <w:rsid w:val="000737FF"/>
    <w:rsid w:val="000772D1"/>
    <w:rsid w:val="00080F83"/>
    <w:rsid w:val="00085C83"/>
    <w:rsid w:val="00093E0E"/>
    <w:rsid w:val="00095172"/>
    <w:rsid w:val="00097351"/>
    <w:rsid w:val="000A59D1"/>
    <w:rsid w:val="000B4589"/>
    <w:rsid w:val="000B5770"/>
    <w:rsid w:val="000C0690"/>
    <w:rsid w:val="000C4100"/>
    <w:rsid w:val="000D1141"/>
    <w:rsid w:val="000E18B4"/>
    <w:rsid w:val="000E2EE9"/>
    <w:rsid w:val="000E42C8"/>
    <w:rsid w:val="000F6129"/>
    <w:rsid w:val="001049C0"/>
    <w:rsid w:val="00105B90"/>
    <w:rsid w:val="0011677C"/>
    <w:rsid w:val="001252F1"/>
    <w:rsid w:val="0012563B"/>
    <w:rsid w:val="0013069B"/>
    <w:rsid w:val="001356AC"/>
    <w:rsid w:val="00142F35"/>
    <w:rsid w:val="00151A8A"/>
    <w:rsid w:val="0015274F"/>
    <w:rsid w:val="00161C4A"/>
    <w:rsid w:val="00164E79"/>
    <w:rsid w:val="00167318"/>
    <w:rsid w:val="00170CFD"/>
    <w:rsid w:val="00177125"/>
    <w:rsid w:val="001931D8"/>
    <w:rsid w:val="001A3FA8"/>
    <w:rsid w:val="001A6ED6"/>
    <w:rsid w:val="001A7CCE"/>
    <w:rsid w:val="001C4421"/>
    <w:rsid w:val="001C6974"/>
    <w:rsid w:val="001E358D"/>
    <w:rsid w:val="001F300D"/>
    <w:rsid w:val="001F5612"/>
    <w:rsid w:val="00211EB5"/>
    <w:rsid w:val="00213728"/>
    <w:rsid w:val="00216FBD"/>
    <w:rsid w:val="00231A1C"/>
    <w:rsid w:val="00236B02"/>
    <w:rsid w:val="0024302F"/>
    <w:rsid w:val="00243222"/>
    <w:rsid w:val="00250196"/>
    <w:rsid w:val="00250D5C"/>
    <w:rsid w:val="00254248"/>
    <w:rsid w:val="002623F7"/>
    <w:rsid w:val="00265087"/>
    <w:rsid w:val="00281435"/>
    <w:rsid w:val="0028352C"/>
    <w:rsid w:val="002912AE"/>
    <w:rsid w:val="002931F3"/>
    <w:rsid w:val="00294A8C"/>
    <w:rsid w:val="002B6479"/>
    <w:rsid w:val="002C1A0F"/>
    <w:rsid w:val="002C2879"/>
    <w:rsid w:val="002C34AE"/>
    <w:rsid w:val="002C742D"/>
    <w:rsid w:val="002E55D9"/>
    <w:rsid w:val="002F2A8E"/>
    <w:rsid w:val="00303EA7"/>
    <w:rsid w:val="003108FF"/>
    <w:rsid w:val="0031476C"/>
    <w:rsid w:val="00315577"/>
    <w:rsid w:val="00316A4C"/>
    <w:rsid w:val="00330D29"/>
    <w:rsid w:val="003364F5"/>
    <w:rsid w:val="00336890"/>
    <w:rsid w:val="00345388"/>
    <w:rsid w:val="003477C3"/>
    <w:rsid w:val="0036453B"/>
    <w:rsid w:val="00373054"/>
    <w:rsid w:val="00374E95"/>
    <w:rsid w:val="003810DE"/>
    <w:rsid w:val="003945A2"/>
    <w:rsid w:val="003967C0"/>
    <w:rsid w:val="003A320B"/>
    <w:rsid w:val="003B1E58"/>
    <w:rsid w:val="003D2B3B"/>
    <w:rsid w:val="003D670B"/>
    <w:rsid w:val="003E475E"/>
    <w:rsid w:val="003F0B8C"/>
    <w:rsid w:val="00432155"/>
    <w:rsid w:val="00442996"/>
    <w:rsid w:val="00443B21"/>
    <w:rsid w:val="00450ABC"/>
    <w:rsid w:val="00463109"/>
    <w:rsid w:val="004703DE"/>
    <w:rsid w:val="00471A2D"/>
    <w:rsid w:val="004764CE"/>
    <w:rsid w:val="004822C1"/>
    <w:rsid w:val="004A5ECF"/>
    <w:rsid w:val="004B1013"/>
    <w:rsid w:val="004B58CA"/>
    <w:rsid w:val="004B5AB4"/>
    <w:rsid w:val="004C52C1"/>
    <w:rsid w:val="004C65C4"/>
    <w:rsid w:val="004C69AA"/>
    <w:rsid w:val="004D47F0"/>
    <w:rsid w:val="004F4D1C"/>
    <w:rsid w:val="004F54E5"/>
    <w:rsid w:val="00501F18"/>
    <w:rsid w:val="00506A30"/>
    <w:rsid w:val="00515C2E"/>
    <w:rsid w:val="00533173"/>
    <w:rsid w:val="00543AF2"/>
    <w:rsid w:val="00552105"/>
    <w:rsid w:val="00565F4E"/>
    <w:rsid w:val="0058684B"/>
    <w:rsid w:val="00591403"/>
    <w:rsid w:val="00594B94"/>
    <w:rsid w:val="00597B68"/>
    <w:rsid w:val="005A05EB"/>
    <w:rsid w:val="005A1B59"/>
    <w:rsid w:val="005A7179"/>
    <w:rsid w:val="005A7D4D"/>
    <w:rsid w:val="005B1E79"/>
    <w:rsid w:val="005B58B4"/>
    <w:rsid w:val="005D7245"/>
    <w:rsid w:val="005F41ED"/>
    <w:rsid w:val="005F4BD4"/>
    <w:rsid w:val="005F4C69"/>
    <w:rsid w:val="00600B30"/>
    <w:rsid w:val="00601765"/>
    <w:rsid w:val="0060338A"/>
    <w:rsid w:val="00607E59"/>
    <w:rsid w:val="00613FD5"/>
    <w:rsid w:val="00616888"/>
    <w:rsid w:val="00622855"/>
    <w:rsid w:val="00622A42"/>
    <w:rsid w:val="00623F4A"/>
    <w:rsid w:val="0062464D"/>
    <w:rsid w:val="00625863"/>
    <w:rsid w:val="006333F6"/>
    <w:rsid w:val="00643083"/>
    <w:rsid w:val="00643A05"/>
    <w:rsid w:val="00654DE5"/>
    <w:rsid w:val="00661C32"/>
    <w:rsid w:val="00661EB4"/>
    <w:rsid w:val="00664AFF"/>
    <w:rsid w:val="00683C54"/>
    <w:rsid w:val="00687C73"/>
    <w:rsid w:val="00691F96"/>
    <w:rsid w:val="006946B0"/>
    <w:rsid w:val="00695430"/>
    <w:rsid w:val="00695997"/>
    <w:rsid w:val="006A113A"/>
    <w:rsid w:val="006A1E8D"/>
    <w:rsid w:val="006B49E1"/>
    <w:rsid w:val="006B61D4"/>
    <w:rsid w:val="006D20FD"/>
    <w:rsid w:val="006D3EAF"/>
    <w:rsid w:val="006D7044"/>
    <w:rsid w:val="006E0C52"/>
    <w:rsid w:val="006F723C"/>
    <w:rsid w:val="0070641D"/>
    <w:rsid w:val="007102DA"/>
    <w:rsid w:val="00763001"/>
    <w:rsid w:val="00765C55"/>
    <w:rsid w:val="00770FF5"/>
    <w:rsid w:val="00776062"/>
    <w:rsid w:val="00781DD3"/>
    <w:rsid w:val="0078775D"/>
    <w:rsid w:val="007B2A08"/>
    <w:rsid w:val="007B5DE7"/>
    <w:rsid w:val="007C12BB"/>
    <w:rsid w:val="007D0CE1"/>
    <w:rsid w:val="007D1B83"/>
    <w:rsid w:val="007D2CBA"/>
    <w:rsid w:val="007D50DE"/>
    <w:rsid w:val="007E337C"/>
    <w:rsid w:val="007E4C8F"/>
    <w:rsid w:val="007E5A08"/>
    <w:rsid w:val="007F0D67"/>
    <w:rsid w:val="0080394E"/>
    <w:rsid w:val="00811479"/>
    <w:rsid w:val="0081759A"/>
    <w:rsid w:val="00823BAC"/>
    <w:rsid w:val="008308EC"/>
    <w:rsid w:val="0084032C"/>
    <w:rsid w:val="00846FAD"/>
    <w:rsid w:val="0085005C"/>
    <w:rsid w:val="00860779"/>
    <w:rsid w:val="00874476"/>
    <w:rsid w:val="00876FBE"/>
    <w:rsid w:val="00883981"/>
    <w:rsid w:val="008864ED"/>
    <w:rsid w:val="008869DE"/>
    <w:rsid w:val="0088703B"/>
    <w:rsid w:val="00887B2C"/>
    <w:rsid w:val="0089106C"/>
    <w:rsid w:val="008954E9"/>
    <w:rsid w:val="008A0E09"/>
    <w:rsid w:val="008A1F1D"/>
    <w:rsid w:val="008E2B93"/>
    <w:rsid w:val="00906DE8"/>
    <w:rsid w:val="009268FE"/>
    <w:rsid w:val="009277EB"/>
    <w:rsid w:val="00942C2E"/>
    <w:rsid w:val="009525D8"/>
    <w:rsid w:val="00964DEA"/>
    <w:rsid w:val="00967413"/>
    <w:rsid w:val="00974C99"/>
    <w:rsid w:val="009854D6"/>
    <w:rsid w:val="0099641D"/>
    <w:rsid w:val="00997886"/>
    <w:rsid w:val="009A1185"/>
    <w:rsid w:val="009B2EA1"/>
    <w:rsid w:val="009B6107"/>
    <w:rsid w:val="009C0693"/>
    <w:rsid w:val="009C6316"/>
    <w:rsid w:val="009D26E8"/>
    <w:rsid w:val="009D3531"/>
    <w:rsid w:val="009D79EF"/>
    <w:rsid w:val="009E03CB"/>
    <w:rsid w:val="009E5107"/>
    <w:rsid w:val="009F42C0"/>
    <w:rsid w:val="00A06CB9"/>
    <w:rsid w:val="00A137FE"/>
    <w:rsid w:val="00A162AE"/>
    <w:rsid w:val="00A16D3A"/>
    <w:rsid w:val="00A23C53"/>
    <w:rsid w:val="00A2668E"/>
    <w:rsid w:val="00A31A88"/>
    <w:rsid w:val="00A458C6"/>
    <w:rsid w:val="00A5189B"/>
    <w:rsid w:val="00A53E97"/>
    <w:rsid w:val="00A54831"/>
    <w:rsid w:val="00A56D94"/>
    <w:rsid w:val="00A5775A"/>
    <w:rsid w:val="00A74714"/>
    <w:rsid w:val="00A809F6"/>
    <w:rsid w:val="00A850FE"/>
    <w:rsid w:val="00A92235"/>
    <w:rsid w:val="00AA113D"/>
    <w:rsid w:val="00AA1857"/>
    <w:rsid w:val="00AB0C27"/>
    <w:rsid w:val="00AB6B5E"/>
    <w:rsid w:val="00AC5405"/>
    <w:rsid w:val="00AC5866"/>
    <w:rsid w:val="00AD38AE"/>
    <w:rsid w:val="00AF5387"/>
    <w:rsid w:val="00AF6898"/>
    <w:rsid w:val="00B022D6"/>
    <w:rsid w:val="00B258A8"/>
    <w:rsid w:val="00B27246"/>
    <w:rsid w:val="00B30685"/>
    <w:rsid w:val="00B404F0"/>
    <w:rsid w:val="00B4213B"/>
    <w:rsid w:val="00B458C7"/>
    <w:rsid w:val="00B47394"/>
    <w:rsid w:val="00B505F3"/>
    <w:rsid w:val="00B568B1"/>
    <w:rsid w:val="00B56C17"/>
    <w:rsid w:val="00B62C5E"/>
    <w:rsid w:val="00B6760D"/>
    <w:rsid w:val="00B7476B"/>
    <w:rsid w:val="00B851D9"/>
    <w:rsid w:val="00B86935"/>
    <w:rsid w:val="00B90EA2"/>
    <w:rsid w:val="00BA2F80"/>
    <w:rsid w:val="00BB3626"/>
    <w:rsid w:val="00BE545C"/>
    <w:rsid w:val="00BF05D3"/>
    <w:rsid w:val="00BF3D0F"/>
    <w:rsid w:val="00BF44D3"/>
    <w:rsid w:val="00C11EDD"/>
    <w:rsid w:val="00C13094"/>
    <w:rsid w:val="00C2105C"/>
    <w:rsid w:val="00C349C3"/>
    <w:rsid w:val="00C35DEE"/>
    <w:rsid w:val="00C43627"/>
    <w:rsid w:val="00C44A55"/>
    <w:rsid w:val="00C45001"/>
    <w:rsid w:val="00C52680"/>
    <w:rsid w:val="00C5704A"/>
    <w:rsid w:val="00C571F8"/>
    <w:rsid w:val="00C6144F"/>
    <w:rsid w:val="00C66DD2"/>
    <w:rsid w:val="00C67BBE"/>
    <w:rsid w:val="00C732DF"/>
    <w:rsid w:val="00C80738"/>
    <w:rsid w:val="00C80F9E"/>
    <w:rsid w:val="00C845D3"/>
    <w:rsid w:val="00C90AF2"/>
    <w:rsid w:val="00CA62EB"/>
    <w:rsid w:val="00CB411D"/>
    <w:rsid w:val="00CB73D8"/>
    <w:rsid w:val="00CC316E"/>
    <w:rsid w:val="00CC6C16"/>
    <w:rsid w:val="00CD3302"/>
    <w:rsid w:val="00CD55A1"/>
    <w:rsid w:val="00CD5C70"/>
    <w:rsid w:val="00CE1537"/>
    <w:rsid w:val="00CE394B"/>
    <w:rsid w:val="00CE5018"/>
    <w:rsid w:val="00CF0C86"/>
    <w:rsid w:val="00D032AD"/>
    <w:rsid w:val="00D210AA"/>
    <w:rsid w:val="00D452AD"/>
    <w:rsid w:val="00D46A98"/>
    <w:rsid w:val="00D5692E"/>
    <w:rsid w:val="00D66589"/>
    <w:rsid w:val="00D67DEA"/>
    <w:rsid w:val="00D73015"/>
    <w:rsid w:val="00D857BC"/>
    <w:rsid w:val="00D96D6F"/>
    <w:rsid w:val="00DB549C"/>
    <w:rsid w:val="00DB57EE"/>
    <w:rsid w:val="00DC59CA"/>
    <w:rsid w:val="00DC7313"/>
    <w:rsid w:val="00DC7618"/>
    <w:rsid w:val="00DD238A"/>
    <w:rsid w:val="00DD40FD"/>
    <w:rsid w:val="00DD6F62"/>
    <w:rsid w:val="00DE45A2"/>
    <w:rsid w:val="00DE6B09"/>
    <w:rsid w:val="00DE6B2F"/>
    <w:rsid w:val="00DF26DB"/>
    <w:rsid w:val="00DF3592"/>
    <w:rsid w:val="00DF76FB"/>
    <w:rsid w:val="00E049D0"/>
    <w:rsid w:val="00E07689"/>
    <w:rsid w:val="00E24C45"/>
    <w:rsid w:val="00E24D94"/>
    <w:rsid w:val="00E310BD"/>
    <w:rsid w:val="00E3354D"/>
    <w:rsid w:val="00E34772"/>
    <w:rsid w:val="00E46D33"/>
    <w:rsid w:val="00E51BFB"/>
    <w:rsid w:val="00E741D7"/>
    <w:rsid w:val="00E77812"/>
    <w:rsid w:val="00E817C4"/>
    <w:rsid w:val="00E96638"/>
    <w:rsid w:val="00EA0536"/>
    <w:rsid w:val="00EA1D8A"/>
    <w:rsid w:val="00EC2EED"/>
    <w:rsid w:val="00EC564F"/>
    <w:rsid w:val="00ED0C3F"/>
    <w:rsid w:val="00ED4022"/>
    <w:rsid w:val="00ED45F7"/>
    <w:rsid w:val="00ED70C4"/>
    <w:rsid w:val="00EE2826"/>
    <w:rsid w:val="00EF1A93"/>
    <w:rsid w:val="00EF2C14"/>
    <w:rsid w:val="00EF71EB"/>
    <w:rsid w:val="00F00170"/>
    <w:rsid w:val="00F13509"/>
    <w:rsid w:val="00F1461E"/>
    <w:rsid w:val="00F14911"/>
    <w:rsid w:val="00F15369"/>
    <w:rsid w:val="00F200F5"/>
    <w:rsid w:val="00F23868"/>
    <w:rsid w:val="00F25DA3"/>
    <w:rsid w:val="00F369F2"/>
    <w:rsid w:val="00F404E6"/>
    <w:rsid w:val="00F47BFC"/>
    <w:rsid w:val="00F523CB"/>
    <w:rsid w:val="00F56192"/>
    <w:rsid w:val="00F56E1D"/>
    <w:rsid w:val="00F74A9B"/>
    <w:rsid w:val="00F9479D"/>
    <w:rsid w:val="00FA0749"/>
    <w:rsid w:val="00FA24E2"/>
    <w:rsid w:val="00FA31DB"/>
    <w:rsid w:val="00FA397B"/>
    <w:rsid w:val="00FA3A5A"/>
    <w:rsid w:val="00FB341B"/>
    <w:rsid w:val="00FB4485"/>
    <w:rsid w:val="00FB58D0"/>
    <w:rsid w:val="00FB69FA"/>
    <w:rsid w:val="00FC543A"/>
    <w:rsid w:val="00FC6710"/>
    <w:rsid w:val="00FD0E71"/>
    <w:rsid w:val="00FD5703"/>
    <w:rsid w:val="00FF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CF476"/>
  <w15:chartTrackingRefBased/>
  <w15:docId w15:val="{6A3BC449-093F-1740-B873-9950252E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F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0E7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A16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D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D3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D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D3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6D3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8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80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Phu</dc:creator>
  <cp:keywords/>
  <dc:description/>
  <cp:lastModifiedBy>Tiffany Phu</cp:lastModifiedBy>
  <cp:revision>3</cp:revision>
  <dcterms:created xsi:type="dcterms:W3CDTF">2022-07-22T20:37:00Z</dcterms:created>
  <dcterms:modified xsi:type="dcterms:W3CDTF">2022-07-22T20:37:00Z</dcterms:modified>
</cp:coreProperties>
</file>